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A299C" w14:textId="6D58967B" w:rsidR="00A60386" w:rsidRDefault="00002215" w:rsidP="00A60386">
      <w:pPr>
        <w:rPr>
          <w:lang w:val="en-US"/>
        </w:rPr>
      </w:pPr>
      <w:r>
        <w:rPr>
          <w:lang w:val="en-US"/>
        </w:rPr>
        <w:t xml:space="preserve">LEGENDS FOR SUPPLEMENTARY </w:t>
      </w:r>
      <w:r w:rsidR="00004160">
        <w:rPr>
          <w:lang w:val="en-US"/>
        </w:rPr>
        <w:t xml:space="preserve">MOVIES AND </w:t>
      </w:r>
      <w:r>
        <w:rPr>
          <w:lang w:val="en-US"/>
        </w:rPr>
        <w:t>FIGURES</w:t>
      </w:r>
    </w:p>
    <w:p w14:paraId="3F114B2E" w14:textId="36C2C31E" w:rsidR="00004160" w:rsidRDefault="00111B67" w:rsidP="00A60386">
      <w:pPr>
        <w:rPr>
          <w:lang w:val="en-US"/>
        </w:rPr>
      </w:pPr>
      <w:r>
        <w:rPr>
          <w:lang w:val="en-US"/>
        </w:rPr>
        <w:t xml:space="preserve">Supplementary </w:t>
      </w:r>
      <w:r w:rsidR="00004160">
        <w:rPr>
          <w:lang w:val="en-US"/>
        </w:rPr>
        <w:t>Movie</w:t>
      </w:r>
      <w:r>
        <w:rPr>
          <w:lang w:val="en-US"/>
        </w:rPr>
        <w:t xml:space="preserve">s. </w:t>
      </w:r>
      <w:r w:rsidR="00004160">
        <w:rPr>
          <w:lang w:val="en-US"/>
        </w:rPr>
        <w:t>A. Tail-lift reflex test</w:t>
      </w:r>
      <w:r>
        <w:rPr>
          <w:lang w:val="en-US"/>
        </w:rPr>
        <w:t>, c</w:t>
      </w:r>
      <w:r w:rsidR="00004160">
        <w:rPr>
          <w:lang w:val="en-US"/>
        </w:rPr>
        <w:t>ontrol rat.</w:t>
      </w:r>
      <w:r>
        <w:rPr>
          <w:lang w:val="en-US"/>
        </w:rPr>
        <w:t xml:space="preserve"> </w:t>
      </w:r>
      <w:r w:rsidR="00004160">
        <w:rPr>
          <w:lang w:val="en-US"/>
        </w:rPr>
        <w:t>B. Tail-lift reflex</w:t>
      </w:r>
      <w:r>
        <w:rPr>
          <w:lang w:val="en-US"/>
        </w:rPr>
        <w:t>, v</w:t>
      </w:r>
      <w:r w:rsidR="00004160">
        <w:rPr>
          <w:lang w:val="en-US"/>
        </w:rPr>
        <w:t>estibular-deficient rat.</w:t>
      </w:r>
      <w:r>
        <w:rPr>
          <w:lang w:val="en-US"/>
        </w:rPr>
        <w:t xml:space="preserve"> </w:t>
      </w:r>
      <w:r w:rsidR="00004160">
        <w:rPr>
          <w:lang w:val="en-US"/>
        </w:rPr>
        <w:t xml:space="preserve"> C. Air-righting reflex test</w:t>
      </w:r>
      <w:r>
        <w:rPr>
          <w:lang w:val="en-US"/>
        </w:rPr>
        <w:t>, c</w:t>
      </w:r>
      <w:r w:rsidR="00004160">
        <w:rPr>
          <w:lang w:val="en-US"/>
        </w:rPr>
        <w:t>ontrol rat.</w:t>
      </w:r>
      <w:r>
        <w:rPr>
          <w:lang w:val="en-US"/>
        </w:rPr>
        <w:t xml:space="preserve"> </w:t>
      </w:r>
      <w:r w:rsidR="00004160">
        <w:rPr>
          <w:lang w:val="en-US"/>
        </w:rPr>
        <w:t>D</w:t>
      </w:r>
      <w:r w:rsidR="00004160" w:rsidRPr="00004160">
        <w:rPr>
          <w:lang w:val="en-US"/>
        </w:rPr>
        <w:t>. Air-righting reflex test</w:t>
      </w:r>
      <w:r>
        <w:rPr>
          <w:lang w:val="en-US"/>
        </w:rPr>
        <w:t>, v</w:t>
      </w:r>
      <w:r w:rsidR="00004160" w:rsidRPr="00004160">
        <w:rPr>
          <w:lang w:val="en-US"/>
        </w:rPr>
        <w:t>estibular-deficient rat.</w:t>
      </w:r>
    </w:p>
    <w:p w14:paraId="753200CF" w14:textId="66A53A31" w:rsidR="00F43E46" w:rsidRDefault="00E46B83" w:rsidP="00F43E46">
      <w:pPr>
        <w:rPr>
          <w:lang w:val="en-US"/>
        </w:rPr>
      </w:pPr>
      <w:r>
        <w:rPr>
          <w:lang w:val="en-US"/>
        </w:rPr>
        <w:t xml:space="preserve">Figure </w:t>
      </w:r>
      <w:r w:rsidR="00F43E46">
        <w:rPr>
          <w:lang w:val="en-US"/>
        </w:rPr>
        <w:t>S</w:t>
      </w:r>
      <w:r>
        <w:rPr>
          <w:lang w:val="en-US"/>
        </w:rPr>
        <w:t xml:space="preserve">1. Effects of vestibular toxicity on the tail-lift reflex. </w:t>
      </w:r>
      <w:r w:rsidRPr="00C60923">
        <w:rPr>
          <w:lang w:val="en-US"/>
        </w:rPr>
        <w:t>Data are X</w:t>
      </w:r>
      <w:r w:rsidRPr="00403310">
        <w:rPr>
          <w:u w:val="single"/>
          <w:lang w:val="en-US"/>
        </w:rPr>
        <w:t>+</w:t>
      </w:r>
      <w:r w:rsidRPr="00C60923">
        <w:rPr>
          <w:lang w:val="en-US"/>
        </w:rPr>
        <w:t xml:space="preserve">SE minimum nose-neck-base of the tail angles </w:t>
      </w:r>
      <w:r>
        <w:rPr>
          <w:lang w:val="en-US"/>
        </w:rPr>
        <w:t>displayed b</w:t>
      </w:r>
      <w:r w:rsidRPr="00C60923">
        <w:rPr>
          <w:lang w:val="en-US"/>
        </w:rPr>
        <w:t xml:space="preserve">y the rats when lifted by the tail and </w:t>
      </w:r>
      <w:r>
        <w:rPr>
          <w:lang w:val="en-US"/>
        </w:rPr>
        <w:t>lowered back. (A) Time course of the effect of acute IDPN, experiment 2 (0 - 600 mg/kg, n=5/group). (B) Time course of the effect of subacute IDPN, experiment 3 (0 - 200 mg/</w:t>
      </w:r>
      <w:proofErr w:type="spellStart"/>
      <w:r>
        <w:rPr>
          <w:lang w:val="en-US"/>
        </w:rPr>
        <w:t>kg·day</w:t>
      </w:r>
      <w:proofErr w:type="spellEnd"/>
      <w:r>
        <w:rPr>
          <w:lang w:val="en-US"/>
        </w:rPr>
        <w:t xml:space="preserve">, for 3 consecutive days, n=6/group). *: p&lt;0.05, significantly different from control group, Duncan's test after significant ANOVA </w:t>
      </w:r>
      <w:r w:rsidR="00F43E46">
        <w:rPr>
          <w:lang w:val="en-US"/>
        </w:rPr>
        <w:t xml:space="preserve">and </w:t>
      </w:r>
      <w:r>
        <w:rPr>
          <w:lang w:val="en-US"/>
        </w:rPr>
        <w:t>repeated-measure</w:t>
      </w:r>
      <w:r w:rsidR="00F43E46">
        <w:rPr>
          <w:lang w:val="en-US"/>
        </w:rPr>
        <w:t>s</w:t>
      </w:r>
      <w:r>
        <w:rPr>
          <w:lang w:val="en-US"/>
        </w:rPr>
        <w:t xml:space="preserve"> MANOVA analyses.</w:t>
      </w:r>
      <w:r w:rsidR="00F43E46">
        <w:rPr>
          <w:lang w:val="en-US"/>
        </w:rPr>
        <w:t xml:space="preserve"> </w:t>
      </w:r>
      <w:r w:rsidR="00F43E46" w:rsidRPr="001E3E82">
        <w:rPr>
          <w:lang w:val="en-US"/>
        </w:rPr>
        <w:t>Repeated-measures MANOVA analysis</w:t>
      </w:r>
      <w:r w:rsidR="00395B82">
        <w:rPr>
          <w:lang w:val="en-US"/>
        </w:rPr>
        <w:t>, with day as the within-subject factor,</w:t>
      </w:r>
      <w:r w:rsidR="00395B82" w:rsidRPr="001E3E82">
        <w:rPr>
          <w:lang w:val="en-US"/>
        </w:rPr>
        <w:t xml:space="preserve"> </w:t>
      </w:r>
      <w:r w:rsidR="00F43E46" w:rsidRPr="001E3E82">
        <w:rPr>
          <w:lang w:val="en-US"/>
        </w:rPr>
        <w:t>resulted in significant Day and Treatment effects in the tail-lift angle values recorded in experiment 2 (</w:t>
      </w:r>
      <w:r w:rsidR="00F43E46">
        <w:rPr>
          <w:lang w:val="en-US"/>
        </w:rPr>
        <w:t xml:space="preserve">Panel </w:t>
      </w:r>
      <w:r w:rsidR="00F43E46" w:rsidRPr="001E3E82">
        <w:rPr>
          <w:lang w:val="en-US"/>
        </w:rPr>
        <w:t>A; Day: Wilks’ lambda = 0.070, F[10, 11] = 14.60, p = 0.000; Treatment: F[4, 20] = 8.89, p = 0.000) and experiment 3 (</w:t>
      </w:r>
      <w:r w:rsidR="00F43E46">
        <w:rPr>
          <w:lang w:val="en-US"/>
        </w:rPr>
        <w:t xml:space="preserve">Panel </w:t>
      </w:r>
      <w:r w:rsidR="00F43E46" w:rsidRPr="001E3E82">
        <w:rPr>
          <w:lang w:val="en-US"/>
        </w:rPr>
        <w:t xml:space="preserve">B; Day: Wilks’ lambda = 0.088, F[10, 8] = 8.25, p = 0.003; Treatment: F[3, 17] = 17.08, p = 0.000). Day by day ANOVA analyses indicated that significant effects on tail-lift angles occurred at day 5 post-exposure and all </w:t>
      </w:r>
      <w:r w:rsidR="001F093C">
        <w:rPr>
          <w:lang w:val="en-US"/>
        </w:rPr>
        <w:t>later</w:t>
      </w:r>
      <w:r w:rsidR="00F43E46" w:rsidRPr="001E3E82">
        <w:rPr>
          <w:lang w:val="en-US"/>
        </w:rPr>
        <w:t xml:space="preserve"> days in both experiments (all Fs [4, 20] &gt; 6.43, p’s &lt; 0.002; and all Fs [3, 17] &gt; 8.03, p’s &lt; 0.002). Total doses of 500 mg/kg of IDPN or more caused a maximal drop in angle by day 5 after exposure with no </w:t>
      </w:r>
      <w:r w:rsidR="001F093C">
        <w:rPr>
          <w:lang w:val="en-US"/>
        </w:rPr>
        <w:t>subsequent</w:t>
      </w:r>
      <w:r w:rsidR="00F43E46" w:rsidRPr="001E3E82">
        <w:rPr>
          <w:lang w:val="en-US"/>
        </w:rPr>
        <w:t xml:space="preserve"> recovery. In animals treated with an acute dose of 450 mg/kg the maximal effect was observed by two weeks after administration. This was followed by significant recovery and the mean group value was not significantly different from control mean four weeks after administration. Animals dosed with IDPN3x150 displayed some apparent recovery in tail-lift angle values, but the mean group values did not recover to control values.</w:t>
      </w:r>
    </w:p>
    <w:p w14:paraId="2B32166E" w14:textId="0664E25B" w:rsidR="00F43E46" w:rsidRDefault="00E46B83" w:rsidP="00F43E46">
      <w:pPr>
        <w:rPr>
          <w:bCs/>
          <w:lang w:val="en-US"/>
        </w:rPr>
      </w:pPr>
      <w:r w:rsidRPr="002869E4">
        <w:rPr>
          <w:lang w:val="en-US"/>
        </w:rPr>
        <w:t xml:space="preserve">Figure </w:t>
      </w:r>
      <w:r w:rsidR="00F43E46">
        <w:rPr>
          <w:lang w:val="en-US"/>
        </w:rPr>
        <w:t>S</w:t>
      </w:r>
      <w:r>
        <w:rPr>
          <w:lang w:val="en-US"/>
        </w:rPr>
        <w:t>2</w:t>
      </w:r>
      <w:r w:rsidRPr="002869E4">
        <w:rPr>
          <w:lang w:val="en-US"/>
        </w:rPr>
        <w:t xml:space="preserve">. Effects of </w:t>
      </w:r>
      <w:r>
        <w:rPr>
          <w:lang w:val="en-US"/>
        </w:rPr>
        <w:t xml:space="preserve">vestibular toxicity </w:t>
      </w:r>
      <w:r w:rsidRPr="002869E4">
        <w:rPr>
          <w:lang w:val="en-US"/>
        </w:rPr>
        <w:t xml:space="preserve">on the </w:t>
      </w:r>
      <w:r>
        <w:rPr>
          <w:lang w:val="en-US"/>
        </w:rPr>
        <w:t>air-righting reflex</w:t>
      </w:r>
      <w:r w:rsidRPr="002869E4">
        <w:rPr>
          <w:lang w:val="en-US"/>
        </w:rPr>
        <w:t>. Data are X</w:t>
      </w:r>
      <w:r w:rsidRPr="00403310">
        <w:rPr>
          <w:u w:val="single"/>
          <w:lang w:val="en-US"/>
        </w:rPr>
        <w:t>+</w:t>
      </w:r>
      <w:r w:rsidRPr="002869E4">
        <w:rPr>
          <w:lang w:val="en-US"/>
        </w:rPr>
        <w:t xml:space="preserve">SE </w:t>
      </w:r>
      <w:r>
        <w:rPr>
          <w:lang w:val="en-US"/>
        </w:rPr>
        <w:t xml:space="preserve">air-righting times </w:t>
      </w:r>
      <w:r w:rsidRPr="002869E4">
        <w:rPr>
          <w:lang w:val="en-US"/>
        </w:rPr>
        <w:t xml:space="preserve">displayed by the rats when </w:t>
      </w:r>
      <w:r>
        <w:rPr>
          <w:lang w:val="en-US"/>
        </w:rPr>
        <w:t xml:space="preserve">dropped in supine position from approximately 40 cm above a foam cushion. </w:t>
      </w:r>
      <w:r w:rsidR="00F43E46">
        <w:rPr>
          <w:lang w:val="en-US"/>
        </w:rPr>
        <w:t>The graph shows the t</w:t>
      </w:r>
      <w:r w:rsidRPr="002869E4">
        <w:rPr>
          <w:lang w:val="en-US"/>
        </w:rPr>
        <w:t>ime course of the effect of subacute IDPN, experiment 3 (0 - 200 mg/</w:t>
      </w:r>
      <w:proofErr w:type="spellStart"/>
      <w:r w:rsidRPr="002869E4">
        <w:rPr>
          <w:lang w:val="en-US"/>
        </w:rPr>
        <w:t>kg·day</w:t>
      </w:r>
      <w:proofErr w:type="spellEnd"/>
      <w:r w:rsidRPr="002869E4">
        <w:rPr>
          <w:lang w:val="en-US"/>
        </w:rPr>
        <w:t xml:space="preserve">, for 3 consecutive days, n=6/group). </w:t>
      </w:r>
      <w:r w:rsidRPr="00403310">
        <w:rPr>
          <w:lang w:val="en-US"/>
        </w:rPr>
        <w:t xml:space="preserve">*: p&lt;0.05, significantly different from control group, Duncan's test after significant ANOVA </w:t>
      </w:r>
      <w:r w:rsidR="00F43E46">
        <w:rPr>
          <w:lang w:val="en-US"/>
        </w:rPr>
        <w:t xml:space="preserve">and </w:t>
      </w:r>
      <w:r w:rsidRPr="00403310">
        <w:rPr>
          <w:lang w:val="en-US"/>
        </w:rPr>
        <w:t>repeated-measure</w:t>
      </w:r>
      <w:r w:rsidR="00F43E46">
        <w:rPr>
          <w:lang w:val="en-US"/>
        </w:rPr>
        <w:t>s</w:t>
      </w:r>
      <w:r w:rsidRPr="00403310">
        <w:rPr>
          <w:lang w:val="en-US"/>
        </w:rPr>
        <w:t xml:space="preserve"> MANOVA analyses.</w:t>
      </w:r>
      <w:r w:rsidR="00F43E46" w:rsidRPr="00F43E46">
        <w:rPr>
          <w:bCs/>
          <w:lang w:val="en-US"/>
        </w:rPr>
        <w:t xml:space="preserve"> </w:t>
      </w:r>
      <w:r w:rsidR="00F43E46" w:rsidRPr="009A5C31">
        <w:rPr>
          <w:bCs/>
          <w:lang w:val="en-US"/>
        </w:rPr>
        <w:t>Repeated-measures MANOVA analysis</w:t>
      </w:r>
      <w:r w:rsidR="00204D5F">
        <w:rPr>
          <w:lang w:val="en-US"/>
        </w:rPr>
        <w:t>, with day as the within-subject factor,</w:t>
      </w:r>
      <w:r w:rsidR="00F43E46" w:rsidRPr="009A5C31">
        <w:rPr>
          <w:bCs/>
          <w:lang w:val="en-US"/>
        </w:rPr>
        <w:t xml:space="preserve"> revealed significant Day (Wilks’ lambda = 0.081, </w:t>
      </w:r>
      <w:proofErr w:type="gramStart"/>
      <w:r w:rsidR="00F43E46" w:rsidRPr="009A5C31">
        <w:rPr>
          <w:bCs/>
          <w:lang w:val="en-US"/>
        </w:rPr>
        <w:t>F[</w:t>
      </w:r>
      <w:proofErr w:type="gramEnd"/>
      <w:r w:rsidR="00F43E46" w:rsidRPr="009A5C31">
        <w:rPr>
          <w:bCs/>
          <w:lang w:val="en-US"/>
        </w:rPr>
        <w:t xml:space="preserve">10, 8] = 9.063, p = 0.002) and Treatment (F[3, 17] = 12.18, p = 0.000) effects. Day by day ANOVA analyses indicated that significant differences among groups were present at all days between day 3 after exposure and the end of the experiment (all Fs [3, 17] &gt; 4.58, p’s &lt; 0.016). Maximal effects were recorded by day 7 after exposure. This was followed by significant recovery in the IDPN3X150 animals, but not in the IDPN3X175 and the IDPN3X200 animals. </w:t>
      </w:r>
    </w:p>
    <w:p w14:paraId="22893687" w14:textId="19C81BB6" w:rsidR="00B1142F" w:rsidRDefault="00B1142F" w:rsidP="00B1142F">
      <w:pPr>
        <w:rPr>
          <w:lang w:val="en-US"/>
        </w:rPr>
      </w:pPr>
      <w:r>
        <w:rPr>
          <w:lang w:val="en-US"/>
        </w:rPr>
        <w:t xml:space="preserve">Figure S3. </w:t>
      </w:r>
      <w:r w:rsidRPr="00E11D79">
        <w:rPr>
          <w:lang w:val="en-US"/>
        </w:rPr>
        <w:t>Differences in the loss of type I hair cells (HCI) after exposure to the ototoxic compound, IDPN, as a function of the dose (4</w:t>
      </w:r>
      <w:r>
        <w:rPr>
          <w:lang w:val="en-US"/>
        </w:rPr>
        <w:t>0</w:t>
      </w:r>
      <w:r w:rsidRPr="00E11D79">
        <w:rPr>
          <w:lang w:val="en-US"/>
        </w:rPr>
        <w:t xml:space="preserve">0 to </w:t>
      </w:r>
      <w:r>
        <w:rPr>
          <w:lang w:val="en-US"/>
        </w:rPr>
        <w:t>100</w:t>
      </w:r>
      <w:r w:rsidRPr="00E11D79">
        <w:rPr>
          <w:lang w:val="en-US"/>
        </w:rPr>
        <w:t xml:space="preserve">0 mg/kg, see legend), zone (central/striola vs periphery) and end-organ (utricle, </w:t>
      </w:r>
      <w:proofErr w:type="gramStart"/>
      <w:r w:rsidRPr="00E11D79">
        <w:rPr>
          <w:lang w:val="en-US"/>
        </w:rPr>
        <w:t>crista</w:t>
      </w:r>
      <w:proofErr w:type="gramEnd"/>
      <w:r w:rsidRPr="00E11D79">
        <w:rPr>
          <w:lang w:val="en-US"/>
        </w:rPr>
        <w:t xml:space="preserve"> and saccule). </w:t>
      </w:r>
      <w:r>
        <w:rPr>
          <w:lang w:val="en-US"/>
        </w:rPr>
        <w:t xml:space="preserve">The images in the upper-left corner show the use of the </w:t>
      </w:r>
      <w:r w:rsidR="00590AB3">
        <w:rPr>
          <w:lang w:val="en-US"/>
        </w:rPr>
        <w:t xml:space="preserve">Myo7a (red) and </w:t>
      </w:r>
      <w:r>
        <w:rPr>
          <w:lang w:val="en-US"/>
        </w:rPr>
        <w:t xml:space="preserve">Caspr1 (green) </w:t>
      </w:r>
      <w:r w:rsidR="00590AB3">
        <w:rPr>
          <w:lang w:val="en-US"/>
        </w:rPr>
        <w:t xml:space="preserve">labels </w:t>
      </w:r>
      <w:r>
        <w:rPr>
          <w:lang w:val="en-US"/>
        </w:rPr>
        <w:t xml:space="preserve">to identify HCI. Scale bars = 10 </w:t>
      </w:r>
      <w:r w:rsidRPr="00164A39">
        <w:rPr>
          <w:rFonts w:ascii="Symbol" w:hAnsi="Symbol"/>
          <w:lang w:val="en-US"/>
        </w:rPr>
        <w:t></w:t>
      </w:r>
      <w:r>
        <w:rPr>
          <w:lang w:val="en-US"/>
        </w:rPr>
        <w:t>m. Bar graphs show HCI counts (X</w:t>
      </w:r>
      <w:r w:rsidRPr="002B5114">
        <w:rPr>
          <w:u w:val="single"/>
          <w:lang w:val="en-US"/>
        </w:rPr>
        <w:t>+</w:t>
      </w:r>
      <w:r>
        <w:rPr>
          <w:lang w:val="en-US"/>
        </w:rPr>
        <w:t xml:space="preserve">SE) according to end-organ, region within it and IDPN dose. Numbers below the bars indicate numbers of animals. </w:t>
      </w:r>
      <w:r w:rsidRPr="00403310">
        <w:rPr>
          <w:lang w:val="en-US"/>
        </w:rPr>
        <w:t>*: p&lt;0.05, significantly different from control group, Duncan's test after significant ANOVA</w:t>
      </w:r>
      <w:r>
        <w:rPr>
          <w:lang w:val="en-US"/>
        </w:rPr>
        <w:t>.</w:t>
      </w:r>
      <w:r w:rsidRPr="000027C9">
        <w:t xml:space="preserve"> </w:t>
      </w:r>
      <w:r w:rsidRPr="000027C9">
        <w:rPr>
          <w:lang w:val="en-US"/>
        </w:rPr>
        <w:t xml:space="preserve">Data in this figure </w:t>
      </w:r>
      <w:r>
        <w:rPr>
          <w:lang w:val="en-US"/>
        </w:rPr>
        <w:t>are also shown together with data in Supplementary figures S4 and S5 as</w:t>
      </w:r>
      <w:r w:rsidRPr="000027C9">
        <w:rPr>
          <w:lang w:val="en-US"/>
        </w:rPr>
        <w:t xml:space="preserve"> main Fig. </w:t>
      </w:r>
      <w:r>
        <w:rPr>
          <w:lang w:val="en-US"/>
        </w:rPr>
        <w:t>4.</w:t>
      </w:r>
    </w:p>
    <w:p w14:paraId="04FD9417" w14:textId="4666035C" w:rsidR="00B1142F" w:rsidRDefault="00B1142F" w:rsidP="00B1142F">
      <w:pPr>
        <w:rPr>
          <w:lang w:val="en-US"/>
        </w:rPr>
      </w:pPr>
      <w:r>
        <w:rPr>
          <w:lang w:val="en-US"/>
        </w:rPr>
        <w:t xml:space="preserve">Figure S4. </w:t>
      </w:r>
      <w:r w:rsidRPr="00E11D79">
        <w:rPr>
          <w:lang w:val="en-US"/>
        </w:rPr>
        <w:t xml:space="preserve">Differences in the loss of type </w:t>
      </w:r>
      <w:r>
        <w:rPr>
          <w:lang w:val="en-US"/>
        </w:rPr>
        <w:t>I</w:t>
      </w:r>
      <w:r w:rsidRPr="00E11D79">
        <w:rPr>
          <w:lang w:val="en-US"/>
        </w:rPr>
        <w:t>I hair cells (HC</w:t>
      </w:r>
      <w:r>
        <w:rPr>
          <w:lang w:val="en-US"/>
        </w:rPr>
        <w:t>I</w:t>
      </w:r>
      <w:r w:rsidRPr="00E11D79">
        <w:rPr>
          <w:lang w:val="en-US"/>
        </w:rPr>
        <w:t>I) after exposure to the ototoxic compound, IDPN, as a function of the dose (4</w:t>
      </w:r>
      <w:r w:rsidR="00840CB9">
        <w:rPr>
          <w:lang w:val="en-US"/>
        </w:rPr>
        <w:t>0</w:t>
      </w:r>
      <w:r w:rsidRPr="00E11D79">
        <w:rPr>
          <w:lang w:val="en-US"/>
        </w:rPr>
        <w:t xml:space="preserve">0 to </w:t>
      </w:r>
      <w:r w:rsidR="00840CB9">
        <w:rPr>
          <w:lang w:val="en-US"/>
        </w:rPr>
        <w:t>10</w:t>
      </w:r>
      <w:r w:rsidRPr="00E11D79">
        <w:rPr>
          <w:lang w:val="en-US"/>
        </w:rPr>
        <w:t xml:space="preserve">00 mg/kg, see legend), zone (central/striola vs periphery) and end-organ (utricle, </w:t>
      </w:r>
      <w:proofErr w:type="gramStart"/>
      <w:r w:rsidRPr="00E11D79">
        <w:rPr>
          <w:lang w:val="en-US"/>
        </w:rPr>
        <w:t>crista</w:t>
      </w:r>
      <w:proofErr w:type="gramEnd"/>
      <w:r w:rsidRPr="00E11D79">
        <w:rPr>
          <w:lang w:val="en-US"/>
        </w:rPr>
        <w:t xml:space="preserve"> and saccule). </w:t>
      </w:r>
      <w:r>
        <w:rPr>
          <w:lang w:val="en-US"/>
        </w:rPr>
        <w:t xml:space="preserve">The images in the </w:t>
      </w:r>
      <w:r>
        <w:rPr>
          <w:lang w:val="en-US"/>
        </w:rPr>
        <w:lastRenderedPageBreak/>
        <w:t xml:space="preserve">upper-left corner show the use of the Myo7a (red) and calretinin (white) labels to identify HCII. Scale bars = 10 </w:t>
      </w:r>
      <w:r w:rsidRPr="00164A39">
        <w:rPr>
          <w:rFonts w:ascii="Symbol" w:hAnsi="Symbol"/>
          <w:lang w:val="en-US"/>
        </w:rPr>
        <w:t></w:t>
      </w:r>
      <w:r>
        <w:rPr>
          <w:lang w:val="en-US"/>
        </w:rPr>
        <w:t>m. Bar graphs show HCII counts (X</w:t>
      </w:r>
      <w:r w:rsidRPr="002B5114">
        <w:rPr>
          <w:u w:val="single"/>
          <w:lang w:val="en-US"/>
        </w:rPr>
        <w:t>+</w:t>
      </w:r>
      <w:r>
        <w:rPr>
          <w:lang w:val="en-US"/>
        </w:rPr>
        <w:t xml:space="preserve">SE) according to end-organ, region within it and IDPN dose. Numbers below the bars indicate numbers of animals. </w:t>
      </w:r>
      <w:r w:rsidRPr="00403310">
        <w:rPr>
          <w:lang w:val="en-US"/>
        </w:rPr>
        <w:t>*: p&lt;0.05, significantly different from control group, Duncan's test after significant ANOVA</w:t>
      </w:r>
      <w:r>
        <w:rPr>
          <w:lang w:val="en-US"/>
        </w:rPr>
        <w:t xml:space="preserve">. </w:t>
      </w:r>
      <w:r w:rsidR="00840CB9" w:rsidRPr="00840CB9">
        <w:rPr>
          <w:lang w:val="en-US"/>
        </w:rPr>
        <w:t>Data in this figure are also shown together with data in Supplementary figures S</w:t>
      </w:r>
      <w:r w:rsidR="00840CB9">
        <w:rPr>
          <w:lang w:val="en-US"/>
        </w:rPr>
        <w:t>3</w:t>
      </w:r>
      <w:r w:rsidR="00840CB9" w:rsidRPr="00840CB9">
        <w:rPr>
          <w:lang w:val="en-US"/>
        </w:rPr>
        <w:t xml:space="preserve"> and S5 as main Fig. 4</w:t>
      </w:r>
      <w:r>
        <w:rPr>
          <w:lang w:val="en-US"/>
        </w:rPr>
        <w:t>.</w:t>
      </w:r>
    </w:p>
    <w:p w14:paraId="0F26EEEE" w14:textId="0DBAD68D" w:rsidR="00B1142F" w:rsidRDefault="00B1142F" w:rsidP="00B1142F">
      <w:pPr>
        <w:rPr>
          <w:lang w:val="en-US"/>
        </w:rPr>
      </w:pPr>
      <w:r>
        <w:rPr>
          <w:lang w:val="en-US"/>
        </w:rPr>
        <w:t xml:space="preserve">Figure S5. </w:t>
      </w:r>
      <w:r w:rsidRPr="00E11D79">
        <w:rPr>
          <w:lang w:val="en-US"/>
        </w:rPr>
        <w:t xml:space="preserve">Differences in the loss of </w:t>
      </w:r>
      <w:r>
        <w:rPr>
          <w:lang w:val="en-US"/>
        </w:rPr>
        <w:t>all</w:t>
      </w:r>
      <w:r w:rsidRPr="00E11D79">
        <w:rPr>
          <w:lang w:val="en-US"/>
        </w:rPr>
        <w:t xml:space="preserve"> hair cells (HC) after exposure to the ototoxic compound, IDPN, as a function of the dose (450 to 600 mg/kg, see legend), zone (central/striola vs periphery) and end-organ (utricle, </w:t>
      </w:r>
      <w:proofErr w:type="gramStart"/>
      <w:r w:rsidRPr="00E11D79">
        <w:rPr>
          <w:lang w:val="en-US"/>
        </w:rPr>
        <w:t>crista</w:t>
      </w:r>
      <w:proofErr w:type="gramEnd"/>
      <w:r w:rsidRPr="00E11D79">
        <w:rPr>
          <w:lang w:val="en-US"/>
        </w:rPr>
        <w:t xml:space="preserve"> and saccule). </w:t>
      </w:r>
      <w:r>
        <w:rPr>
          <w:lang w:val="en-US"/>
        </w:rPr>
        <w:t xml:space="preserve">The images in the upper-left corner show the use of the Myo7a (red) label to identify HCs. Scale bars = 10 </w:t>
      </w:r>
      <w:r w:rsidRPr="00164A39">
        <w:rPr>
          <w:rFonts w:ascii="Symbol" w:hAnsi="Symbol"/>
          <w:lang w:val="en-US"/>
        </w:rPr>
        <w:t></w:t>
      </w:r>
      <w:r>
        <w:rPr>
          <w:lang w:val="en-US"/>
        </w:rPr>
        <w:t>m. Bar graphs show HC counts (X</w:t>
      </w:r>
      <w:r w:rsidRPr="002B5114">
        <w:rPr>
          <w:u w:val="single"/>
          <w:lang w:val="en-US"/>
        </w:rPr>
        <w:t>+</w:t>
      </w:r>
      <w:r>
        <w:rPr>
          <w:lang w:val="en-US"/>
        </w:rPr>
        <w:t xml:space="preserve">SE) according to end-organ, region within it and IDPN dose. Numbers below the bars indicate numbers of animals. </w:t>
      </w:r>
      <w:r w:rsidRPr="00403310">
        <w:rPr>
          <w:lang w:val="en-US"/>
        </w:rPr>
        <w:t>*: p&lt;0.05, significantly different from control group, Duncan's test after significant ANOVA</w:t>
      </w:r>
      <w:r>
        <w:rPr>
          <w:lang w:val="en-US"/>
        </w:rPr>
        <w:t>.</w:t>
      </w:r>
      <w:r w:rsidRPr="00B65604">
        <w:t xml:space="preserve"> </w:t>
      </w:r>
      <w:r w:rsidR="00840CB9">
        <w:t>Mean d</w:t>
      </w:r>
      <w:proofErr w:type="spellStart"/>
      <w:r w:rsidR="00840CB9" w:rsidRPr="00840CB9">
        <w:rPr>
          <w:lang w:val="en-US"/>
        </w:rPr>
        <w:t>ata</w:t>
      </w:r>
      <w:proofErr w:type="spellEnd"/>
      <w:r w:rsidR="00840CB9" w:rsidRPr="00840CB9">
        <w:rPr>
          <w:lang w:val="en-US"/>
        </w:rPr>
        <w:t xml:space="preserve"> in this figure are also shown together with data in Supplementary figures S3 and S</w:t>
      </w:r>
      <w:r w:rsidR="00840CB9">
        <w:rPr>
          <w:lang w:val="en-US"/>
        </w:rPr>
        <w:t>4</w:t>
      </w:r>
      <w:r w:rsidR="00840CB9" w:rsidRPr="00840CB9">
        <w:rPr>
          <w:lang w:val="en-US"/>
        </w:rPr>
        <w:t xml:space="preserve"> as main Fig. 4</w:t>
      </w:r>
      <w:r w:rsidRPr="00B65604">
        <w:rPr>
          <w:lang w:val="en-US"/>
        </w:rPr>
        <w:t>.</w:t>
      </w:r>
    </w:p>
    <w:p w14:paraId="702BF0FC" w14:textId="2CDBCDB1" w:rsidR="00002215" w:rsidRDefault="00002215" w:rsidP="00002215">
      <w:pPr>
        <w:rPr>
          <w:lang w:val="en-US"/>
        </w:rPr>
      </w:pPr>
      <w:r>
        <w:rPr>
          <w:lang w:val="en-US"/>
        </w:rPr>
        <w:t>Figure S</w:t>
      </w:r>
      <w:r w:rsidR="00840CB9">
        <w:rPr>
          <w:lang w:val="en-US"/>
        </w:rPr>
        <w:t>6</w:t>
      </w:r>
      <w:r>
        <w:rPr>
          <w:lang w:val="en-US"/>
        </w:rPr>
        <w:t xml:space="preserve">. </w:t>
      </w:r>
      <w:r w:rsidR="00E11D79" w:rsidRPr="00E11D79">
        <w:rPr>
          <w:lang w:val="en-US"/>
        </w:rPr>
        <w:t>Differences in the loss of type I hair cells (HCI) after exposure to the ototoxic compound, IDPN, as a function of the dose (4</w:t>
      </w:r>
      <w:r w:rsidR="00E11D79">
        <w:rPr>
          <w:lang w:val="en-US"/>
        </w:rPr>
        <w:t>5</w:t>
      </w:r>
      <w:r w:rsidR="00E11D79" w:rsidRPr="00E11D79">
        <w:rPr>
          <w:lang w:val="en-US"/>
        </w:rPr>
        <w:t xml:space="preserve">0 to </w:t>
      </w:r>
      <w:r w:rsidR="00E11D79">
        <w:rPr>
          <w:lang w:val="en-US"/>
        </w:rPr>
        <w:t>6</w:t>
      </w:r>
      <w:r w:rsidR="00E11D79" w:rsidRPr="00E11D79">
        <w:rPr>
          <w:lang w:val="en-US"/>
        </w:rPr>
        <w:t xml:space="preserve">00 mg/kg, see legend), zone (central/striola vs periphery) and end-organ (utricle, </w:t>
      </w:r>
      <w:proofErr w:type="gramStart"/>
      <w:r w:rsidR="00E11D79" w:rsidRPr="00E11D79">
        <w:rPr>
          <w:lang w:val="en-US"/>
        </w:rPr>
        <w:t>crista</w:t>
      </w:r>
      <w:proofErr w:type="gramEnd"/>
      <w:r w:rsidR="00E11D79" w:rsidRPr="00E11D79">
        <w:rPr>
          <w:lang w:val="en-US"/>
        </w:rPr>
        <w:t xml:space="preserve"> and saccule). </w:t>
      </w:r>
      <w:r>
        <w:rPr>
          <w:lang w:val="en-US"/>
        </w:rPr>
        <w:t xml:space="preserve">The images in the upper-left corner show the use of the </w:t>
      </w:r>
      <w:r w:rsidR="00590AB3">
        <w:rPr>
          <w:lang w:val="en-US"/>
        </w:rPr>
        <w:t xml:space="preserve">Myo7a (red) and </w:t>
      </w:r>
      <w:r>
        <w:rPr>
          <w:lang w:val="en-US"/>
        </w:rPr>
        <w:t>Tenascin (</w:t>
      </w:r>
      <w:r w:rsidR="00E11D79">
        <w:rPr>
          <w:lang w:val="en-US"/>
        </w:rPr>
        <w:t>green</w:t>
      </w:r>
      <w:r>
        <w:rPr>
          <w:lang w:val="en-US"/>
        </w:rPr>
        <w:t xml:space="preserve">) </w:t>
      </w:r>
      <w:r w:rsidR="00590AB3">
        <w:rPr>
          <w:lang w:val="en-US"/>
        </w:rPr>
        <w:t xml:space="preserve">labels </w:t>
      </w:r>
      <w:r>
        <w:rPr>
          <w:lang w:val="en-US"/>
        </w:rPr>
        <w:t xml:space="preserve">to identify HCI. Scale bars = 10 </w:t>
      </w:r>
      <w:r w:rsidRPr="00164A39">
        <w:rPr>
          <w:rFonts w:ascii="Symbol" w:hAnsi="Symbol"/>
          <w:lang w:val="en-US"/>
        </w:rPr>
        <w:t></w:t>
      </w:r>
      <w:r>
        <w:rPr>
          <w:lang w:val="en-US"/>
        </w:rPr>
        <w:t>m. Bar graphs show HCI counts (X</w:t>
      </w:r>
      <w:r w:rsidRPr="002B5114">
        <w:rPr>
          <w:u w:val="single"/>
          <w:lang w:val="en-US"/>
        </w:rPr>
        <w:t>+</w:t>
      </w:r>
      <w:r>
        <w:rPr>
          <w:lang w:val="en-US"/>
        </w:rPr>
        <w:t xml:space="preserve">SE) according to end-organ, region within it and IDPN dose. Numbers below the bars indicate numbers of animals. </w:t>
      </w:r>
      <w:r w:rsidRPr="00403310">
        <w:rPr>
          <w:lang w:val="en-US"/>
        </w:rPr>
        <w:t>*: p&lt;0.05, significantly different from control group, Duncan's test after significant ANOVA</w:t>
      </w:r>
      <w:r>
        <w:rPr>
          <w:lang w:val="en-US"/>
        </w:rPr>
        <w:t>.</w:t>
      </w:r>
      <w:r w:rsidR="000027C9" w:rsidRPr="000027C9">
        <w:t xml:space="preserve"> </w:t>
      </w:r>
      <w:r w:rsidR="000027C9" w:rsidRPr="000027C9">
        <w:rPr>
          <w:lang w:val="en-US"/>
        </w:rPr>
        <w:t xml:space="preserve">Data in this figure correspond to different tissues from some of the animals included in main Fig. </w:t>
      </w:r>
      <w:r w:rsidR="00E11D79">
        <w:rPr>
          <w:lang w:val="en-US"/>
        </w:rPr>
        <w:t>4</w:t>
      </w:r>
      <w:r w:rsidR="00840CB9">
        <w:rPr>
          <w:lang w:val="en-US"/>
        </w:rPr>
        <w:t>.</w:t>
      </w:r>
    </w:p>
    <w:p w14:paraId="60C8F70B" w14:textId="43EA6487" w:rsidR="00002215" w:rsidRDefault="00002215" w:rsidP="00002215">
      <w:pPr>
        <w:rPr>
          <w:lang w:val="en-US"/>
        </w:rPr>
      </w:pPr>
      <w:r>
        <w:rPr>
          <w:lang w:val="en-US"/>
        </w:rPr>
        <w:t xml:space="preserve">Figure </w:t>
      </w:r>
      <w:r w:rsidR="00B65604">
        <w:rPr>
          <w:lang w:val="en-US"/>
        </w:rPr>
        <w:t>S</w:t>
      </w:r>
      <w:r w:rsidR="00840CB9">
        <w:rPr>
          <w:lang w:val="en-US"/>
        </w:rPr>
        <w:t>7</w:t>
      </w:r>
      <w:r>
        <w:rPr>
          <w:lang w:val="en-US"/>
        </w:rPr>
        <w:t xml:space="preserve">. </w:t>
      </w:r>
      <w:r w:rsidR="00E11D79" w:rsidRPr="00E11D79">
        <w:rPr>
          <w:lang w:val="en-US"/>
        </w:rPr>
        <w:t xml:space="preserve">Differences in the loss of type </w:t>
      </w:r>
      <w:r w:rsidR="00E11D79">
        <w:rPr>
          <w:lang w:val="en-US"/>
        </w:rPr>
        <w:t>I</w:t>
      </w:r>
      <w:r w:rsidR="00E11D79" w:rsidRPr="00E11D79">
        <w:rPr>
          <w:lang w:val="en-US"/>
        </w:rPr>
        <w:t>I hair cells (HC</w:t>
      </w:r>
      <w:r w:rsidR="00E11D79">
        <w:rPr>
          <w:lang w:val="en-US"/>
        </w:rPr>
        <w:t>I</w:t>
      </w:r>
      <w:r w:rsidR="00E11D79" w:rsidRPr="00E11D79">
        <w:rPr>
          <w:lang w:val="en-US"/>
        </w:rPr>
        <w:t xml:space="preserve">I) after exposure to the ototoxic compound, IDPN, as a function of the dose (450 to 600 mg/kg, see legend), zone (central/striola vs periphery) and end-organ (utricle, </w:t>
      </w:r>
      <w:proofErr w:type="gramStart"/>
      <w:r w:rsidR="00E11D79" w:rsidRPr="00E11D79">
        <w:rPr>
          <w:lang w:val="en-US"/>
        </w:rPr>
        <w:t>crista</w:t>
      </w:r>
      <w:proofErr w:type="gramEnd"/>
      <w:r w:rsidR="00E11D79" w:rsidRPr="00E11D79">
        <w:rPr>
          <w:lang w:val="en-US"/>
        </w:rPr>
        <w:t xml:space="preserve"> and saccule). </w:t>
      </w:r>
      <w:r>
        <w:rPr>
          <w:lang w:val="en-US"/>
        </w:rPr>
        <w:t xml:space="preserve">The images in the upper-left corner show the use of the Myo7a (red) and calretinin (white) labels to identify HCII. Scale bars = 10 </w:t>
      </w:r>
      <w:r w:rsidRPr="00164A39">
        <w:rPr>
          <w:rFonts w:ascii="Symbol" w:hAnsi="Symbol"/>
          <w:lang w:val="en-US"/>
        </w:rPr>
        <w:t></w:t>
      </w:r>
      <w:r>
        <w:rPr>
          <w:lang w:val="en-US"/>
        </w:rPr>
        <w:t>m. Bar graphs show HCII counts (X</w:t>
      </w:r>
      <w:r w:rsidRPr="002B5114">
        <w:rPr>
          <w:u w:val="single"/>
          <w:lang w:val="en-US"/>
        </w:rPr>
        <w:t>+</w:t>
      </w:r>
      <w:r>
        <w:rPr>
          <w:lang w:val="en-US"/>
        </w:rPr>
        <w:t xml:space="preserve">SE) according to end-organ, region within it and IDPN dose. Numbers below the bars indicate numbers of animals. </w:t>
      </w:r>
      <w:r w:rsidRPr="00403310">
        <w:rPr>
          <w:lang w:val="en-US"/>
        </w:rPr>
        <w:t>*: p&lt;0.05, significantly different from control group, Duncan's test after significant ANOVA</w:t>
      </w:r>
      <w:r>
        <w:rPr>
          <w:lang w:val="en-US"/>
        </w:rPr>
        <w:t>.</w:t>
      </w:r>
      <w:r w:rsidR="00B65604">
        <w:rPr>
          <w:lang w:val="en-US"/>
        </w:rPr>
        <w:t xml:space="preserve"> Data in this figure correspond to different tissues from some of the animals included in main Fig. </w:t>
      </w:r>
      <w:r w:rsidR="00E11D79">
        <w:rPr>
          <w:lang w:val="en-US"/>
        </w:rPr>
        <w:t>4</w:t>
      </w:r>
      <w:r w:rsidR="00B65604">
        <w:rPr>
          <w:lang w:val="en-US"/>
        </w:rPr>
        <w:t>.</w:t>
      </w:r>
    </w:p>
    <w:p w14:paraId="18BA58CF" w14:textId="738BF73E" w:rsidR="00002215" w:rsidRDefault="00002215" w:rsidP="00002215">
      <w:pPr>
        <w:rPr>
          <w:lang w:val="en-US"/>
        </w:rPr>
      </w:pPr>
      <w:r>
        <w:rPr>
          <w:lang w:val="en-US"/>
        </w:rPr>
        <w:t xml:space="preserve">Figure </w:t>
      </w:r>
      <w:r w:rsidR="00B65604">
        <w:rPr>
          <w:lang w:val="en-US"/>
        </w:rPr>
        <w:t>S</w:t>
      </w:r>
      <w:r w:rsidR="00840CB9">
        <w:rPr>
          <w:lang w:val="en-US"/>
        </w:rPr>
        <w:t>8</w:t>
      </w:r>
      <w:r>
        <w:rPr>
          <w:lang w:val="en-US"/>
        </w:rPr>
        <w:t xml:space="preserve">. </w:t>
      </w:r>
      <w:r w:rsidR="00E11D79" w:rsidRPr="00E11D79">
        <w:rPr>
          <w:lang w:val="en-US"/>
        </w:rPr>
        <w:t xml:space="preserve">Differences in the loss of </w:t>
      </w:r>
      <w:r w:rsidR="00E11D79">
        <w:rPr>
          <w:lang w:val="en-US"/>
        </w:rPr>
        <w:t>all</w:t>
      </w:r>
      <w:r w:rsidR="00E11D79" w:rsidRPr="00E11D79">
        <w:rPr>
          <w:lang w:val="en-US"/>
        </w:rPr>
        <w:t xml:space="preserve"> hair cells (HC) after exposure to the ototoxic compound, IDPN, as a function of the dose (450 to 600 mg/kg, see legend), zone (central/striola vs periphery) and end-organ (utricle, </w:t>
      </w:r>
      <w:proofErr w:type="gramStart"/>
      <w:r w:rsidR="00E11D79" w:rsidRPr="00E11D79">
        <w:rPr>
          <w:lang w:val="en-US"/>
        </w:rPr>
        <w:t>crista</w:t>
      </w:r>
      <w:proofErr w:type="gramEnd"/>
      <w:r w:rsidR="00E11D79" w:rsidRPr="00E11D79">
        <w:rPr>
          <w:lang w:val="en-US"/>
        </w:rPr>
        <w:t xml:space="preserve"> and saccule). </w:t>
      </w:r>
      <w:r>
        <w:rPr>
          <w:lang w:val="en-US"/>
        </w:rPr>
        <w:t xml:space="preserve">The images in the upper-left corner show the use of the Myo7a (red) label to identify HCs. Scale bars = 10 </w:t>
      </w:r>
      <w:r w:rsidRPr="00164A39">
        <w:rPr>
          <w:rFonts w:ascii="Symbol" w:hAnsi="Symbol"/>
          <w:lang w:val="en-US"/>
        </w:rPr>
        <w:t></w:t>
      </w:r>
      <w:r>
        <w:rPr>
          <w:lang w:val="en-US"/>
        </w:rPr>
        <w:t>m. Bar graphs show HC counts (X</w:t>
      </w:r>
      <w:r w:rsidRPr="002B5114">
        <w:rPr>
          <w:u w:val="single"/>
          <w:lang w:val="en-US"/>
        </w:rPr>
        <w:t>+</w:t>
      </w:r>
      <w:r>
        <w:rPr>
          <w:lang w:val="en-US"/>
        </w:rPr>
        <w:t xml:space="preserve">SE) according to end-organ, region within it and IDPN dose. Numbers below the bars indicate numbers of animals. </w:t>
      </w:r>
      <w:r w:rsidRPr="00403310">
        <w:rPr>
          <w:lang w:val="en-US"/>
        </w:rPr>
        <w:t>*: p&lt;0.05, significantly different from control group, Duncan's test after significant ANOVA</w:t>
      </w:r>
      <w:r>
        <w:rPr>
          <w:lang w:val="en-US"/>
        </w:rPr>
        <w:t>.</w:t>
      </w:r>
      <w:r w:rsidR="00B65604" w:rsidRPr="00B65604">
        <w:t xml:space="preserve"> </w:t>
      </w:r>
      <w:r w:rsidR="00B65604" w:rsidRPr="00B65604">
        <w:rPr>
          <w:lang w:val="en-US"/>
        </w:rPr>
        <w:t xml:space="preserve">Data in this figure correspond to different tissues from some of the animals included in main Fig. </w:t>
      </w:r>
      <w:r w:rsidR="00E11D79">
        <w:rPr>
          <w:lang w:val="en-US"/>
        </w:rPr>
        <w:t>4</w:t>
      </w:r>
      <w:r w:rsidR="00B65604" w:rsidRPr="00B65604">
        <w:rPr>
          <w:lang w:val="en-US"/>
        </w:rPr>
        <w:t>.</w:t>
      </w:r>
    </w:p>
    <w:p w14:paraId="3FEDC1AF" w14:textId="4C33D549" w:rsidR="00002215" w:rsidRDefault="00002215" w:rsidP="00002215">
      <w:pPr>
        <w:rPr>
          <w:lang w:val="en-US"/>
        </w:rPr>
      </w:pPr>
      <w:r>
        <w:rPr>
          <w:lang w:val="en-US"/>
        </w:rPr>
        <w:t xml:space="preserve">Figure </w:t>
      </w:r>
      <w:r w:rsidR="00B65604">
        <w:rPr>
          <w:lang w:val="en-US"/>
        </w:rPr>
        <w:t>S</w:t>
      </w:r>
      <w:r w:rsidR="00840CB9">
        <w:rPr>
          <w:lang w:val="en-US"/>
        </w:rPr>
        <w:t>9</w:t>
      </w:r>
      <w:r>
        <w:rPr>
          <w:lang w:val="en-US"/>
        </w:rPr>
        <w:t xml:space="preserve">. Relationship between HCI loss and tail-lift angle decrease after ototoxic exposure. Individual data shown here correspond to those shown as group means in </w:t>
      </w:r>
      <w:r w:rsidR="00B65604">
        <w:rPr>
          <w:lang w:val="en-US"/>
        </w:rPr>
        <w:t xml:space="preserve">main </w:t>
      </w:r>
      <w:r>
        <w:rPr>
          <w:lang w:val="en-US"/>
        </w:rPr>
        <w:t xml:space="preserve">Fig. </w:t>
      </w:r>
      <w:r w:rsidR="00840CB9">
        <w:rPr>
          <w:lang w:val="en-US"/>
        </w:rPr>
        <w:t>2</w:t>
      </w:r>
      <w:r w:rsidR="000027C9">
        <w:rPr>
          <w:lang w:val="en-US"/>
        </w:rPr>
        <w:t>A</w:t>
      </w:r>
      <w:r>
        <w:rPr>
          <w:lang w:val="en-US"/>
        </w:rPr>
        <w:t>-</w:t>
      </w:r>
      <w:r w:rsidR="000027C9">
        <w:rPr>
          <w:lang w:val="en-US"/>
        </w:rPr>
        <w:t>C</w:t>
      </w:r>
      <w:r>
        <w:rPr>
          <w:lang w:val="en-US"/>
        </w:rPr>
        <w:t xml:space="preserve"> (angles) and Fig. </w:t>
      </w:r>
      <w:r w:rsidR="00B65604">
        <w:rPr>
          <w:lang w:val="en-US"/>
        </w:rPr>
        <w:t>S</w:t>
      </w:r>
      <w:r w:rsidR="00840CB9">
        <w:rPr>
          <w:lang w:val="en-US"/>
        </w:rPr>
        <w:t>6</w:t>
      </w:r>
      <w:r>
        <w:rPr>
          <w:lang w:val="en-US"/>
        </w:rPr>
        <w:t xml:space="preserve"> (HCI counts). On each panel, </w:t>
      </w:r>
      <w:r w:rsidR="00590AB3">
        <w:rPr>
          <w:lang w:val="en-US"/>
        </w:rPr>
        <w:t xml:space="preserve">the </w:t>
      </w:r>
      <w:r w:rsidR="00590AB3" w:rsidRPr="00590AB3">
        <w:rPr>
          <w:lang w:val="en-US"/>
        </w:rPr>
        <w:t>vertical dashed line</w:t>
      </w:r>
      <w:r w:rsidR="009014AC">
        <w:rPr>
          <w:lang w:val="en-US"/>
        </w:rPr>
        <w:t>s</w:t>
      </w:r>
      <w:r w:rsidR="00590AB3" w:rsidRPr="00590AB3">
        <w:rPr>
          <w:lang w:val="en-US"/>
        </w:rPr>
        <w:t xml:space="preserve"> indicate the </w:t>
      </w:r>
      <w:r w:rsidR="00395481">
        <w:rPr>
          <w:lang w:val="en-US"/>
        </w:rPr>
        <w:t>limits</w:t>
      </w:r>
      <w:r w:rsidR="00395481" w:rsidRPr="00590AB3">
        <w:rPr>
          <w:lang w:val="en-US"/>
        </w:rPr>
        <w:t xml:space="preserve"> </w:t>
      </w:r>
      <w:r w:rsidR="00590AB3" w:rsidRPr="00590AB3">
        <w:rPr>
          <w:lang w:val="en-US"/>
        </w:rPr>
        <w:t>of normal angles (120 degrees</w:t>
      </w:r>
      <w:r w:rsidR="009014AC" w:rsidRPr="009014AC">
        <w:rPr>
          <w:lang w:val="en-US"/>
        </w:rPr>
        <w:t xml:space="preserve">, defined by the Control group) and angles in complete absence of vestibular function (70 degrees, defined by the IDPN1000 group). These </w:t>
      </w:r>
      <w:r w:rsidR="003108E6">
        <w:rPr>
          <w:lang w:val="en-US"/>
        </w:rPr>
        <w:t>limit value</w:t>
      </w:r>
      <w:r w:rsidR="003108E6" w:rsidRPr="009014AC">
        <w:rPr>
          <w:lang w:val="en-US"/>
        </w:rPr>
        <w:t xml:space="preserve">s </w:t>
      </w:r>
      <w:r w:rsidR="009014AC" w:rsidRPr="009014AC">
        <w:rPr>
          <w:lang w:val="en-US"/>
        </w:rPr>
        <w:t xml:space="preserve">classified rats into three groups with high, </w:t>
      </w:r>
      <w:proofErr w:type="gramStart"/>
      <w:r w:rsidR="009014AC" w:rsidRPr="009014AC">
        <w:rPr>
          <w:lang w:val="en-US"/>
        </w:rPr>
        <w:t>medium</w:t>
      </w:r>
      <w:proofErr w:type="gramEnd"/>
      <w:r w:rsidR="009014AC" w:rsidRPr="009014AC">
        <w:rPr>
          <w:lang w:val="en-US"/>
        </w:rPr>
        <w:t xml:space="preserve"> and low angles</w:t>
      </w:r>
      <w:r w:rsidR="00590AB3" w:rsidRPr="00590AB3">
        <w:rPr>
          <w:lang w:val="en-US"/>
        </w:rPr>
        <w:t xml:space="preserve">. The p value </w:t>
      </w:r>
      <w:r w:rsidR="009014AC">
        <w:rPr>
          <w:lang w:val="en-US"/>
        </w:rPr>
        <w:t xml:space="preserve">in each panel </w:t>
      </w:r>
      <w:r w:rsidR="00590AB3" w:rsidRPr="00590AB3">
        <w:rPr>
          <w:lang w:val="en-US"/>
        </w:rPr>
        <w:t xml:space="preserve">indicates statistical significance </w:t>
      </w:r>
      <w:r w:rsidR="009014AC">
        <w:rPr>
          <w:lang w:val="en-US"/>
        </w:rPr>
        <w:t>in</w:t>
      </w:r>
      <w:r w:rsidR="00590AB3" w:rsidRPr="00590AB3">
        <w:rPr>
          <w:lang w:val="en-US"/>
        </w:rPr>
        <w:t xml:space="preserve"> HCI counts </w:t>
      </w:r>
      <w:r w:rsidR="009014AC">
        <w:rPr>
          <w:lang w:val="en-US"/>
        </w:rPr>
        <w:t>among these three groups of rats</w:t>
      </w:r>
      <w:r>
        <w:rPr>
          <w:lang w:val="en-US"/>
        </w:rPr>
        <w:t>.</w:t>
      </w:r>
      <w:r w:rsidR="009014AC" w:rsidRPr="009014AC">
        <w:t xml:space="preserve"> </w:t>
      </w:r>
      <w:r w:rsidR="009014AC" w:rsidRPr="009014AC">
        <w:rPr>
          <w:lang w:val="en-US"/>
        </w:rPr>
        <w:t xml:space="preserve">Double-headed arrows denote significance </w:t>
      </w:r>
      <w:r w:rsidR="009014AC">
        <w:rPr>
          <w:lang w:val="en-US"/>
        </w:rPr>
        <w:t xml:space="preserve">(p&lt;0.05) </w:t>
      </w:r>
      <w:r w:rsidR="009014AC" w:rsidRPr="009014AC">
        <w:rPr>
          <w:lang w:val="en-US"/>
        </w:rPr>
        <w:t>of the post-hoc pair-wise comparisons.</w:t>
      </w:r>
    </w:p>
    <w:p w14:paraId="1F2C312A" w14:textId="0D90409B" w:rsidR="00002215" w:rsidRDefault="00002215" w:rsidP="00002215">
      <w:pPr>
        <w:rPr>
          <w:lang w:val="en-US"/>
        </w:rPr>
      </w:pPr>
      <w:r>
        <w:rPr>
          <w:lang w:val="en-US"/>
        </w:rPr>
        <w:lastRenderedPageBreak/>
        <w:t xml:space="preserve">Figure </w:t>
      </w:r>
      <w:r w:rsidR="00B65604">
        <w:rPr>
          <w:lang w:val="en-US"/>
        </w:rPr>
        <w:t>S</w:t>
      </w:r>
      <w:r w:rsidR="00840CB9">
        <w:rPr>
          <w:lang w:val="en-US"/>
        </w:rPr>
        <w:t>10</w:t>
      </w:r>
      <w:r>
        <w:rPr>
          <w:lang w:val="en-US"/>
        </w:rPr>
        <w:t xml:space="preserve">. Relationship between HCII loss and tail-lift angle decrease after ototoxic exposure. Individual data shown here correspond to those shown as group means in Fig. </w:t>
      </w:r>
      <w:r w:rsidR="00840CB9">
        <w:rPr>
          <w:lang w:val="en-US"/>
        </w:rPr>
        <w:t>2</w:t>
      </w:r>
      <w:r w:rsidR="000027C9">
        <w:rPr>
          <w:lang w:val="en-US"/>
        </w:rPr>
        <w:t>A</w:t>
      </w:r>
      <w:r>
        <w:rPr>
          <w:lang w:val="en-US"/>
        </w:rPr>
        <w:t>-</w:t>
      </w:r>
      <w:r w:rsidR="000027C9">
        <w:rPr>
          <w:lang w:val="en-US"/>
        </w:rPr>
        <w:t>C</w:t>
      </w:r>
      <w:r>
        <w:rPr>
          <w:lang w:val="en-US"/>
        </w:rPr>
        <w:t xml:space="preserve"> (angles) and Fig. </w:t>
      </w:r>
      <w:r w:rsidR="00B65604">
        <w:rPr>
          <w:lang w:val="en-US"/>
        </w:rPr>
        <w:t>S</w:t>
      </w:r>
      <w:r w:rsidR="00840CB9">
        <w:rPr>
          <w:lang w:val="en-US"/>
        </w:rPr>
        <w:t>7</w:t>
      </w:r>
      <w:r>
        <w:rPr>
          <w:lang w:val="en-US"/>
        </w:rPr>
        <w:t xml:space="preserve"> (HCII counts). On each panel, the </w:t>
      </w:r>
      <w:r w:rsidR="00590AB3" w:rsidRPr="00590AB3">
        <w:rPr>
          <w:lang w:val="en-US"/>
        </w:rPr>
        <w:t>vertical dashed line</w:t>
      </w:r>
      <w:r w:rsidR="009014AC">
        <w:rPr>
          <w:lang w:val="en-US"/>
        </w:rPr>
        <w:t>s</w:t>
      </w:r>
      <w:r w:rsidR="00590AB3" w:rsidRPr="00590AB3">
        <w:rPr>
          <w:lang w:val="en-US"/>
        </w:rPr>
        <w:t xml:space="preserve"> indicate the </w:t>
      </w:r>
      <w:r w:rsidR="003108E6">
        <w:rPr>
          <w:lang w:val="en-US"/>
        </w:rPr>
        <w:t>limits</w:t>
      </w:r>
      <w:r w:rsidR="003108E6" w:rsidRPr="00590AB3">
        <w:rPr>
          <w:lang w:val="en-US"/>
        </w:rPr>
        <w:t xml:space="preserve"> </w:t>
      </w:r>
      <w:r w:rsidR="00590AB3" w:rsidRPr="00590AB3">
        <w:rPr>
          <w:lang w:val="en-US"/>
        </w:rPr>
        <w:t>of normal angles (120 degrees</w:t>
      </w:r>
      <w:r w:rsidR="009014AC" w:rsidRPr="009014AC">
        <w:rPr>
          <w:lang w:val="en-US"/>
        </w:rPr>
        <w:t xml:space="preserve">, defined by the Control group) and angles in complete absence of vestibular function (70 degrees, defined by the IDPN1000 group). These </w:t>
      </w:r>
      <w:r w:rsidR="003108E6">
        <w:rPr>
          <w:lang w:val="en-US"/>
        </w:rPr>
        <w:t>limit values</w:t>
      </w:r>
      <w:r w:rsidR="003108E6" w:rsidRPr="009014AC">
        <w:rPr>
          <w:lang w:val="en-US"/>
        </w:rPr>
        <w:t xml:space="preserve"> </w:t>
      </w:r>
      <w:r w:rsidR="009014AC" w:rsidRPr="009014AC">
        <w:rPr>
          <w:lang w:val="en-US"/>
        </w:rPr>
        <w:t xml:space="preserve">classified rats into three groups with high, </w:t>
      </w:r>
      <w:proofErr w:type="gramStart"/>
      <w:r w:rsidR="009014AC" w:rsidRPr="009014AC">
        <w:rPr>
          <w:lang w:val="en-US"/>
        </w:rPr>
        <w:t>medium</w:t>
      </w:r>
      <w:proofErr w:type="gramEnd"/>
      <w:r w:rsidR="009014AC" w:rsidRPr="009014AC">
        <w:rPr>
          <w:lang w:val="en-US"/>
        </w:rPr>
        <w:t xml:space="preserve"> and low angles</w:t>
      </w:r>
      <w:r w:rsidR="00590AB3" w:rsidRPr="00590AB3">
        <w:rPr>
          <w:lang w:val="en-US"/>
        </w:rPr>
        <w:t>. The p value</w:t>
      </w:r>
      <w:r w:rsidR="009014AC">
        <w:rPr>
          <w:lang w:val="en-US"/>
        </w:rPr>
        <w:t xml:space="preserve"> in each panel</w:t>
      </w:r>
      <w:r w:rsidR="00590AB3" w:rsidRPr="00590AB3">
        <w:rPr>
          <w:lang w:val="en-US"/>
        </w:rPr>
        <w:t xml:space="preserve"> indicates statistical significance </w:t>
      </w:r>
      <w:r w:rsidR="009014AC">
        <w:rPr>
          <w:lang w:val="en-US"/>
        </w:rPr>
        <w:t>(p&lt;0.05) in</w:t>
      </w:r>
      <w:r w:rsidR="00590AB3" w:rsidRPr="00590AB3">
        <w:rPr>
          <w:lang w:val="en-US"/>
        </w:rPr>
        <w:t xml:space="preserve"> HC</w:t>
      </w:r>
      <w:r w:rsidR="00590AB3">
        <w:rPr>
          <w:lang w:val="en-US"/>
        </w:rPr>
        <w:t>I</w:t>
      </w:r>
      <w:r w:rsidR="00590AB3" w:rsidRPr="00590AB3">
        <w:rPr>
          <w:lang w:val="en-US"/>
        </w:rPr>
        <w:t xml:space="preserve">I counts </w:t>
      </w:r>
      <w:r w:rsidR="009014AC">
        <w:rPr>
          <w:lang w:val="en-US"/>
        </w:rPr>
        <w:t>among these three groups of rats</w:t>
      </w:r>
      <w:r>
        <w:rPr>
          <w:lang w:val="en-US"/>
        </w:rPr>
        <w:t>.</w:t>
      </w:r>
    </w:p>
    <w:p w14:paraId="7D66E2E2" w14:textId="6D9F3015" w:rsidR="00002215" w:rsidRDefault="00002215" w:rsidP="00002215">
      <w:pPr>
        <w:rPr>
          <w:lang w:val="en-US"/>
        </w:rPr>
      </w:pPr>
      <w:r>
        <w:rPr>
          <w:lang w:val="en-US"/>
        </w:rPr>
        <w:t xml:space="preserve">Figure </w:t>
      </w:r>
      <w:r w:rsidR="00B65604">
        <w:rPr>
          <w:lang w:val="en-US"/>
        </w:rPr>
        <w:t>S</w:t>
      </w:r>
      <w:r w:rsidR="00840CB9">
        <w:rPr>
          <w:lang w:val="en-US"/>
        </w:rPr>
        <w:t>11</w:t>
      </w:r>
      <w:r>
        <w:rPr>
          <w:lang w:val="en-US"/>
        </w:rPr>
        <w:t xml:space="preserve">. Relationship between all HC loss and tail-lift angle decrease after ototoxic exposure. Individual data shown here correspond to those shown as group means in Fig. </w:t>
      </w:r>
      <w:r w:rsidR="00840CB9">
        <w:rPr>
          <w:lang w:val="en-US"/>
        </w:rPr>
        <w:t>2</w:t>
      </w:r>
      <w:r w:rsidR="000027C9">
        <w:rPr>
          <w:lang w:val="en-US"/>
        </w:rPr>
        <w:t>A</w:t>
      </w:r>
      <w:r>
        <w:rPr>
          <w:lang w:val="en-US"/>
        </w:rPr>
        <w:t>-</w:t>
      </w:r>
      <w:r w:rsidR="000027C9">
        <w:rPr>
          <w:lang w:val="en-US"/>
        </w:rPr>
        <w:t>C</w:t>
      </w:r>
      <w:r>
        <w:rPr>
          <w:lang w:val="en-US"/>
        </w:rPr>
        <w:t xml:space="preserve"> (angles) and Fig. </w:t>
      </w:r>
      <w:r w:rsidR="00B65604">
        <w:rPr>
          <w:lang w:val="en-US"/>
        </w:rPr>
        <w:t>S</w:t>
      </w:r>
      <w:r w:rsidR="00840CB9">
        <w:rPr>
          <w:lang w:val="en-US"/>
        </w:rPr>
        <w:t>8</w:t>
      </w:r>
      <w:r>
        <w:rPr>
          <w:lang w:val="en-US"/>
        </w:rPr>
        <w:t xml:space="preserve"> (all HC counts). On each panel, the </w:t>
      </w:r>
      <w:r w:rsidR="00590AB3" w:rsidRPr="00590AB3">
        <w:rPr>
          <w:lang w:val="en-US"/>
        </w:rPr>
        <w:t>vertical dashed line</w:t>
      </w:r>
      <w:r w:rsidR="009F692D">
        <w:rPr>
          <w:lang w:val="en-US"/>
        </w:rPr>
        <w:t>s</w:t>
      </w:r>
      <w:r w:rsidR="00590AB3" w:rsidRPr="00590AB3">
        <w:rPr>
          <w:lang w:val="en-US"/>
        </w:rPr>
        <w:t xml:space="preserve"> indicate the </w:t>
      </w:r>
      <w:r w:rsidR="003108E6">
        <w:rPr>
          <w:lang w:val="en-US"/>
        </w:rPr>
        <w:t>limits</w:t>
      </w:r>
      <w:r w:rsidR="003108E6" w:rsidRPr="00590AB3">
        <w:rPr>
          <w:lang w:val="en-US"/>
        </w:rPr>
        <w:t xml:space="preserve"> </w:t>
      </w:r>
      <w:r w:rsidR="00590AB3" w:rsidRPr="00590AB3">
        <w:rPr>
          <w:lang w:val="en-US"/>
        </w:rPr>
        <w:t>of normal angles (120 degrees</w:t>
      </w:r>
      <w:r w:rsidR="009F692D" w:rsidRPr="009F692D">
        <w:rPr>
          <w:lang w:val="en-US"/>
        </w:rPr>
        <w:t xml:space="preserve">, defined by the Control group) and angles in complete absence of vestibular function (70 degrees, defined by the IDPN1000 group). These </w:t>
      </w:r>
      <w:r w:rsidR="003108E6">
        <w:rPr>
          <w:lang w:val="en-US"/>
        </w:rPr>
        <w:t>limit value</w:t>
      </w:r>
      <w:r w:rsidR="003108E6" w:rsidRPr="009F692D">
        <w:rPr>
          <w:lang w:val="en-US"/>
        </w:rPr>
        <w:t xml:space="preserve">s </w:t>
      </w:r>
      <w:r w:rsidR="009F692D" w:rsidRPr="009F692D">
        <w:rPr>
          <w:lang w:val="en-US"/>
        </w:rPr>
        <w:t xml:space="preserve">classified rats into three groups with high, </w:t>
      </w:r>
      <w:proofErr w:type="gramStart"/>
      <w:r w:rsidR="009F692D" w:rsidRPr="009F692D">
        <w:rPr>
          <w:lang w:val="en-US"/>
        </w:rPr>
        <w:t>medium</w:t>
      </w:r>
      <w:proofErr w:type="gramEnd"/>
      <w:r w:rsidR="009F692D" w:rsidRPr="009F692D">
        <w:rPr>
          <w:lang w:val="en-US"/>
        </w:rPr>
        <w:t xml:space="preserve"> and low angles</w:t>
      </w:r>
      <w:r w:rsidR="00590AB3" w:rsidRPr="00590AB3">
        <w:rPr>
          <w:lang w:val="en-US"/>
        </w:rPr>
        <w:t xml:space="preserve">. The p value </w:t>
      </w:r>
      <w:r w:rsidR="009F692D">
        <w:rPr>
          <w:lang w:val="en-US"/>
        </w:rPr>
        <w:t xml:space="preserve">in each panel </w:t>
      </w:r>
      <w:r w:rsidR="00590AB3" w:rsidRPr="00590AB3">
        <w:rPr>
          <w:lang w:val="en-US"/>
        </w:rPr>
        <w:t xml:space="preserve">indicates statistical significance </w:t>
      </w:r>
      <w:r w:rsidR="009F692D">
        <w:rPr>
          <w:lang w:val="en-US"/>
        </w:rPr>
        <w:t>(p&lt;0.05) in</w:t>
      </w:r>
      <w:r w:rsidR="00590AB3" w:rsidRPr="00590AB3">
        <w:rPr>
          <w:lang w:val="en-US"/>
        </w:rPr>
        <w:t xml:space="preserve"> HC counts </w:t>
      </w:r>
      <w:r w:rsidR="009F692D">
        <w:rPr>
          <w:lang w:val="en-US"/>
        </w:rPr>
        <w:t>among these three groups of rats</w:t>
      </w:r>
      <w:r>
        <w:rPr>
          <w:lang w:val="en-US"/>
        </w:rPr>
        <w:t>.</w:t>
      </w:r>
    </w:p>
    <w:p w14:paraId="6F1AF501" w14:textId="6EA5F0D7" w:rsidR="00002215" w:rsidRDefault="00002215" w:rsidP="00002215">
      <w:pPr>
        <w:rPr>
          <w:lang w:val="en-US"/>
        </w:rPr>
      </w:pPr>
      <w:r w:rsidRPr="0017359E">
        <w:rPr>
          <w:lang w:val="en-US"/>
        </w:rPr>
        <w:t xml:space="preserve">Figure </w:t>
      </w:r>
      <w:r w:rsidR="00B65604">
        <w:rPr>
          <w:lang w:val="en-US"/>
        </w:rPr>
        <w:t>S</w:t>
      </w:r>
      <w:r w:rsidR="00840CB9">
        <w:rPr>
          <w:lang w:val="en-US"/>
        </w:rPr>
        <w:t>12</w:t>
      </w:r>
      <w:r w:rsidRPr="0017359E">
        <w:rPr>
          <w:lang w:val="en-US"/>
        </w:rPr>
        <w:t xml:space="preserve">. Relationship between HCI loss and </w:t>
      </w:r>
      <w:r>
        <w:rPr>
          <w:lang w:val="en-US"/>
        </w:rPr>
        <w:t>air-righting time increase</w:t>
      </w:r>
      <w:r w:rsidRPr="0017359E">
        <w:rPr>
          <w:lang w:val="en-US"/>
        </w:rPr>
        <w:t xml:space="preserve"> after </w:t>
      </w:r>
      <w:r>
        <w:rPr>
          <w:lang w:val="en-US"/>
        </w:rPr>
        <w:t>ototoxic</w:t>
      </w:r>
      <w:r w:rsidRPr="0017359E">
        <w:rPr>
          <w:lang w:val="en-US"/>
        </w:rPr>
        <w:t xml:space="preserve"> exposure. Individual data shown here correspond to those shown as group means in Fig. </w:t>
      </w:r>
      <w:r w:rsidR="00840CB9">
        <w:rPr>
          <w:lang w:val="en-US"/>
        </w:rPr>
        <w:t>2</w:t>
      </w:r>
      <w:r w:rsidR="00E11D79">
        <w:rPr>
          <w:lang w:val="en-US"/>
        </w:rPr>
        <w:t>E</w:t>
      </w:r>
      <w:r w:rsidR="000027C9">
        <w:rPr>
          <w:lang w:val="en-US"/>
        </w:rPr>
        <w:t>-</w:t>
      </w:r>
      <w:r w:rsidR="00E11D79">
        <w:rPr>
          <w:lang w:val="en-US"/>
        </w:rPr>
        <w:t>F</w:t>
      </w:r>
      <w:r w:rsidRPr="0017359E">
        <w:rPr>
          <w:lang w:val="en-US"/>
        </w:rPr>
        <w:t xml:space="preserve"> (</w:t>
      </w:r>
      <w:r>
        <w:rPr>
          <w:lang w:val="en-US"/>
        </w:rPr>
        <w:t>times</w:t>
      </w:r>
      <w:r w:rsidRPr="0017359E">
        <w:rPr>
          <w:lang w:val="en-US"/>
        </w:rPr>
        <w:t xml:space="preserve">) and Fig. </w:t>
      </w:r>
      <w:r w:rsidR="00B65604">
        <w:rPr>
          <w:lang w:val="en-US"/>
        </w:rPr>
        <w:t>S</w:t>
      </w:r>
      <w:r w:rsidR="00840CB9">
        <w:rPr>
          <w:lang w:val="en-US"/>
        </w:rPr>
        <w:t>6</w:t>
      </w:r>
      <w:r w:rsidRPr="0017359E">
        <w:rPr>
          <w:lang w:val="en-US"/>
        </w:rPr>
        <w:t xml:space="preserve"> (HCI counts). On each panel, the </w:t>
      </w:r>
      <w:r w:rsidR="00590AB3" w:rsidRPr="00590AB3">
        <w:rPr>
          <w:lang w:val="en-US"/>
        </w:rPr>
        <w:t>vertical dashed line</w:t>
      </w:r>
      <w:r w:rsidR="009F692D">
        <w:rPr>
          <w:lang w:val="en-US"/>
        </w:rPr>
        <w:t>s</w:t>
      </w:r>
      <w:r w:rsidR="00590AB3" w:rsidRPr="00590AB3">
        <w:rPr>
          <w:lang w:val="en-US"/>
        </w:rPr>
        <w:t xml:space="preserve"> indicate the </w:t>
      </w:r>
      <w:r w:rsidR="003108E6">
        <w:rPr>
          <w:lang w:val="en-US"/>
        </w:rPr>
        <w:t>limits</w:t>
      </w:r>
      <w:r w:rsidR="003108E6" w:rsidRPr="00590AB3">
        <w:rPr>
          <w:lang w:val="en-US"/>
        </w:rPr>
        <w:t xml:space="preserve"> </w:t>
      </w:r>
      <w:r w:rsidR="00590AB3" w:rsidRPr="00590AB3">
        <w:rPr>
          <w:lang w:val="en-US"/>
        </w:rPr>
        <w:t xml:space="preserve">of normal </w:t>
      </w:r>
      <w:r w:rsidR="00590AB3">
        <w:rPr>
          <w:lang w:val="en-US"/>
        </w:rPr>
        <w:t>times</w:t>
      </w:r>
      <w:r w:rsidR="00590AB3" w:rsidRPr="00590AB3">
        <w:rPr>
          <w:lang w:val="en-US"/>
        </w:rPr>
        <w:t xml:space="preserve"> (1</w:t>
      </w:r>
      <w:r w:rsidR="00590AB3">
        <w:rPr>
          <w:lang w:val="en-US"/>
        </w:rPr>
        <w:t xml:space="preserve">70 </w:t>
      </w:r>
      <w:proofErr w:type="spellStart"/>
      <w:r w:rsidR="00590AB3">
        <w:rPr>
          <w:lang w:val="en-US"/>
        </w:rPr>
        <w:t>ms</w:t>
      </w:r>
      <w:proofErr w:type="spellEnd"/>
      <w:r w:rsidR="009F692D" w:rsidRPr="00E24E6C">
        <w:rPr>
          <w:lang w:val="en-US"/>
        </w:rPr>
        <w:t>, defined by the Control group</w:t>
      </w:r>
      <w:r w:rsidR="009F692D" w:rsidRPr="002C2405">
        <w:rPr>
          <w:lang w:val="en-US"/>
        </w:rPr>
        <w:t>)</w:t>
      </w:r>
      <w:r w:rsidR="009F692D" w:rsidRPr="0082369E">
        <w:rPr>
          <w:lang w:val="en-US"/>
        </w:rPr>
        <w:t xml:space="preserve"> </w:t>
      </w:r>
      <w:r w:rsidR="009F692D" w:rsidRPr="00E24E6C">
        <w:rPr>
          <w:lang w:val="en-US"/>
        </w:rPr>
        <w:t xml:space="preserve">and </w:t>
      </w:r>
      <w:r w:rsidR="009F692D">
        <w:rPr>
          <w:lang w:val="en-US"/>
        </w:rPr>
        <w:t>times</w:t>
      </w:r>
      <w:r w:rsidR="009F692D" w:rsidRPr="00E24E6C">
        <w:rPr>
          <w:lang w:val="en-US"/>
        </w:rPr>
        <w:t xml:space="preserve"> in complete absence of vestibular function (</w:t>
      </w:r>
      <w:r w:rsidR="009F692D">
        <w:rPr>
          <w:lang w:val="en-US"/>
        </w:rPr>
        <w:t>350</w:t>
      </w:r>
      <w:r w:rsidR="009F692D" w:rsidRPr="00E24E6C">
        <w:rPr>
          <w:lang w:val="en-US"/>
        </w:rPr>
        <w:t xml:space="preserve"> </w:t>
      </w:r>
      <w:proofErr w:type="spellStart"/>
      <w:r w:rsidR="009F692D">
        <w:rPr>
          <w:lang w:val="en-US"/>
        </w:rPr>
        <w:t>ms</w:t>
      </w:r>
      <w:proofErr w:type="spellEnd"/>
      <w:r w:rsidR="009F692D" w:rsidRPr="00E24E6C">
        <w:rPr>
          <w:lang w:val="en-US"/>
        </w:rPr>
        <w:t xml:space="preserve">, defined by the IDPN1000 group). These </w:t>
      </w:r>
      <w:r w:rsidR="003108E6">
        <w:rPr>
          <w:lang w:val="en-US"/>
        </w:rPr>
        <w:t>limit values</w:t>
      </w:r>
      <w:r w:rsidR="009F692D" w:rsidRPr="00E24E6C">
        <w:rPr>
          <w:lang w:val="en-US"/>
        </w:rPr>
        <w:t xml:space="preserve"> </w:t>
      </w:r>
      <w:r w:rsidR="009F692D">
        <w:rPr>
          <w:lang w:val="en-US"/>
        </w:rPr>
        <w:t xml:space="preserve">classified rats into </w:t>
      </w:r>
      <w:r w:rsidR="009F692D" w:rsidRPr="00E24E6C">
        <w:rPr>
          <w:lang w:val="en-US"/>
        </w:rPr>
        <w:t xml:space="preserve">three groups with </w:t>
      </w:r>
      <w:r w:rsidR="009F692D">
        <w:rPr>
          <w:lang w:val="en-US"/>
        </w:rPr>
        <w:t>low</w:t>
      </w:r>
      <w:r w:rsidR="009F692D" w:rsidRPr="00E24E6C">
        <w:rPr>
          <w:lang w:val="en-US"/>
        </w:rPr>
        <w:t xml:space="preserve">, </w:t>
      </w:r>
      <w:proofErr w:type="gramStart"/>
      <w:r w:rsidR="009F692D" w:rsidRPr="00E24E6C">
        <w:rPr>
          <w:lang w:val="en-US"/>
        </w:rPr>
        <w:t>medium</w:t>
      </w:r>
      <w:proofErr w:type="gramEnd"/>
      <w:r w:rsidR="009F692D" w:rsidRPr="00E24E6C">
        <w:rPr>
          <w:lang w:val="en-US"/>
        </w:rPr>
        <w:t xml:space="preserve"> and </w:t>
      </w:r>
      <w:r w:rsidR="009F692D">
        <w:rPr>
          <w:lang w:val="en-US"/>
        </w:rPr>
        <w:t>high times</w:t>
      </w:r>
      <w:r w:rsidR="00590AB3" w:rsidRPr="00590AB3">
        <w:rPr>
          <w:lang w:val="en-US"/>
        </w:rPr>
        <w:t xml:space="preserve">. The p value </w:t>
      </w:r>
      <w:r w:rsidR="004B18DD">
        <w:rPr>
          <w:lang w:val="en-US"/>
        </w:rPr>
        <w:t xml:space="preserve">in each panel </w:t>
      </w:r>
      <w:r w:rsidR="00590AB3" w:rsidRPr="00590AB3">
        <w:rPr>
          <w:lang w:val="en-US"/>
        </w:rPr>
        <w:t xml:space="preserve">indicates statistical significance </w:t>
      </w:r>
      <w:r w:rsidR="004B18DD">
        <w:rPr>
          <w:lang w:val="en-US"/>
        </w:rPr>
        <w:t>(p&lt;0.05) in</w:t>
      </w:r>
      <w:r w:rsidR="00590AB3" w:rsidRPr="00590AB3">
        <w:rPr>
          <w:lang w:val="en-US"/>
        </w:rPr>
        <w:t xml:space="preserve"> HCI counts </w:t>
      </w:r>
      <w:r w:rsidR="004B18DD">
        <w:rPr>
          <w:lang w:val="en-US"/>
        </w:rPr>
        <w:t>among these three groups of rats</w:t>
      </w:r>
      <w:r w:rsidRPr="0017359E">
        <w:rPr>
          <w:lang w:val="en-US"/>
        </w:rPr>
        <w:t>.</w:t>
      </w:r>
    </w:p>
    <w:p w14:paraId="78361FC5" w14:textId="47DAF2E5" w:rsidR="00002215" w:rsidRDefault="00002215" w:rsidP="00002215">
      <w:pPr>
        <w:rPr>
          <w:lang w:val="en-US"/>
        </w:rPr>
      </w:pPr>
      <w:r w:rsidRPr="0017359E">
        <w:rPr>
          <w:lang w:val="en-US"/>
        </w:rPr>
        <w:t xml:space="preserve">Figure </w:t>
      </w:r>
      <w:r w:rsidR="00840CB9">
        <w:rPr>
          <w:lang w:val="en-US"/>
        </w:rPr>
        <w:t>S13</w:t>
      </w:r>
      <w:r w:rsidRPr="0017359E">
        <w:rPr>
          <w:lang w:val="en-US"/>
        </w:rPr>
        <w:t>. Relationship between HC</w:t>
      </w:r>
      <w:r>
        <w:rPr>
          <w:lang w:val="en-US"/>
        </w:rPr>
        <w:t>I</w:t>
      </w:r>
      <w:r w:rsidRPr="0017359E">
        <w:rPr>
          <w:lang w:val="en-US"/>
        </w:rPr>
        <w:t xml:space="preserve">I loss and </w:t>
      </w:r>
      <w:r>
        <w:rPr>
          <w:lang w:val="en-US"/>
        </w:rPr>
        <w:t>air-righting time increase</w:t>
      </w:r>
      <w:r w:rsidRPr="0017359E">
        <w:rPr>
          <w:lang w:val="en-US"/>
        </w:rPr>
        <w:t xml:space="preserve"> after </w:t>
      </w:r>
      <w:r>
        <w:rPr>
          <w:lang w:val="en-US"/>
        </w:rPr>
        <w:t>ototoxic</w:t>
      </w:r>
      <w:r w:rsidRPr="0017359E">
        <w:rPr>
          <w:lang w:val="en-US"/>
        </w:rPr>
        <w:t xml:space="preserve"> exposure. Individual data shown here correspond to those shown as group means in Fig. </w:t>
      </w:r>
      <w:r w:rsidR="00840CB9">
        <w:rPr>
          <w:lang w:val="en-US"/>
        </w:rPr>
        <w:t>2</w:t>
      </w:r>
      <w:r w:rsidR="00E11D79">
        <w:rPr>
          <w:lang w:val="en-US"/>
        </w:rPr>
        <w:t>E</w:t>
      </w:r>
      <w:r>
        <w:rPr>
          <w:lang w:val="en-US"/>
        </w:rPr>
        <w:t>-</w:t>
      </w:r>
      <w:r w:rsidR="00E11D79">
        <w:rPr>
          <w:lang w:val="en-US"/>
        </w:rPr>
        <w:t>F</w:t>
      </w:r>
      <w:r w:rsidRPr="0017359E">
        <w:rPr>
          <w:lang w:val="en-US"/>
        </w:rPr>
        <w:t xml:space="preserve"> (</w:t>
      </w:r>
      <w:r>
        <w:rPr>
          <w:lang w:val="en-US"/>
        </w:rPr>
        <w:t>times</w:t>
      </w:r>
      <w:r w:rsidRPr="0017359E">
        <w:rPr>
          <w:lang w:val="en-US"/>
        </w:rPr>
        <w:t xml:space="preserve">) and Fig. </w:t>
      </w:r>
      <w:r w:rsidR="00B65604">
        <w:rPr>
          <w:lang w:val="en-US"/>
        </w:rPr>
        <w:t>S</w:t>
      </w:r>
      <w:r w:rsidR="00840CB9">
        <w:rPr>
          <w:lang w:val="en-US"/>
        </w:rPr>
        <w:t>7</w:t>
      </w:r>
      <w:r w:rsidRPr="0017359E">
        <w:rPr>
          <w:lang w:val="en-US"/>
        </w:rPr>
        <w:t xml:space="preserve"> (HC</w:t>
      </w:r>
      <w:r>
        <w:rPr>
          <w:lang w:val="en-US"/>
        </w:rPr>
        <w:t>I</w:t>
      </w:r>
      <w:r w:rsidRPr="0017359E">
        <w:rPr>
          <w:lang w:val="en-US"/>
        </w:rPr>
        <w:t xml:space="preserve">I counts). On each panel, the </w:t>
      </w:r>
      <w:r w:rsidR="00590AB3" w:rsidRPr="00590AB3">
        <w:rPr>
          <w:lang w:val="en-US"/>
        </w:rPr>
        <w:t>vertical dashed line</w:t>
      </w:r>
      <w:r w:rsidR="004B18DD">
        <w:rPr>
          <w:lang w:val="en-US"/>
        </w:rPr>
        <w:t>s</w:t>
      </w:r>
      <w:r w:rsidR="00590AB3" w:rsidRPr="00590AB3">
        <w:rPr>
          <w:lang w:val="en-US"/>
        </w:rPr>
        <w:t xml:space="preserve"> indicate the </w:t>
      </w:r>
      <w:r w:rsidR="003108E6">
        <w:rPr>
          <w:lang w:val="en-US"/>
        </w:rPr>
        <w:t>limits</w:t>
      </w:r>
      <w:r w:rsidR="003108E6" w:rsidRPr="00590AB3">
        <w:rPr>
          <w:lang w:val="en-US"/>
        </w:rPr>
        <w:t xml:space="preserve"> </w:t>
      </w:r>
      <w:r w:rsidR="00590AB3" w:rsidRPr="00590AB3">
        <w:rPr>
          <w:lang w:val="en-US"/>
        </w:rPr>
        <w:t xml:space="preserve">of normal times (170 </w:t>
      </w:r>
      <w:proofErr w:type="spellStart"/>
      <w:r w:rsidR="00590AB3" w:rsidRPr="00590AB3">
        <w:rPr>
          <w:lang w:val="en-US"/>
        </w:rPr>
        <w:t>ms</w:t>
      </w:r>
      <w:proofErr w:type="spellEnd"/>
      <w:r w:rsidR="004B18DD" w:rsidRPr="00E24E6C">
        <w:rPr>
          <w:lang w:val="en-US"/>
        </w:rPr>
        <w:t>, defined by the Control group</w:t>
      </w:r>
      <w:r w:rsidR="004B18DD" w:rsidRPr="002C2405">
        <w:rPr>
          <w:lang w:val="en-US"/>
        </w:rPr>
        <w:t>)</w:t>
      </w:r>
      <w:r w:rsidR="004B18DD" w:rsidRPr="0082369E">
        <w:rPr>
          <w:lang w:val="en-US"/>
        </w:rPr>
        <w:t xml:space="preserve"> </w:t>
      </w:r>
      <w:r w:rsidR="004B18DD" w:rsidRPr="00E24E6C">
        <w:rPr>
          <w:lang w:val="en-US"/>
        </w:rPr>
        <w:t xml:space="preserve">and </w:t>
      </w:r>
      <w:r w:rsidR="004B18DD">
        <w:rPr>
          <w:lang w:val="en-US"/>
        </w:rPr>
        <w:t>times</w:t>
      </w:r>
      <w:r w:rsidR="004B18DD" w:rsidRPr="00E24E6C">
        <w:rPr>
          <w:lang w:val="en-US"/>
        </w:rPr>
        <w:t xml:space="preserve"> in complete absence of vestibular function (</w:t>
      </w:r>
      <w:r w:rsidR="004B18DD">
        <w:rPr>
          <w:lang w:val="en-US"/>
        </w:rPr>
        <w:t>350</w:t>
      </w:r>
      <w:r w:rsidR="004B18DD" w:rsidRPr="00E24E6C">
        <w:rPr>
          <w:lang w:val="en-US"/>
        </w:rPr>
        <w:t xml:space="preserve"> </w:t>
      </w:r>
      <w:proofErr w:type="spellStart"/>
      <w:r w:rsidR="004B18DD">
        <w:rPr>
          <w:lang w:val="en-US"/>
        </w:rPr>
        <w:t>ms</w:t>
      </w:r>
      <w:proofErr w:type="spellEnd"/>
      <w:r w:rsidR="004B18DD" w:rsidRPr="00E24E6C">
        <w:rPr>
          <w:lang w:val="en-US"/>
        </w:rPr>
        <w:t xml:space="preserve">, defined by the IDPN1000 group). These </w:t>
      </w:r>
      <w:r w:rsidR="003108E6">
        <w:rPr>
          <w:lang w:val="en-US"/>
        </w:rPr>
        <w:t>limit value</w:t>
      </w:r>
      <w:r w:rsidR="003108E6" w:rsidRPr="00E24E6C">
        <w:rPr>
          <w:lang w:val="en-US"/>
        </w:rPr>
        <w:t xml:space="preserve">s </w:t>
      </w:r>
      <w:r w:rsidR="004B18DD">
        <w:rPr>
          <w:lang w:val="en-US"/>
        </w:rPr>
        <w:t xml:space="preserve">classified rats into </w:t>
      </w:r>
      <w:r w:rsidR="004B18DD" w:rsidRPr="00E24E6C">
        <w:rPr>
          <w:lang w:val="en-US"/>
        </w:rPr>
        <w:t xml:space="preserve">three groups with </w:t>
      </w:r>
      <w:r w:rsidR="004B18DD">
        <w:rPr>
          <w:lang w:val="en-US"/>
        </w:rPr>
        <w:t>low</w:t>
      </w:r>
      <w:r w:rsidR="004B18DD" w:rsidRPr="00E24E6C">
        <w:rPr>
          <w:lang w:val="en-US"/>
        </w:rPr>
        <w:t xml:space="preserve">, </w:t>
      </w:r>
      <w:proofErr w:type="gramStart"/>
      <w:r w:rsidR="004B18DD" w:rsidRPr="00E24E6C">
        <w:rPr>
          <w:lang w:val="en-US"/>
        </w:rPr>
        <w:t>medium</w:t>
      </w:r>
      <w:proofErr w:type="gramEnd"/>
      <w:r w:rsidR="004B18DD" w:rsidRPr="00E24E6C">
        <w:rPr>
          <w:lang w:val="en-US"/>
        </w:rPr>
        <w:t xml:space="preserve"> and </w:t>
      </w:r>
      <w:r w:rsidR="004B18DD">
        <w:rPr>
          <w:lang w:val="en-US"/>
        </w:rPr>
        <w:t>high times</w:t>
      </w:r>
      <w:r w:rsidR="00590AB3" w:rsidRPr="00590AB3">
        <w:rPr>
          <w:lang w:val="en-US"/>
        </w:rPr>
        <w:t xml:space="preserve">. The p value </w:t>
      </w:r>
      <w:r w:rsidR="004B18DD">
        <w:rPr>
          <w:lang w:val="en-US"/>
        </w:rPr>
        <w:t>in each panel</w:t>
      </w:r>
      <w:r w:rsidR="004B18DD" w:rsidRPr="00590AB3">
        <w:rPr>
          <w:lang w:val="en-US"/>
        </w:rPr>
        <w:t xml:space="preserve"> </w:t>
      </w:r>
      <w:r w:rsidR="00590AB3" w:rsidRPr="00590AB3">
        <w:rPr>
          <w:lang w:val="en-US"/>
        </w:rPr>
        <w:t xml:space="preserve">indicates statistical significance </w:t>
      </w:r>
      <w:r w:rsidR="004B18DD">
        <w:rPr>
          <w:lang w:val="en-US"/>
        </w:rPr>
        <w:t>(p&lt;0.05) in</w:t>
      </w:r>
      <w:r w:rsidR="00590AB3" w:rsidRPr="00590AB3">
        <w:rPr>
          <w:lang w:val="en-US"/>
        </w:rPr>
        <w:t xml:space="preserve"> HC</w:t>
      </w:r>
      <w:r w:rsidR="00590AB3">
        <w:rPr>
          <w:lang w:val="en-US"/>
        </w:rPr>
        <w:t>I</w:t>
      </w:r>
      <w:r w:rsidR="00590AB3" w:rsidRPr="00590AB3">
        <w:rPr>
          <w:lang w:val="en-US"/>
        </w:rPr>
        <w:t xml:space="preserve">I counts </w:t>
      </w:r>
      <w:r w:rsidR="004B18DD">
        <w:rPr>
          <w:lang w:val="en-US"/>
        </w:rPr>
        <w:t>among these three groups of rats</w:t>
      </w:r>
      <w:r w:rsidRPr="0017359E">
        <w:rPr>
          <w:lang w:val="en-US"/>
        </w:rPr>
        <w:t>.</w:t>
      </w:r>
    </w:p>
    <w:p w14:paraId="4F6DC4DF" w14:textId="298EF690" w:rsidR="00002215" w:rsidRDefault="00002215" w:rsidP="00002215">
      <w:pPr>
        <w:rPr>
          <w:lang w:val="en-US"/>
        </w:rPr>
      </w:pPr>
      <w:r w:rsidRPr="0017359E">
        <w:rPr>
          <w:lang w:val="en-US"/>
        </w:rPr>
        <w:t xml:space="preserve">Figure </w:t>
      </w:r>
      <w:r w:rsidR="00840CB9">
        <w:rPr>
          <w:lang w:val="en-US"/>
        </w:rPr>
        <w:t>S14</w:t>
      </w:r>
      <w:r w:rsidRPr="0017359E">
        <w:rPr>
          <w:lang w:val="en-US"/>
        </w:rPr>
        <w:t xml:space="preserve">. Relationship between </w:t>
      </w:r>
      <w:r>
        <w:rPr>
          <w:lang w:val="en-US"/>
        </w:rPr>
        <w:t xml:space="preserve">all </w:t>
      </w:r>
      <w:r w:rsidRPr="0017359E">
        <w:rPr>
          <w:lang w:val="en-US"/>
        </w:rPr>
        <w:t xml:space="preserve">HC loss and </w:t>
      </w:r>
      <w:r>
        <w:rPr>
          <w:lang w:val="en-US"/>
        </w:rPr>
        <w:t>air-righting time increase</w:t>
      </w:r>
      <w:r w:rsidRPr="0017359E">
        <w:rPr>
          <w:lang w:val="en-US"/>
        </w:rPr>
        <w:t xml:space="preserve"> after </w:t>
      </w:r>
      <w:r>
        <w:rPr>
          <w:lang w:val="en-US"/>
        </w:rPr>
        <w:t>ototoxic</w:t>
      </w:r>
      <w:r w:rsidRPr="0017359E">
        <w:rPr>
          <w:lang w:val="en-US"/>
        </w:rPr>
        <w:t xml:space="preserve"> exposure. Individual data shown here correspond to those shown as group means in Fig. </w:t>
      </w:r>
      <w:r w:rsidR="00840CB9">
        <w:rPr>
          <w:lang w:val="en-US"/>
        </w:rPr>
        <w:t>2</w:t>
      </w:r>
      <w:r w:rsidR="00E11D79">
        <w:rPr>
          <w:lang w:val="en-US"/>
        </w:rPr>
        <w:t>E</w:t>
      </w:r>
      <w:r>
        <w:rPr>
          <w:lang w:val="en-US"/>
        </w:rPr>
        <w:t>-</w:t>
      </w:r>
      <w:r w:rsidR="00E11D79">
        <w:rPr>
          <w:lang w:val="en-US"/>
        </w:rPr>
        <w:t>F</w:t>
      </w:r>
      <w:r w:rsidRPr="0017359E">
        <w:rPr>
          <w:lang w:val="en-US"/>
        </w:rPr>
        <w:t xml:space="preserve"> (</w:t>
      </w:r>
      <w:r>
        <w:rPr>
          <w:lang w:val="en-US"/>
        </w:rPr>
        <w:t>times</w:t>
      </w:r>
      <w:r w:rsidRPr="0017359E">
        <w:rPr>
          <w:lang w:val="en-US"/>
        </w:rPr>
        <w:t xml:space="preserve">) and Fig. </w:t>
      </w:r>
      <w:r w:rsidR="00B65604">
        <w:rPr>
          <w:lang w:val="en-US"/>
        </w:rPr>
        <w:t>S</w:t>
      </w:r>
      <w:r w:rsidR="00840CB9">
        <w:rPr>
          <w:lang w:val="en-US"/>
        </w:rPr>
        <w:t>8</w:t>
      </w:r>
      <w:r w:rsidRPr="0017359E">
        <w:rPr>
          <w:lang w:val="en-US"/>
        </w:rPr>
        <w:t xml:space="preserve"> (</w:t>
      </w:r>
      <w:r>
        <w:rPr>
          <w:lang w:val="en-US"/>
        </w:rPr>
        <w:t xml:space="preserve">all </w:t>
      </w:r>
      <w:r w:rsidRPr="0017359E">
        <w:rPr>
          <w:lang w:val="en-US"/>
        </w:rPr>
        <w:t xml:space="preserve">HC counts). On each panel, the </w:t>
      </w:r>
      <w:r w:rsidR="00590AB3" w:rsidRPr="00590AB3">
        <w:rPr>
          <w:lang w:val="en-US"/>
        </w:rPr>
        <w:t xml:space="preserve">vertical dashed line indicates the </w:t>
      </w:r>
      <w:r w:rsidR="003108E6">
        <w:rPr>
          <w:lang w:val="en-US"/>
        </w:rPr>
        <w:t>limits</w:t>
      </w:r>
      <w:r w:rsidR="003108E6" w:rsidRPr="00590AB3">
        <w:rPr>
          <w:lang w:val="en-US"/>
        </w:rPr>
        <w:t xml:space="preserve"> </w:t>
      </w:r>
      <w:r w:rsidR="00590AB3" w:rsidRPr="00590AB3">
        <w:rPr>
          <w:lang w:val="en-US"/>
        </w:rPr>
        <w:t xml:space="preserve">of normal times (170 </w:t>
      </w:r>
      <w:proofErr w:type="spellStart"/>
      <w:r w:rsidR="00590AB3" w:rsidRPr="00590AB3">
        <w:rPr>
          <w:lang w:val="en-US"/>
        </w:rPr>
        <w:t>ms</w:t>
      </w:r>
      <w:proofErr w:type="spellEnd"/>
      <w:r w:rsidR="004B18DD" w:rsidRPr="004B18DD">
        <w:rPr>
          <w:lang w:val="en-US"/>
        </w:rPr>
        <w:t xml:space="preserve">, defined by the Control group) and times in complete absence of vestibular function (350 </w:t>
      </w:r>
      <w:proofErr w:type="spellStart"/>
      <w:r w:rsidR="004B18DD" w:rsidRPr="004B18DD">
        <w:rPr>
          <w:lang w:val="en-US"/>
        </w:rPr>
        <w:t>ms</w:t>
      </w:r>
      <w:proofErr w:type="spellEnd"/>
      <w:r w:rsidR="004B18DD" w:rsidRPr="004B18DD">
        <w:rPr>
          <w:lang w:val="en-US"/>
        </w:rPr>
        <w:t xml:space="preserve">, defined by the IDPN1000 group). These </w:t>
      </w:r>
      <w:r w:rsidR="003108E6">
        <w:rPr>
          <w:lang w:val="en-US"/>
        </w:rPr>
        <w:t>limit value</w:t>
      </w:r>
      <w:r w:rsidR="003108E6" w:rsidRPr="004B18DD">
        <w:rPr>
          <w:lang w:val="en-US"/>
        </w:rPr>
        <w:t xml:space="preserve">s </w:t>
      </w:r>
      <w:r w:rsidR="004B18DD" w:rsidRPr="004B18DD">
        <w:rPr>
          <w:lang w:val="en-US"/>
        </w:rPr>
        <w:t xml:space="preserve">classified rats into three groups with low, </w:t>
      </w:r>
      <w:proofErr w:type="gramStart"/>
      <w:r w:rsidR="004B18DD" w:rsidRPr="004B18DD">
        <w:rPr>
          <w:lang w:val="en-US"/>
        </w:rPr>
        <w:t>medium</w:t>
      </w:r>
      <w:proofErr w:type="gramEnd"/>
      <w:r w:rsidR="004B18DD" w:rsidRPr="004B18DD">
        <w:rPr>
          <w:lang w:val="en-US"/>
        </w:rPr>
        <w:t xml:space="preserve"> and high times</w:t>
      </w:r>
      <w:r w:rsidR="00590AB3" w:rsidRPr="00590AB3">
        <w:rPr>
          <w:lang w:val="en-US"/>
        </w:rPr>
        <w:t xml:space="preserve">. The p value </w:t>
      </w:r>
      <w:r w:rsidR="004B18DD">
        <w:rPr>
          <w:lang w:val="en-US"/>
        </w:rPr>
        <w:t>in each panel</w:t>
      </w:r>
      <w:r w:rsidR="004B18DD" w:rsidRPr="00590AB3">
        <w:rPr>
          <w:lang w:val="en-US"/>
        </w:rPr>
        <w:t xml:space="preserve"> </w:t>
      </w:r>
      <w:r w:rsidR="00590AB3" w:rsidRPr="00590AB3">
        <w:rPr>
          <w:lang w:val="en-US"/>
        </w:rPr>
        <w:t xml:space="preserve">indicates statistical significance </w:t>
      </w:r>
      <w:r w:rsidR="004B18DD">
        <w:rPr>
          <w:lang w:val="en-US"/>
        </w:rPr>
        <w:t>(p&lt;0.05) in</w:t>
      </w:r>
      <w:r w:rsidR="00590AB3" w:rsidRPr="00590AB3">
        <w:rPr>
          <w:lang w:val="en-US"/>
        </w:rPr>
        <w:t xml:space="preserve"> HC counts </w:t>
      </w:r>
      <w:r w:rsidR="004B18DD">
        <w:rPr>
          <w:lang w:val="en-US"/>
        </w:rPr>
        <w:t>among these three groups of rats</w:t>
      </w:r>
      <w:r w:rsidRPr="0017359E">
        <w:rPr>
          <w:lang w:val="en-US"/>
        </w:rPr>
        <w:t>.</w:t>
      </w:r>
    </w:p>
    <w:p w14:paraId="2711A2C6" w14:textId="77777777" w:rsidR="00C44D6D" w:rsidRDefault="00C44D6D" w:rsidP="00002215">
      <w:pPr>
        <w:rPr>
          <w:lang w:val="en-US"/>
        </w:rPr>
      </w:pPr>
    </w:p>
    <w:sectPr w:rsidR="00C44D6D">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21EAB" w14:textId="77777777" w:rsidR="00625D94" w:rsidRDefault="00625D94" w:rsidP="005C5EE1">
      <w:pPr>
        <w:spacing w:after="0" w:line="240" w:lineRule="auto"/>
      </w:pPr>
      <w:r>
        <w:separator/>
      </w:r>
    </w:p>
  </w:endnote>
  <w:endnote w:type="continuationSeparator" w:id="0">
    <w:p w14:paraId="377811CC" w14:textId="77777777" w:rsidR="00625D94" w:rsidRDefault="00625D94" w:rsidP="005C5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0521512"/>
      <w:docPartObj>
        <w:docPartGallery w:val="Page Numbers (Bottom of Page)"/>
        <w:docPartUnique/>
      </w:docPartObj>
    </w:sdtPr>
    <w:sdtEndPr/>
    <w:sdtContent>
      <w:sdt>
        <w:sdtPr>
          <w:id w:val="1728636285"/>
          <w:docPartObj>
            <w:docPartGallery w:val="Page Numbers (Top of Page)"/>
            <w:docPartUnique/>
          </w:docPartObj>
        </w:sdtPr>
        <w:sdtEndPr/>
        <w:sdtContent>
          <w:p w14:paraId="62EC9970" w14:textId="0F82D051" w:rsidR="00220A18" w:rsidRDefault="00220A18">
            <w:pPr>
              <w:pStyle w:val="Footer"/>
              <w:jc w:val="center"/>
            </w:pPr>
            <w:r>
              <w:rPr>
                <w:lang w:val="ca-ES"/>
              </w:rPr>
              <w:t xml:space="preserve">Page </w:t>
            </w:r>
            <w:r>
              <w:rPr>
                <w:b/>
                <w:bCs/>
                <w:sz w:val="24"/>
                <w:szCs w:val="24"/>
              </w:rPr>
              <w:fldChar w:fldCharType="begin"/>
            </w:r>
            <w:r>
              <w:rPr>
                <w:b/>
                <w:bCs/>
              </w:rPr>
              <w:instrText>PAGE</w:instrText>
            </w:r>
            <w:r>
              <w:rPr>
                <w:b/>
                <w:bCs/>
                <w:sz w:val="24"/>
                <w:szCs w:val="24"/>
              </w:rPr>
              <w:fldChar w:fldCharType="separate"/>
            </w:r>
            <w:r w:rsidR="00391B37">
              <w:rPr>
                <w:b/>
                <w:bCs/>
                <w:noProof/>
              </w:rPr>
              <w:t>1</w:t>
            </w:r>
            <w:r>
              <w:rPr>
                <w:b/>
                <w:bCs/>
                <w:sz w:val="24"/>
                <w:szCs w:val="24"/>
              </w:rPr>
              <w:fldChar w:fldCharType="end"/>
            </w:r>
            <w:r>
              <w:rPr>
                <w:lang w:val="ca-ES"/>
              </w:rPr>
              <w:t xml:space="preserve"> of </w:t>
            </w:r>
            <w:r>
              <w:rPr>
                <w:b/>
                <w:bCs/>
                <w:sz w:val="24"/>
                <w:szCs w:val="24"/>
              </w:rPr>
              <w:fldChar w:fldCharType="begin"/>
            </w:r>
            <w:r>
              <w:rPr>
                <w:b/>
                <w:bCs/>
              </w:rPr>
              <w:instrText>NUMPAGES</w:instrText>
            </w:r>
            <w:r>
              <w:rPr>
                <w:b/>
                <w:bCs/>
                <w:sz w:val="24"/>
                <w:szCs w:val="24"/>
              </w:rPr>
              <w:fldChar w:fldCharType="separate"/>
            </w:r>
            <w:r w:rsidR="00391B37">
              <w:rPr>
                <w:b/>
                <w:bCs/>
                <w:noProof/>
              </w:rPr>
              <w:t>3</w:t>
            </w:r>
            <w:r>
              <w:rPr>
                <w:b/>
                <w:bCs/>
                <w:sz w:val="24"/>
                <w:szCs w:val="24"/>
              </w:rPr>
              <w:fldChar w:fldCharType="end"/>
            </w:r>
          </w:p>
        </w:sdtContent>
      </w:sdt>
    </w:sdtContent>
  </w:sdt>
  <w:p w14:paraId="79112AD0" w14:textId="77777777" w:rsidR="00220A18" w:rsidRDefault="00220A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026BE" w14:textId="77777777" w:rsidR="00625D94" w:rsidRDefault="00625D94" w:rsidP="005C5EE1">
      <w:pPr>
        <w:spacing w:after="0" w:line="240" w:lineRule="auto"/>
      </w:pPr>
      <w:r>
        <w:separator/>
      </w:r>
    </w:p>
  </w:footnote>
  <w:footnote w:type="continuationSeparator" w:id="0">
    <w:p w14:paraId="750455E7" w14:textId="77777777" w:rsidR="00625D94" w:rsidRDefault="00625D94" w:rsidP="005C5E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5F120D"/>
    <w:multiLevelType w:val="hybridMultilevel"/>
    <w:tmpl w:val="B250337E"/>
    <w:lvl w:ilvl="0" w:tplc="92E02D1A">
      <w:start w:val="1"/>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08E7"/>
    <w:rsid w:val="00000F93"/>
    <w:rsid w:val="00001453"/>
    <w:rsid w:val="00002215"/>
    <w:rsid w:val="000025C2"/>
    <w:rsid w:val="000027C9"/>
    <w:rsid w:val="000028D0"/>
    <w:rsid w:val="0000375E"/>
    <w:rsid w:val="00004160"/>
    <w:rsid w:val="00004B3D"/>
    <w:rsid w:val="00005400"/>
    <w:rsid w:val="0000679E"/>
    <w:rsid w:val="00006AA8"/>
    <w:rsid w:val="00011016"/>
    <w:rsid w:val="000131CA"/>
    <w:rsid w:val="0001345C"/>
    <w:rsid w:val="0001355F"/>
    <w:rsid w:val="00014898"/>
    <w:rsid w:val="00015B2B"/>
    <w:rsid w:val="000163B7"/>
    <w:rsid w:val="00016C07"/>
    <w:rsid w:val="00017189"/>
    <w:rsid w:val="00017742"/>
    <w:rsid w:val="00021140"/>
    <w:rsid w:val="0002378C"/>
    <w:rsid w:val="000238FD"/>
    <w:rsid w:val="00024F48"/>
    <w:rsid w:val="0002747F"/>
    <w:rsid w:val="000300B5"/>
    <w:rsid w:val="00031221"/>
    <w:rsid w:val="000315F1"/>
    <w:rsid w:val="00031647"/>
    <w:rsid w:val="00031AB7"/>
    <w:rsid w:val="000368A3"/>
    <w:rsid w:val="000435D9"/>
    <w:rsid w:val="000453A3"/>
    <w:rsid w:val="00045F58"/>
    <w:rsid w:val="00046342"/>
    <w:rsid w:val="0004636E"/>
    <w:rsid w:val="00046839"/>
    <w:rsid w:val="0005003A"/>
    <w:rsid w:val="000517E7"/>
    <w:rsid w:val="00051D18"/>
    <w:rsid w:val="000520D6"/>
    <w:rsid w:val="000522EA"/>
    <w:rsid w:val="00052A10"/>
    <w:rsid w:val="00053696"/>
    <w:rsid w:val="00054513"/>
    <w:rsid w:val="00054921"/>
    <w:rsid w:val="000559EC"/>
    <w:rsid w:val="00060379"/>
    <w:rsid w:val="00065529"/>
    <w:rsid w:val="00065785"/>
    <w:rsid w:val="00065A2A"/>
    <w:rsid w:val="00067B45"/>
    <w:rsid w:val="000708F6"/>
    <w:rsid w:val="00070A78"/>
    <w:rsid w:val="00070AD8"/>
    <w:rsid w:val="00071EDA"/>
    <w:rsid w:val="00073144"/>
    <w:rsid w:val="00076494"/>
    <w:rsid w:val="00080E99"/>
    <w:rsid w:val="00080FCD"/>
    <w:rsid w:val="000813EC"/>
    <w:rsid w:val="000835CC"/>
    <w:rsid w:val="00086725"/>
    <w:rsid w:val="00086C6C"/>
    <w:rsid w:val="000920A4"/>
    <w:rsid w:val="0009287E"/>
    <w:rsid w:val="00093256"/>
    <w:rsid w:val="00093D4A"/>
    <w:rsid w:val="00094DD0"/>
    <w:rsid w:val="000953CD"/>
    <w:rsid w:val="00097984"/>
    <w:rsid w:val="00097C5B"/>
    <w:rsid w:val="000A0B9B"/>
    <w:rsid w:val="000A10C5"/>
    <w:rsid w:val="000A1204"/>
    <w:rsid w:val="000A2773"/>
    <w:rsid w:val="000A3545"/>
    <w:rsid w:val="000A39F3"/>
    <w:rsid w:val="000B0FA6"/>
    <w:rsid w:val="000B148B"/>
    <w:rsid w:val="000B162C"/>
    <w:rsid w:val="000B171D"/>
    <w:rsid w:val="000B2D43"/>
    <w:rsid w:val="000B2FBF"/>
    <w:rsid w:val="000B3B98"/>
    <w:rsid w:val="000B4255"/>
    <w:rsid w:val="000B4415"/>
    <w:rsid w:val="000B55AC"/>
    <w:rsid w:val="000B5B63"/>
    <w:rsid w:val="000B5BC5"/>
    <w:rsid w:val="000B6360"/>
    <w:rsid w:val="000B6705"/>
    <w:rsid w:val="000B689C"/>
    <w:rsid w:val="000B7008"/>
    <w:rsid w:val="000C0236"/>
    <w:rsid w:val="000C0366"/>
    <w:rsid w:val="000C12BC"/>
    <w:rsid w:val="000C203C"/>
    <w:rsid w:val="000C26DE"/>
    <w:rsid w:val="000C3147"/>
    <w:rsid w:val="000C3D12"/>
    <w:rsid w:val="000C40EF"/>
    <w:rsid w:val="000C4690"/>
    <w:rsid w:val="000C70A7"/>
    <w:rsid w:val="000C717C"/>
    <w:rsid w:val="000D05B0"/>
    <w:rsid w:val="000D13BE"/>
    <w:rsid w:val="000D1AB7"/>
    <w:rsid w:val="000D37E9"/>
    <w:rsid w:val="000D3DA1"/>
    <w:rsid w:val="000D49CA"/>
    <w:rsid w:val="000D55B2"/>
    <w:rsid w:val="000D58E8"/>
    <w:rsid w:val="000D5A22"/>
    <w:rsid w:val="000D61B5"/>
    <w:rsid w:val="000E03B6"/>
    <w:rsid w:val="000E0A03"/>
    <w:rsid w:val="000E1A2B"/>
    <w:rsid w:val="000E4161"/>
    <w:rsid w:val="000E41AA"/>
    <w:rsid w:val="000E42E1"/>
    <w:rsid w:val="000E5553"/>
    <w:rsid w:val="000E5ABD"/>
    <w:rsid w:val="000E6DDC"/>
    <w:rsid w:val="000F3BEE"/>
    <w:rsid w:val="000F443F"/>
    <w:rsid w:val="000F4805"/>
    <w:rsid w:val="000F4AE5"/>
    <w:rsid w:val="000F4BFA"/>
    <w:rsid w:val="000F522E"/>
    <w:rsid w:val="000F52D2"/>
    <w:rsid w:val="000F5B6C"/>
    <w:rsid w:val="00101855"/>
    <w:rsid w:val="00101DBC"/>
    <w:rsid w:val="00101E90"/>
    <w:rsid w:val="00102AC2"/>
    <w:rsid w:val="001033F8"/>
    <w:rsid w:val="0010416A"/>
    <w:rsid w:val="0010481B"/>
    <w:rsid w:val="00104B01"/>
    <w:rsid w:val="001062CF"/>
    <w:rsid w:val="001100C8"/>
    <w:rsid w:val="00110459"/>
    <w:rsid w:val="0011081F"/>
    <w:rsid w:val="00111B67"/>
    <w:rsid w:val="0011291E"/>
    <w:rsid w:val="00112D76"/>
    <w:rsid w:val="00114EC2"/>
    <w:rsid w:val="0011531C"/>
    <w:rsid w:val="00115750"/>
    <w:rsid w:val="0012303A"/>
    <w:rsid w:val="001231F6"/>
    <w:rsid w:val="0012359E"/>
    <w:rsid w:val="00124632"/>
    <w:rsid w:val="00125043"/>
    <w:rsid w:val="00126627"/>
    <w:rsid w:val="00127C76"/>
    <w:rsid w:val="001310E5"/>
    <w:rsid w:val="00132A06"/>
    <w:rsid w:val="00132AC4"/>
    <w:rsid w:val="00135614"/>
    <w:rsid w:val="00136D9C"/>
    <w:rsid w:val="00140A96"/>
    <w:rsid w:val="00140BA3"/>
    <w:rsid w:val="001413D4"/>
    <w:rsid w:val="00142101"/>
    <w:rsid w:val="0014222E"/>
    <w:rsid w:val="0014241F"/>
    <w:rsid w:val="00143318"/>
    <w:rsid w:val="00144A76"/>
    <w:rsid w:val="0014677E"/>
    <w:rsid w:val="00147AD9"/>
    <w:rsid w:val="00150230"/>
    <w:rsid w:val="00151239"/>
    <w:rsid w:val="00152D38"/>
    <w:rsid w:val="00156B42"/>
    <w:rsid w:val="00156E20"/>
    <w:rsid w:val="00156E48"/>
    <w:rsid w:val="00157CE5"/>
    <w:rsid w:val="00160410"/>
    <w:rsid w:val="00160D44"/>
    <w:rsid w:val="00161EF0"/>
    <w:rsid w:val="00163AF8"/>
    <w:rsid w:val="00163B61"/>
    <w:rsid w:val="00164939"/>
    <w:rsid w:val="00164A39"/>
    <w:rsid w:val="00164D32"/>
    <w:rsid w:val="00166136"/>
    <w:rsid w:val="00166E2E"/>
    <w:rsid w:val="001676EE"/>
    <w:rsid w:val="00167B97"/>
    <w:rsid w:val="00170712"/>
    <w:rsid w:val="0017238D"/>
    <w:rsid w:val="0017359E"/>
    <w:rsid w:val="00173619"/>
    <w:rsid w:val="001745F3"/>
    <w:rsid w:val="001746D1"/>
    <w:rsid w:val="001753DC"/>
    <w:rsid w:val="00175989"/>
    <w:rsid w:val="00175B49"/>
    <w:rsid w:val="0017616B"/>
    <w:rsid w:val="001765D9"/>
    <w:rsid w:val="00183E45"/>
    <w:rsid w:val="00183F31"/>
    <w:rsid w:val="00184481"/>
    <w:rsid w:val="00185349"/>
    <w:rsid w:val="0019096D"/>
    <w:rsid w:val="0019145C"/>
    <w:rsid w:val="001915B7"/>
    <w:rsid w:val="00194406"/>
    <w:rsid w:val="00194900"/>
    <w:rsid w:val="0019571D"/>
    <w:rsid w:val="001A03BE"/>
    <w:rsid w:val="001A0B08"/>
    <w:rsid w:val="001A1604"/>
    <w:rsid w:val="001A2DBD"/>
    <w:rsid w:val="001A35DB"/>
    <w:rsid w:val="001A5275"/>
    <w:rsid w:val="001A5BA4"/>
    <w:rsid w:val="001A67A8"/>
    <w:rsid w:val="001B1BAD"/>
    <w:rsid w:val="001B32CA"/>
    <w:rsid w:val="001B4DA4"/>
    <w:rsid w:val="001B679D"/>
    <w:rsid w:val="001B7A36"/>
    <w:rsid w:val="001C18E8"/>
    <w:rsid w:val="001C18E9"/>
    <w:rsid w:val="001C3362"/>
    <w:rsid w:val="001C3FF2"/>
    <w:rsid w:val="001C5B7F"/>
    <w:rsid w:val="001C5D25"/>
    <w:rsid w:val="001C6B71"/>
    <w:rsid w:val="001C70B5"/>
    <w:rsid w:val="001D0070"/>
    <w:rsid w:val="001D02A8"/>
    <w:rsid w:val="001D1654"/>
    <w:rsid w:val="001D1C74"/>
    <w:rsid w:val="001D5882"/>
    <w:rsid w:val="001D59BC"/>
    <w:rsid w:val="001D5BE2"/>
    <w:rsid w:val="001E05C0"/>
    <w:rsid w:val="001E0FD6"/>
    <w:rsid w:val="001E16CD"/>
    <w:rsid w:val="001E3E82"/>
    <w:rsid w:val="001E44FF"/>
    <w:rsid w:val="001E4F40"/>
    <w:rsid w:val="001E519B"/>
    <w:rsid w:val="001E593D"/>
    <w:rsid w:val="001E5ADC"/>
    <w:rsid w:val="001E67D8"/>
    <w:rsid w:val="001E688F"/>
    <w:rsid w:val="001E736B"/>
    <w:rsid w:val="001F093C"/>
    <w:rsid w:val="001F0AB8"/>
    <w:rsid w:val="001F2A1B"/>
    <w:rsid w:val="001F30C6"/>
    <w:rsid w:val="001F40C9"/>
    <w:rsid w:val="001F42C9"/>
    <w:rsid w:val="001F687F"/>
    <w:rsid w:val="001F71E7"/>
    <w:rsid w:val="001F7BB5"/>
    <w:rsid w:val="002003E3"/>
    <w:rsid w:val="00201AEF"/>
    <w:rsid w:val="00203A64"/>
    <w:rsid w:val="00203C44"/>
    <w:rsid w:val="00204D5F"/>
    <w:rsid w:val="002055EB"/>
    <w:rsid w:val="00205871"/>
    <w:rsid w:val="00212B1B"/>
    <w:rsid w:val="002135D4"/>
    <w:rsid w:val="0021377E"/>
    <w:rsid w:val="002139F1"/>
    <w:rsid w:val="002142BB"/>
    <w:rsid w:val="002146BF"/>
    <w:rsid w:val="00214CF4"/>
    <w:rsid w:val="00215810"/>
    <w:rsid w:val="00217448"/>
    <w:rsid w:val="00217603"/>
    <w:rsid w:val="00220A18"/>
    <w:rsid w:val="0022209C"/>
    <w:rsid w:val="00223821"/>
    <w:rsid w:val="00226007"/>
    <w:rsid w:val="002267AF"/>
    <w:rsid w:val="002269A0"/>
    <w:rsid w:val="00227C59"/>
    <w:rsid w:val="002332AE"/>
    <w:rsid w:val="002335B7"/>
    <w:rsid w:val="00242247"/>
    <w:rsid w:val="002452D4"/>
    <w:rsid w:val="00246D43"/>
    <w:rsid w:val="002479BB"/>
    <w:rsid w:val="002513F9"/>
    <w:rsid w:val="00252805"/>
    <w:rsid w:val="0025435D"/>
    <w:rsid w:val="002549A0"/>
    <w:rsid w:val="00255854"/>
    <w:rsid w:val="002578EA"/>
    <w:rsid w:val="00263607"/>
    <w:rsid w:val="00263AF7"/>
    <w:rsid w:val="0026676A"/>
    <w:rsid w:val="002675BD"/>
    <w:rsid w:val="002676EA"/>
    <w:rsid w:val="0027022B"/>
    <w:rsid w:val="00270334"/>
    <w:rsid w:val="00270C8F"/>
    <w:rsid w:val="0027172C"/>
    <w:rsid w:val="00272CA6"/>
    <w:rsid w:val="0027330B"/>
    <w:rsid w:val="00275B84"/>
    <w:rsid w:val="00280A94"/>
    <w:rsid w:val="002810A2"/>
    <w:rsid w:val="00281630"/>
    <w:rsid w:val="00281699"/>
    <w:rsid w:val="00281D22"/>
    <w:rsid w:val="00281D72"/>
    <w:rsid w:val="00282ADF"/>
    <w:rsid w:val="002830A7"/>
    <w:rsid w:val="00284116"/>
    <w:rsid w:val="00284C4D"/>
    <w:rsid w:val="00285078"/>
    <w:rsid w:val="00285BE3"/>
    <w:rsid w:val="002869E4"/>
    <w:rsid w:val="00287DA2"/>
    <w:rsid w:val="002907C2"/>
    <w:rsid w:val="0029112E"/>
    <w:rsid w:val="002930DE"/>
    <w:rsid w:val="002937A8"/>
    <w:rsid w:val="002938DE"/>
    <w:rsid w:val="00293ADB"/>
    <w:rsid w:val="00293D99"/>
    <w:rsid w:val="00294126"/>
    <w:rsid w:val="0029412E"/>
    <w:rsid w:val="00294F05"/>
    <w:rsid w:val="00295164"/>
    <w:rsid w:val="002969D6"/>
    <w:rsid w:val="002A01A7"/>
    <w:rsid w:val="002A167C"/>
    <w:rsid w:val="002A4F11"/>
    <w:rsid w:val="002A5739"/>
    <w:rsid w:val="002B0E1E"/>
    <w:rsid w:val="002B3372"/>
    <w:rsid w:val="002B34F6"/>
    <w:rsid w:val="002B3E67"/>
    <w:rsid w:val="002B4D36"/>
    <w:rsid w:val="002B5114"/>
    <w:rsid w:val="002B5B76"/>
    <w:rsid w:val="002B60CD"/>
    <w:rsid w:val="002C14DA"/>
    <w:rsid w:val="002C1F74"/>
    <w:rsid w:val="002C2773"/>
    <w:rsid w:val="002C2CDF"/>
    <w:rsid w:val="002C2EB3"/>
    <w:rsid w:val="002C4033"/>
    <w:rsid w:val="002C446D"/>
    <w:rsid w:val="002C5AEA"/>
    <w:rsid w:val="002C6BE9"/>
    <w:rsid w:val="002C7CA3"/>
    <w:rsid w:val="002D032A"/>
    <w:rsid w:val="002D29FF"/>
    <w:rsid w:val="002D3981"/>
    <w:rsid w:val="002D5A1D"/>
    <w:rsid w:val="002D670D"/>
    <w:rsid w:val="002D7997"/>
    <w:rsid w:val="002E06CC"/>
    <w:rsid w:val="002E1562"/>
    <w:rsid w:val="002E3F5D"/>
    <w:rsid w:val="002E5536"/>
    <w:rsid w:val="002E6026"/>
    <w:rsid w:val="002E65E7"/>
    <w:rsid w:val="002E7110"/>
    <w:rsid w:val="002F0E62"/>
    <w:rsid w:val="002F2036"/>
    <w:rsid w:val="002F2D0A"/>
    <w:rsid w:val="002F2DA1"/>
    <w:rsid w:val="002F450A"/>
    <w:rsid w:val="002F67C5"/>
    <w:rsid w:val="002F7B78"/>
    <w:rsid w:val="00301793"/>
    <w:rsid w:val="00302243"/>
    <w:rsid w:val="00304811"/>
    <w:rsid w:val="00304FCF"/>
    <w:rsid w:val="00305959"/>
    <w:rsid w:val="00305991"/>
    <w:rsid w:val="00306144"/>
    <w:rsid w:val="00306DAC"/>
    <w:rsid w:val="003108E6"/>
    <w:rsid w:val="00312BF0"/>
    <w:rsid w:val="00313494"/>
    <w:rsid w:val="00316169"/>
    <w:rsid w:val="003163BB"/>
    <w:rsid w:val="0031653F"/>
    <w:rsid w:val="00317905"/>
    <w:rsid w:val="00320D46"/>
    <w:rsid w:val="003213AA"/>
    <w:rsid w:val="00321C47"/>
    <w:rsid w:val="003220EF"/>
    <w:rsid w:val="0032277D"/>
    <w:rsid w:val="00323BBA"/>
    <w:rsid w:val="003246AD"/>
    <w:rsid w:val="003246CB"/>
    <w:rsid w:val="00324A53"/>
    <w:rsid w:val="00325A0B"/>
    <w:rsid w:val="00330DA2"/>
    <w:rsid w:val="0033100A"/>
    <w:rsid w:val="003319C6"/>
    <w:rsid w:val="00332D0E"/>
    <w:rsid w:val="00332D37"/>
    <w:rsid w:val="00333E1D"/>
    <w:rsid w:val="003349CE"/>
    <w:rsid w:val="00335A0F"/>
    <w:rsid w:val="00341CE7"/>
    <w:rsid w:val="00342144"/>
    <w:rsid w:val="0034382C"/>
    <w:rsid w:val="00343E2E"/>
    <w:rsid w:val="003452CF"/>
    <w:rsid w:val="00345ECE"/>
    <w:rsid w:val="003463B7"/>
    <w:rsid w:val="00351413"/>
    <w:rsid w:val="003514A9"/>
    <w:rsid w:val="003526F5"/>
    <w:rsid w:val="00353FB1"/>
    <w:rsid w:val="00357FEE"/>
    <w:rsid w:val="00360F40"/>
    <w:rsid w:val="00366933"/>
    <w:rsid w:val="003672EC"/>
    <w:rsid w:val="00370FE9"/>
    <w:rsid w:val="00371211"/>
    <w:rsid w:val="00371EF0"/>
    <w:rsid w:val="00374723"/>
    <w:rsid w:val="00375C32"/>
    <w:rsid w:val="00376200"/>
    <w:rsid w:val="00376C05"/>
    <w:rsid w:val="00376F1C"/>
    <w:rsid w:val="003778A5"/>
    <w:rsid w:val="00377960"/>
    <w:rsid w:val="00377BFF"/>
    <w:rsid w:val="00380E3F"/>
    <w:rsid w:val="003825A7"/>
    <w:rsid w:val="00383F6A"/>
    <w:rsid w:val="0038494A"/>
    <w:rsid w:val="00385636"/>
    <w:rsid w:val="00385909"/>
    <w:rsid w:val="00385B84"/>
    <w:rsid w:val="0039009A"/>
    <w:rsid w:val="003906A6"/>
    <w:rsid w:val="00390CFB"/>
    <w:rsid w:val="00391582"/>
    <w:rsid w:val="00391B37"/>
    <w:rsid w:val="00391FBE"/>
    <w:rsid w:val="00392881"/>
    <w:rsid w:val="00393C55"/>
    <w:rsid w:val="00394B31"/>
    <w:rsid w:val="00395250"/>
    <w:rsid w:val="00395481"/>
    <w:rsid w:val="00395B82"/>
    <w:rsid w:val="00396823"/>
    <w:rsid w:val="00396970"/>
    <w:rsid w:val="003A0D04"/>
    <w:rsid w:val="003A19DE"/>
    <w:rsid w:val="003A409E"/>
    <w:rsid w:val="003A4856"/>
    <w:rsid w:val="003A4C9E"/>
    <w:rsid w:val="003A4CEB"/>
    <w:rsid w:val="003A5035"/>
    <w:rsid w:val="003A6A53"/>
    <w:rsid w:val="003B05ED"/>
    <w:rsid w:val="003B2706"/>
    <w:rsid w:val="003B4554"/>
    <w:rsid w:val="003B5424"/>
    <w:rsid w:val="003B5CE4"/>
    <w:rsid w:val="003B6401"/>
    <w:rsid w:val="003B700B"/>
    <w:rsid w:val="003B71B6"/>
    <w:rsid w:val="003B789E"/>
    <w:rsid w:val="003C0A26"/>
    <w:rsid w:val="003C2573"/>
    <w:rsid w:val="003C2EE1"/>
    <w:rsid w:val="003C4173"/>
    <w:rsid w:val="003C599C"/>
    <w:rsid w:val="003C6AF4"/>
    <w:rsid w:val="003D05E8"/>
    <w:rsid w:val="003D078F"/>
    <w:rsid w:val="003D1E09"/>
    <w:rsid w:val="003D246B"/>
    <w:rsid w:val="003D29A4"/>
    <w:rsid w:val="003D35A3"/>
    <w:rsid w:val="003D477A"/>
    <w:rsid w:val="003D4B7C"/>
    <w:rsid w:val="003D60C0"/>
    <w:rsid w:val="003D6315"/>
    <w:rsid w:val="003D6F44"/>
    <w:rsid w:val="003D71BE"/>
    <w:rsid w:val="003D7B1C"/>
    <w:rsid w:val="003D7C94"/>
    <w:rsid w:val="003E241A"/>
    <w:rsid w:val="003E2E2B"/>
    <w:rsid w:val="003E404B"/>
    <w:rsid w:val="003E70B1"/>
    <w:rsid w:val="003E70F8"/>
    <w:rsid w:val="003F0C71"/>
    <w:rsid w:val="003F2E01"/>
    <w:rsid w:val="003F34A1"/>
    <w:rsid w:val="003F3D98"/>
    <w:rsid w:val="003F5539"/>
    <w:rsid w:val="003F68F7"/>
    <w:rsid w:val="003F735E"/>
    <w:rsid w:val="003F74A8"/>
    <w:rsid w:val="003F78F7"/>
    <w:rsid w:val="00400122"/>
    <w:rsid w:val="0040080F"/>
    <w:rsid w:val="00400D52"/>
    <w:rsid w:val="0040147C"/>
    <w:rsid w:val="00402B09"/>
    <w:rsid w:val="00403310"/>
    <w:rsid w:val="004056E0"/>
    <w:rsid w:val="004065B8"/>
    <w:rsid w:val="004070B0"/>
    <w:rsid w:val="004074FC"/>
    <w:rsid w:val="0040767D"/>
    <w:rsid w:val="004107A6"/>
    <w:rsid w:val="0041180C"/>
    <w:rsid w:val="00411E7C"/>
    <w:rsid w:val="00412DBC"/>
    <w:rsid w:val="00412F2F"/>
    <w:rsid w:val="0041301D"/>
    <w:rsid w:val="00413664"/>
    <w:rsid w:val="00415191"/>
    <w:rsid w:val="004155AE"/>
    <w:rsid w:val="004156E0"/>
    <w:rsid w:val="00415DC2"/>
    <w:rsid w:val="00416CE1"/>
    <w:rsid w:val="004173D6"/>
    <w:rsid w:val="00422BF3"/>
    <w:rsid w:val="004231C8"/>
    <w:rsid w:val="004248FE"/>
    <w:rsid w:val="004249E5"/>
    <w:rsid w:val="00424D1C"/>
    <w:rsid w:val="004250DE"/>
    <w:rsid w:val="00425BF0"/>
    <w:rsid w:val="00425D54"/>
    <w:rsid w:val="004269AC"/>
    <w:rsid w:val="00426A36"/>
    <w:rsid w:val="0043398F"/>
    <w:rsid w:val="00436849"/>
    <w:rsid w:val="004377CC"/>
    <w:rsid w:val="00437BB3"/>
    <w:rsid w:val="00437E4D"/>
    <w:rsid w:val="00440129"/>
    <w:rsid w:val="0044171D"/>
    <w:rsid w:val="00441E6A"/>
    <w:rsid w:val="004428EF"/>
    <w:rsid w:val="004431CC"/>
    <w:rsid w:val="00443D74"/>
    <w:rsid w:val="0044412D"/>
    <w:rsid w:val="0044518D"/>
    <w:rsid w:val="00445480"/>
    <w:rsid w:val="0044757A"/>
    <w:rsid w:val="00450ED5"/>
    <w:rsid w:val="00452592"/>
    <w:rsid w:val="00452FA4"/>
    <w:rsid w:val="0045463A"/>
    <w:rsid w:val="0045555B"/>
    <w:rsid w:val="00456D1F"/>
    <w:rsid w:val="0046145C"/>
    <w:rsid w:val="0046192A"/>
    <w:rsid w:val="004619A3"/>
    <w:rsid w:val="00461E72"/>
    <w:rsid w:val="00462FE3"/>
    <w:rsid w:val="00463CE4"/>
    <w:rsid w:val="00464497"/>
    <w:rsid w:val="0046672E"/>
    <w:rsid w:val="0046687D"/>
    <w:rsid w:val="004711FF"/>
    <w:rsid w:val="00471525"/>
    <w:rsid w:val="0047195A"/>
    <w:rsid w:val="00471B3A"/>
    <w:rsid w:val="00471E66"/>
    <w:rsid w:val="00473B03"/>
    <w:rsid w:val="00475007"/>
    <w:rsid w:val="00477B93"/>
    <w:rsid w:val="0048066A"/>
    <w:rsid w:val="00480F42"/>
    <w:rsid w:val="004823FE"/>
    <w:rsid w:val="00482414"/>
    <w:rsid w:val="00485868"/>
    <w:rsid w:val="00486394"/>
    <w:rsid w:val="00486817"/>
    <w:rsid w:val="00490404"/>
    <w:rsid w:val="00490F88"/>
    <w:rsid w:val="00491A32"/>
    <w:rsid w:val="00491FB5"/>
    <w:rsid w:val="00492719"/>
    <w:rsid w:val="00493E2E"/>
    <w:rsid w:val="00494D52"/>
    <w:rsid w:val="0049588C"/>
    <w:rsid w:val="0049698C"/>
    <w:rsid w:val="0049768D"/>
    <w:rsid w:val="004A0218"/>
    <w:rsid w:val="004A1069"/>
    <w:rsid w:val="004A14DE"/>
    <w:rsid w:val="004A1A25"/>
    <w:rsid w:val="004A314A"/>
    <w:rsid w:val="004A49D8"/>
    <w:rsid w:val="004A61EB"/>
    <w:rsid w:val="004B1755"/>
    <w:rsid w:val="004B18DD"/>
    <w:rsid w:val="004B2D26"/>
    <w:rsid w:val="004B5A95"/>
    <w:rsid w:val="004B617C"/>
    <w:rsid w:val="004B64CE"/>
    <w:rsid w:val="004B6A71"/>
    <w:rsid w:val="004B6B73"/>
    <w:rsid w:val="004B7BCF"/>
    <w:rsid w:val="004C2714"/>
    <w:rsid w:val="004C3351"/>
    <w:rsid w:val="004C3563"/>
    <w:rsid w:val="004C3B72"/>
    <w:rsid w:val="004C3F94"/>
    <w:rsid w:val="004C4850"/>
    <w:rsid w:val="004C4AF1"/>
    <w:rsid w:val="004C4D93"/>
    <w:rsid w:val="004C576A"/>
    <w:rsid w:val="004C5A9C"/>
    <w:rsid w:val="004C6181"/>
    <w:rsid w:val="004C68C7"/>
    <w:rsid w:val="004C6B35"/>
    <w:rsid w:val="004C7633"/>
    <w:rsid w:val="004C79D5"/>
    <w:rsid w:val="004C7AED"/>
    <w:rsid w:val="004D0208"/>
    <w:rsid w:val="004D0323"/>
    <w:rsid w:val="004D04F2"/>
    <w:rsid w:val="004D102B"/>
    <w:rsid w:val="004D123A"/>
    <w:rsid w:val="004D1FE2"/>
    <w:rsid w:val="004D3D6A"/>
    <w:rsid w:val="004D424C"/>
    <w:rsid w:val="004D5108"/>
    <w:rsid w:val="004D630B"/>
    <w:rsid w:val="004D63FF"/>
    <w:rsid w:val="004D76F8"/>
    <w:rsid w:val="004E1A2A"/>
    <w:rsid w:val="004E3D7E"/>
    <w:rsid w:val="004E4203"/>
    <w:rsid w:val="004E4A03"/>
    <w:rsid w:val="004E4AAF"/>
    <w:rsid w:val="004E4DC2"/>
    <w:rsid w:val="004E52D0"/>
    <w:rsid w:val="004E617E"/>
    <w:rsid w:val="004F04F0"/>
    <w:rsid w:val="004F0DBB"/>
    <w:rsid w:val="004F0E68"/>
    <w:rsid w:val="004F1E82"/>
    <w:rsid w:val="004F245B"/>
    <w:rsid w:val="004F2F47"/>
    <w:rsid w:val="004F53D9"/>
    <w:rsid w:val="004F600F"/>
    <w:rsid w:val="004F6836"/>
    <w:rsid w:val="004F6E7B"/>
    <w:rsid w:val="005011AC"/>
    <w:rsid w:val="00502448"/>
    <w:rsid w:val="00503178"/>
    <w:rsid w:val="00503186"/>
    <w:rsid w:val="00503623"/>
    <w:rsid w:val="00503C74"/>
    <w:rsid w:val="00507E80"/>
    <w:rsid w:val="0051096E"/>
    <w:rsid w:val="00510BFD"/>
    <w:rsid w:val="00511555"/>
    <w:rsid w:val="0051415E"/>
    <w:rsid w:val="0051451D"/>
    <w:rsid w:val="00515959"/>
    <w:rsid w:val="00516238"/>
    <w:rsid w:val="0052069E"/>
    <w:rsid w:val="00523D87"/>
    <w:rsid w:val="00530264"/>
    <w:rsid w:val="00530C88"/>
    <w:rsid w:val="00532D91"/>
    <w:rsid w:val="00533456"/>
    <w:rsid w:val="00533983"/>
    <w:rsid w:val="005362C5"/>
    <w:rsid w:val="00540BA7"/>
    <w:rsid w:val="00540C93"/>
    <w:rsid w:val="005417C8"/>
    <w:rsid w:val="00542113"/>
    <w:rsid w:val="00542EF0"/>
    <w:rsid w:val="005445EA"/>
    <w:rsid w:val="00544D48"/>
    <w:rsid w:val="00545256"/>
    <w:rsid w:val="00545CD8"/>
    <w:rsid w:val="005477F8"/>
    <w:rsid w:val="0054784D"/>
    <w:rsid w:val="00547F8C"/>
    <w:rsid w:val="005504DC"/>
    <w:rsid w:val="005509FC"/>
    <w:rsid w:val="00550DAF"/>
    <w:rsid w:val="00551152"/>
    <w:rsid w:val="005513E0"/>
    <w:rsid w:val="00551C91"/>
    <w:rsid w:val="00552097"/>
    <w:rsid w:val="00552C65"/>
    <w:rsid w:val="005536EA"/>
    <w:rsid w:val="00554B82"/>
    <w:rsid w:val="00556680"/>
    <w:rsid w:val="005566CB"/>
    <w:rsid w:val="005602F6"/>
    <w:rsid w:val="00560AC0"/>
    <w:rsid w:val="005620FF"/>
    <w:rsid w:val="00563D37"/>
    <w:rsid w:val="00564479"/>
    <w:rsid w:val="00566732"/>
    <w:rsid w:val="0056737A"/>
    <w:rsid w:val="00567BFB"/>
    <w:rsid w:val="00567F04"/>
    <w:rsid w:val="00570994"/>
    <w:rsid w:val="005720FA"/>
    <w:rsid w:val="00574415"/>
    <w:rsid w:val="00575FA2"/>
    <w:rsid w:val="00580CB6"/>
    <w:rsid w:val="0058165D"/>
    <w:rsid w:val="005832B3"/>
    <w:rsid w:val="00583F3B"/>
    <w:rsid w:val="0058638A"/>
    <w:rsid w:val="005866D4"/>
    <w:rsid w:val="00586DD2"/>
    <w:rsid w:val="00586E17"/>
    <w:rsid w:val="005877A3"/>
    <w:rsid w:val="00590AB3"/>
    <w:rsid w:val="00593648"/>
    <w:rsid w:val="00593676"/>
    <w:rsid w:val="0059482A"/>
    <w:rsid w:val="0059616F"/>
    <w:rsid w:val="0059788C"/>
    <w:rsid w:val="005A0974"/>
    <w:rsid w:val="005A4EF9"/>
    <w:rsid w:val="005A6A9C"/>
    <w:rsid w:val="005B1D3F"/>
    <w:rsid w:val="005B3A0B"/>
    <w:rsid w:val="005B419E"/>
    <w:rsid w:val="005B56E1"/>
    <w:rsid w:val="005B57D2"/>
    <w:rsid w:val="005B6556"/>
    <w:rsid w:val="005B719A"/>
    <w:rsid w:val="005B7A33"/>
    <w:rsid w:val="005C069F"/>
    <w:rsid w:val="005C06BC"/>
    <w:rsid w:val="005C2E2E"/>
    <w:rsid w:val="005C40AA"/>
    <w:rsid w:val="005C4544"/>
    <w:rsid w:val="005C5831"/>
    <w:rsid w:val="005C5EE1"/>
    <w:rsid w:val="005D1393"/>
    <w:rsid w:val="005D2509"/>
    <w:rsid w:val="005D3546"/>
    <w:rsid w:val="005D7BF3"/>
    <w:rsid w:val="005E0459"/>
    <w:rsid w:val="005E0B3F"/>
    <w:rsid w:val="005E0BC9"/>
    <w:rsid w:val="005E117A"/>
    <w:rsid w:val="005E1B3C"/>
    <w:rsid w:val="005E1D64"/>
    <w:rsid w:val="005E2325"/>
    <w:rsid w:val="005E2D73"/>
    <w:rsid w:val="005E35A3"/>
    <w:rsid w:val="005E3E3B"/>
    <w:rsid w:val="005E6EBA"/>
    <w:rsid w:val="005E72CA"/>
    <w:rsid w:val="005E76FF"/>
    <w:rsid w:val="005F0497"/>
    <w:rsid w:val="005F0FC4"/>
    <w:rsid w:val="005F4371"/>
    <w:rsid w:val="005F4BD7"/>
    <w:rsid w:val="005F5E21"/>
    <w:rsid w:val="005F6E43"/>
    <w:rsid w:val="005F78E0"/>
    <w:rsid w:val="00600AEA"/>
    <w:rsid w:val="00602D5F"/>
    <w:rsid w:val="00602E87"/>
    <w:rsid w:val="00604D46"/>
    <w:rsid w:val="00605BCC"/>
    <w:rsid w:val="00605F05"/>
    <w:rsid w:val="00606670"/>
    <w:rsid w:val="0060693A"/>
    <w:rsid w:val="00606FEA"/>
    <w:rsid w:val="0060797C"/>
    <w:rsid w:val="00610BD3"/>
    <w:rsid w:val="00610E08"/>
    <w:rsid w:val="00612435"/>
    <w:rsid w:val="00612520"/>
    <w:rsid w:val="0061288F"/>
    <w:rsid w:val="00614D22"/>
    <w:rsid w:val="00616CB9"/>
    <w:rsid w:val="006212A7"/>
    <w:rsid w:val="006226A0"/>
    <w:rsid w:val="006230EC"/>
    <w:rsid w:val="00623B89"/>
    <w:rsid w:val="00624904"/>
    <w:rsid w:val="006251DA"/>
    <w:rsid w:val="00625503"/>
    <w:rsid w:val="00625D94"/>
    <w:rsid w:val="006276B0"/>
    <w:rsid w:val="0063049C"/>
    <w:rsid w:val="006307F7"/>
    <w:rsid w:val="0063096C"/>
    <w:rsid w:val="00633130"/>
    <w:rsid w:val="00633AE0"/>
    <w:rsid w:val="00633ED8"/>
    <w:rsid w:val="00635899"/>
    <w:rsid w:val="00635DE2"/>
    <w:rsid w:val="00637D18"/>
    <w:rsid w:val="00640C1B"/>
    <w:rsid w:val="006414D7"/>
    <w:rsid w:val="00641705"/>
    <w:rsid w:val="0064211F"/>
    <w:rsid w:val="00642B19"/>
    <w:rsid w:val="00643110"/>
    <w:rsid w:val="00644777"/>
    <w:rsid w:val="00645981"/>
    <w:rsid w:val="00646335"/>
    <w:rsid w:val="00646941"/>
    <w:rsid w:val="0065037E"/>
    <w:rsid w:val="006504A4"/>
    <w:rsid w:val="00650E25"/>
    <w:rsid w:val="00650EE0"/>
    <w:rsid w:val="006511F9"/>
    <w:rsid w:val="006535C0"/>
    <w:rsid w:val="0065391D"/>
    <w:rsid w:val="006539E6"/>
    <w:rsid w:val="00653DBA"/>
    <w:rsid w:val="00660F56"/>
    <w:rsid w:val="00661D15"/>
    <w:rsid w:val="0067034A"/>
    <w:rsid w:val="006710A2"/>
    <w:rsid w:val="0067207B"/>
    <w:rsid w:val="00672626"/>
    <w:rsid w:val="00673842"/>
    <w:rsid w:val="00674FA7"/>
    <w:rsid w:val="00675277"/>
    <w:rsid w:val="00675329"/>
    <w:rsid w:val="0067612C"/>
    <w:rsid w:val="00676629"/>
    <w:rsid w:val="00676B8A"/>
    <w:rsid w:val="00681404"/>
    <w:rsid w:val="0068259D"/>
    <w:rsid w:val="0068383A"/>
    <w:rsid w:val="006842AF"/>
    <w:rsid w:val="00684D02"/>
    <w:rsid w:val="00684E49"/>
    <w:rsid w:val="00686D37"/>
    <w:rsid w:val="00687558"/>
    <w:rsid w:val="00687C8A"/>
    <w:rsid w:val="00690963"/>
    <w:rsid w:val="00691481"/>
    <w:rsid w:val="0069237E"/>
    <w:rsid w:val="00692A3F"/>
    <w:rsid w:val="00693C44"/>
    <w:rsid w:val="00694BC7"/>
    <w:rsid w:val="00695F8B"/>
    <w:rsid w:val="006961C1"/>
    <w:rsid w:val="006967B5"/>
    <w:rsid w:val="006967E7"/>
    <w:rsid w:val="00697929"/>
    <w:rsid w:val="006A039C"/>
    <w:rsid w:val="006A0B58"/>
    <w:rsid w:val="006A1F0C"/>
    <w:rsid w:val="006A4FBC"/>
    <w:rsid w:val="006A5156"/>
    <w:rsid w:val="006A6508"/>
    <w:rsid w:val="006A6816"/>
    <w:rsid w:val="006A7126"/>
    <w:rsid w:val="006B166C"/>
    <w:rsid w:val="006B3025"/>
    <w:rsid w:val="006B7681"/>
    <w:rsid w:val="006C10C6"/>
    <w:rsid w:val="006C1CCE"/>
    <w:rsid w:val="006C2177"/>
    <w:rsid w:val="006C449F"/>
    <w:rsid w:val="006C4B6C"/>
    <w:rsid w:val="006C4BCA"/>
    <w:rsid w:val="006C666E"/>
    <w:rsid w:val="006C7A6F"/>
    <w:rsid w:val="006D31A8"/>
    <w:rsid w:val="006D321C"/>
    <w:rsid w:val="006D4FA6"/>
    <w:rsid w:val="006D7279"/>
    <w:rsid w:val="006E0815"/>
    <w:rsid w:val="006E119D"/>
    <w:rsid w:val="006E651A"/>
    <w:rsid w:val="006E6542"/>
    <w:rsid w:val="006E6DF4"/>
    <w:rsid w:val="006F0142"/>
    <w:rsid w:val="006F061B"/>
    <w:rsid w:val="006F3355"/>
    <w:rsid w:val="006F3E77"/>
    <w:rsid w:val="006F4042"/>
    <w:rsid w:val="006F4AB9"/>
    <w:rsid w:val="006F56CD"/>
    <w:rsid w:val="006F6FAF"/>
    <w:rsid w:val="006F74CF"/>
    <w:rsid w:val="007022CC"/>
    <w:rsid w:val="0070386F"/>
    <w:rsid w:val="0070418C"/>
    <w:rsid w:val="007050EF"/>
    <w:rsid w:val="00705380"/>
    <w:rsid w:val="00706D1B"/>
    <w:rsid w:val="00707296"/>
    <w:rsid w:val="00712372"/>
    <w:rsid w:val="00712BF8"/>
    <w:rsid w:val="0071435C"/>
    <w:rsid w:val="00714569"/>
    <w:rsid w:val="0071583E"/>
    <w:rsid w:val="00715D90"/>
    <w:rsid w:val="007174D6"/>
    <w:rsid w:val="00717F88"/>
    <w:rsid w:val="0072040C"/>
    <w:rsid w:val="0072279F"/>
    <w:rsid w:val="0072338F"/>
    <w:rsid w:val="0072388A"/>
    <w:rsid w:val="00723F90"/>
    <w:rsid w:val="007244D4"/>
    <w:rsid w:val="0072496B"/>
    <w:rsid w:val="00727CFD"/>
    <w:rsid w:val="00727F96"/>
    <w:rsid w:val="00730005"/>
    <w:rsid w:val="00733286"/>
    <w:rsid w:val="007333E0"/>
    <w:rsid w:val="007334B3"/>
    <w:rsid w:val="00734538"/>
    <w:rsid w:val="00734734"/>
    <w:rsid w:val="007417CC"/>
    <w:rsid w:val="007435BB"/>
    <w:rsid w:val="00746FBC"/>
    <w:rsid w:val="007478AD"/>
    <w:rsid w:val="00747EFB"/>
    <w:rsid w:val="00750086"/>
    <w:rsid w:val="0075016F"/>
    <w:rsid w:val="0075187C"/>
    <w:rsid w:val="00754232"/>
    <w:rsid w:val="007567A4"/>
    <w:rsid w:val="00756E8A"/>
    <w:rsid w:val="00757CDC"/>
    <w:rsid w:val="007603CB"/>
    <w:rsid w:val="0076201B"/>
    <w:rsid w:val="00762142"/>
    <w:rsid w:val="0076257B"/>
    <w:rsid w:val="00764F97"/>
    <w:rsid w:val="00764FB7"/>
    <w:rsid w:val="00767D45"/>
    <w:rsid w:val="007704A4"/>
    <w:rsid w:val="0077123C"/>
    <w:rsid w:val="00771447"/>
    <w:rsid w:val="00772D19"/>
    <w:rsid w:val="007744E0"/>
    <w:rsid w:val="00774ED3"/>
    <w:rsid w:val="00775D5A"/>
    <w:rsid w:val="007760DB"/>
    <w:rsid w:val="00776CD4"/>
    <w:rsid w:val="00780704"/>
    <w:rsid w:val="007824CD"/>
    <w:rsid w:val="0078408A"/>
    <w:rsid w:val="0078478E"/>
    <w:rsid w:val="0078775F"/>
    <w:rsid w:val="00790A7A"/>
    <w:rsid w:val="00790AFC"/>
    <w:rsid w:val="00793B60"/>
    <w:rsid w:val="00794A07"/>
    <w:rsid w:val="007A00E6"/>
    <w:rsid w:val="007A03C9"/>
    <w:rsid w:val="007A0584"/>
    <w:rsid w:val="007A17D1"/>
    <w:rsid w:val="007A4866"/>
    <w:rsid w:val="007A50EF"/>
    <w:rsid w:val="007A5A0A"/>
    <w:rsid w:val="007A5DA7"/>
    <w:rsid w:val="007A615E"/>
    <w:rsid w:val="007A7202"/>
    <w:rsid w:val="007A7269"/>
    <w:rsid w:val="007A7768"/>
    <w:rsid w:val="007A7E83"/>
    <w:rsid w:val="007A7F9F"/>
    <w:rsid w:val="007B1FC3"/>
    <w:rsid w:val="007B411E"/>
    <w:rsid w:val="007B4B23"/>
    <w:rsid w:val="007B66E7"/>
    <w:rsid w:val="007B68E7"/>
    <w:rsid w:val="007B70B7"/>
    <w:rsid w:val="007C0395"/>
    <w:rsid w:val="007C135D"/>
    <w:rsid w:val="007C1B04"/>
    <w:rsid w:val="007C1DE2"/>
    <w:rsid w:val="007C2515"/>
    <w:rsid w:val="007C3CA0"/>
    <w:rsid w:val="007C512A"/>
    <w:rsid w:val="007C6109"/>
    <w:rsid w:val="007C7848"/>
    <w:rsid w:val="007C78F2"/>
    <w:rsid w:val="007D121B"/>
    <w:rsid w:val="007D242C"/>
    <w:rsid w:val="007D335A"/>
    <w:rsid w:val="007D4364"/>
    <w:rsid w:val="007D785A"/>
    <w:rsid w:val="007E1262"/>
    <w:rsid w:val="007E3F2E"/>
    <w:rsid w:val="007E3F62"/>
    <w:rsid w:val="007E410E"/>
    <w:rsid w:val="007E4845"/>
    <w:rsid w:val="007E4A69"/>
    <w:rsid w:val="007E4E47"/>
    <w:rsid w:val="007E4E7E"/>
    <w:rsid w:val="007E4EDC"/>
    <w:rsid w:val="007E5094"/>
    <w:rsid w:val="007E6FB3"/>
    <w:rsid w:val="007E7C4F"/>
    <w:rsid w:val="007F0F74"/>
    <w:rsid w:val="007F176F"/>
    <w:rsid w:val="007F1BB9"/>
    <w:rsid w:val="007F2239"/>
    <w:rsid w:val="007F2AE6"/>
    <w:rsid w:val="007F3F97"/>
    <w:rsid w:val="007F4E49"/>
    <w:rsid w:val="007F511C"/>
    <w:rsid w:val="007F5994"/>
    <w:rsid w:val="007F6FB7"/>
    <w:rsid w:val="007F7472"/>
    <w:rsid w:val="007F7A4C"/>
    <w:rsid w:val="007F7E11"/>
    <w:rsid w:val="008031F1"/>
    <w:rsid w:val="008035EF"/>
    <w:rsid w:val="00804396"/>
    <w:rsid w:val="00806556"/>
    <w:rsid w:val="0080737D"/>
    <w:rsid w:val="00807BBC"/>
    <w:rsid w:val="00811AE6"/>
    <w:rsid w:val="00812677"/>
    <w:rsid w:val="00812996"/>
    <w:rsid w:val="00813786"/>
    <w:rsid w:val="008139A9"/>
    <w:rsid w:val="0081503F"/>
    <w:rsid w:val="00820796"/>
    <w:rsid w:val="00821059"/>
    <w:rsid w:val="008214C5"/>
    <w:rsid w:val="00821A28"/>
    <w:rsid w:val="008226A9"/>
    <w:rsid w:val="00824CB1"/>
    <w:rsid w:val="008260B2"/>
    <w:rsid w:val="0082769C"/>
    <w:rsid w:val="0082770C"/>
    <w:rsid w:val="008319E6"/>
    <w:rsid w:val="00833FB5"/>
    <w:rsid w:val="00836B1C"/>
    <w:rsid w:val="00836EA8"/>
    <w:rsid w:val="00840CB9"/>
    <w:rsid w:val="00842D53"/>
    <w:rsid w:val="008444CB"/>
    <w:rsid w:val="008462C8"/>
    <w:rsid w:val="00846B2A"/>
    <w:rsid w:val="0084730F"/>
    <w:rsid w:val="00847D31"/>
    <w:rsid w:val="00852CBB"/>
    <w:rsid w:val="00852ECD"/>
    <w:rsid w:val="00854B8D"/>
    <w:rsid w:val="00854E10"/>
    <w:rsid w:val="008555D9"/>
    <w:rsid w:val="00855CEC"/>
    <w:rsid w:val="00857F6E"/>
    <w:rsid w:val="0086333D"/>
    <w:rsid w:val="00864B96"/>
    <w:rsid w:val="00864CB6"/>
    <w:rsid w:val="0086524A"/>
    <w:rsid w:val="008658AE"/>
    <w:rsid w:val="008671F4"/>
    <w:rsid w:val="00867F6D"/>
    <w:rsid w:val="008708E7"/>
    <w:rsid w:val="00870DED"/>
    <w:rsid w:val="00872F3E"/>
    <w:rsid w:val="00872F5B"/>
    <w:rsid w:val="00874DC6"/>
    <w:rsid w:val="00875ECB"/>
    <w:rsid w:val="00876593"/>
    <w:rsid w:val="00876C4E"/>
    <w:rsid w:val="00877BC8"/>
    <w:rsid w:val="00880B76"/>
    <w:rsid w:val="00880D03"/>
    <w:rsid w:val="008819C0"/>
    <w:rsid w:val="00881BAA"/>
    <w:rsid w:val="00881E1D"/>
    <w:rsid w:val="00881EBD"/>
    <w:rsid w:val="00882C5C"/>
    <w:rsid w:val="00885E57"/>
    <w:rsid w:val="00886451"/>
    <w:rsid w:val="0088658D"/>
    <w:rsid w:val="00887E23"/>
    <w:rsid w:val="00890E46"/>
    <w:rsid w:val="00891FF0"/>
    <w:rsid w:val="00894D3E"/>
    <w:rsid w:val="0089630C"/>
    <w:rsid w:val="008A0DC6"/>
    <w:rsid w:val="008A1490"/>
    <w:rsid w:val="008A2854"/>
    <w:rsid w:val="008A31A1"/>
    <w:rsid w:val="008A33D9"/>
    <w:rsid w:val="008A3807"/>
    <w:rsid w:val="008A3869"/>
    <w:rsid w:val="008A3B9C"/>
    <w:rsid w:val="008A3CD8"/>
    <w:rsid w:val="008A444B"/>
    <w:rsid w:val="008A490D"/>
    <w:rsid w:val="008A5158"/>
    <w:rsid w:val="008A531B"/>
    <w:rsid w:val="008B037B"/>
    <w:rsid w:val="008B1077"/>
    <w:rsid w:val="008B1A89"/>
    <w:rsid w:val="008B2684"/>
    <w:rsid w:val="008B369B"/>
    <w:rsid w:val="008B3A08"/>
    <w:rsid w:val="008B4B1B"/>
    <w:rsid w:val="008B4D24"/>
    <w:rsid w:val="008B5A0C"/>
    <w:rsid w:val="008B62F3"/>
    <w:rsid w:val="008B7B4A"/>
    <w:rsid w:val="008C05C3"/>
    <w:rsid w:val="008C225F"/>
    <w:rsid w:val="008C2519"/>
    <w:rsid w:val="008C276A"/>
    <w:rsid w:val="008C2CF6"/>
    <w:rsid w:val="008C3C62"/>
    <w:rsid w:val="008C58D9"/>
    <w:rsid w:val="008C6B06"/>
    <w:rsid w:val="008C7234"/>
    <w:rsid w:val="008D041E"/>
    <w:rsid w:val="008D127B"/>
    <w:rsid w:val="008D24DA"/>
    <w:rsid w:val="008D2717"/>
    <w:rsid w:val="008D467A"/>
    <w:rsid w:val="008D5059"/>
    <w:rsid w:val="008D5C66"/>
    <w:rsid w:val="008D5EAF"/>
    <w:rsid w:val="008D623B"/>
    <w:rsid w:val="008D6607"/>
    <w:rsid w:val="008D68BF"/>
    <w:rsid w:val="008D6B9F"/>
    <w:rsid w:val="008D6DD3"/>
    <w:rsid w:val="008E0B4B"/>
    <w:rsid w:val="008E177E"/>
    <w:rsid w:val="008E188C"/>
    <w:rsid w:val="008E220C"/>
    <w:rsid w:val="008E3B3F"/>
    <w:rsid w:val="008E63AD"/>
    <w:rsid w:val="008E70AB"/>
    <w:rsid w:val="008E7A8A"/>
    <w:rsid w:val="008F1429"/>
    <w:rsid w:val="008F2D4F"/>
    <w:rsid w:val="008F4CEA"/>
    <w:rsid w:val="008F6AE4"/>
    <w:rsid w:val="008F7BBF"/>
    <w:rsid w:val="009003BC"/>
    <w:rsid w:val="00900DC4"/>
    <w:rsid w:val="009014AC"/>
    <w:rsid w:val="00901945"/>
    <w:rsid w:val="00902DF8"/>
    <w:rsid w:val="00903F15"/>
    <w:rsid w:val="00913503"/>
    <w:rsid w:val="009148C0"/>
    <w:rsid w:val="00915798"/>
    <w:rsid w:val="0091667B"/>
    <w:rsid w:val="009166D9"/>
    <w:rsid w:val="009168AE"/>
    <w:rsid w:val="00916B72"/>
    <w:rsid w:val="00920585"/>
    <w:rsid w:val="009218F0"/>
    <w:rsid w:val="0092287E"/>
    <w:rsid w:val="00925141"/>
    <w:rsid w:val="00925891"/>
    <w:rsid w:val="00925F60"/>
    <w:rsid w:val="00926066"/>
    <w:rsid w:val="009278FE"/>
    <w:rsid w:val="0093184E"/>
    <w:rsid w:val="00933561"/>
    <w:rsid w:val="00935B6C"/>
    <w:rsid w:val="00937F2C"/>
    <w:rsid w:val="0094153D"/>
    <w:rsid w:val="009428D5"/>
    <w:rsid w:val="00942EE7"/>
    <w:rsid w:val="00944C07"/>
    <w:rsid w:val="00945EDA"/>
    <w:rsid w:val="00946298"/>
    <w:rsid w:val="00947E2E"/>
    <w:rsid w:val="009506B2"/>
    <w:rsid w:val="00950F9E"/>
    <w:rsid w:val="0095164B"/>
    <w:rsid w:val="009516C5"/>
    <w:rsid w:val="00951FCD"/>
    <w:rsid w:val="00952033"/>
    <w:rsid w:val="009529B4"/>
    <w:rsid w:val="00953D4E"/>
    <w:rsid w:val="00954FF7"/>
    <w:rsid w:val="009569CA"/>
    <w:rsid w:val="00956BD3"/>
    <w:rsid w:val="00957312"/>
    <w:rsid w:val="0096005D"/>
    <w:rsid w:val="00961480"/>
    <w:rsid w:val="00961537"/>
    <w:rsid w:val="00961B1B"/>
    <w:rsid w:val="00962FD9"/>
    <w:rsid w:val="009638E6"/>
    <w:rsid w:val="00964DFB"/>
    <w:rsid w:val="009652CA"/>
    <w:rsid w:val="0096683B"/>
    <w:rsid w:val="00966EA9"/>
    <w:rsid w:val="00971FB7"/>
    <w:rsid w:val="009720BD"/>
    <w:rsid w:val="00976130"/>
    <w:rsid w:val="00977535"/>
    <w:rsid w:val="00977CE1"/>
    <w:rsid w:val="00981B37"/>
    <w:rsid w:val="00982C92"/>
    <w:rsid w:val="00984F28"/>
    <w:rsid w:val="00984FDF"/>
    <w:rsid w:val="009856C1"/>
    <w:rsid w:val="009869F8"/>
    <w:rsid w:val="00986E46"/>
    <w:rsid w:val="00987D83"/>
    <w:rsid w:val="009947BE"/>
    <w:rsid w:val="00994CD2"/>
    <w:rsid w:val="00995112"/>
    <w:rsid w:val="00995319"/>
    <w:rsid w:val="00997446"/>
    <w:rsid w:val="009A17EE"/>
    <w:rsid w:val="009A3707"/>
    <w:rsid w:val="009A39E7"/>
    <w:rsid w:val="009A3F42"/>
    <w:rsid w:val="009A4409"/>
    <w:rsid w:val="009A44D7"/>
    <w:rsid w:val="009A5C31"/>
    <w:rsid w:val="009A5F4A"/>
    <w:rsid w:val="009A6196"/>
    <w:rsid w:val="009A63F1"/>
    <w:rsid w:val="009A6AC9"/>
    <w:rsid w:val="009A7A93"/>
    <w:rsid w:val="009A7AE9"/>
    <w:rsid w:val="009B1201"/>
    <w:rsid w:val="009B16EF"/>
    <w:rsid w:val="009B25DF"/>
    <w:rsid w:val="009B2A1A"/>
    <w:rsid w:val="009B4DFE"/>
    <w:rsid w:val="009B54A5"/>
    <w:rsid w:val="009B66E1"/>
    <w:rsid w:val="009B6B7C"/>
    <w:rsid w:val="009B6F35"/>
    <w:rsid w:val="009C0516"/>
    <w:rsid w:val="009C368C"/>
    <w:rsid w:val="009C3EDF"/>
    <w:rsid w:val="009C49A2"/>
    <w:rsid w:val="009C4E66"/>
    <w:rsid w:val="009C7075"/>
    <w:rsid w:val="009D1337"/>
    <w:rsid w:val="009D19D9"/>
    <w:rsid w:val="009D1E91"/>
    <w:rsid w:val="009D2BE9"/>
    <w:rsid w:val="009D6989"/>
    <w:rsid w:val="009D6DCF"/>
    <w:rsid w:val="009E095A"/>
    <w:rsid w:val="009E1344"/>
    <w:rsid w:val="009E4AB6"/>
    <w:rsid w:val="009E4E76"/>
    <w:rsid w:val="009E634B"/>
    <w:rsid w:val="009E6B4B"/>
    <w:rsid w:val="009E70C0"/>
    <w:rsid w:val="009E74B7"/>
    <w:rsid w:val="009F0888"/>
    <w:rsid w:val="009F0A5F"/>
    <w:rsid w:val="009F0EBE"/>
    <w:rsid w:val="009F25FE"/>
    <w:rsid w:val="009F3A67"/>
    <w:rsid w:val="009F3F10"/>
    <w:rsid w:val="009F62F6"/>
    <w:rsid w:val="009F6318"/>
    <w:rsid w:val="009F692D"/>
    <w:rsid w:val="009F69C8"/>
    <w:rsid w:val="009F7C61"/>
    <w:rsid w:val="00A00314"/>
    <w:rsid w:val="00A003D4"/>
    <w:rsid w:val="00A0132B"/>
    <w:rsid w:val="00A018B8"/>
    <w:rsid w:val="00A01CB5"/>
    <w:rsid w:val="00A046A1"/>
    <w:rsid w:val="00A07CBA"/>
    <w:rsid w:val="00A134B6"/>
    <w:rsid w:val="00A1357F"/>
    <w:rsid w:val="00A13F1A"/>
    <w:rsid w:val="00A1475A"/>
    <w:rsid w:val="00A14DF1"/>
    <w:rsid w:val="00A2188F"/>
    <w:rsid w:val="00A21DDB"/>
    <w:rsid w:val="00A2255B"/>
    <w:rsid w:val="00A22872"/>
    <w:rsid w:val="00A229AA"/>
    <w:rsid w:val="00A23320"/>
    <w:rsid w:val="00A2477E"/>
    <w:rsid w:val="00A253B5"/>
    <w:rsid w:val="00A259C1"/>
    <w:rsid w:val="00A26211"/>
    <w:rsid w:val="00A26306"/>
    <w:rsid w:val="00A2635A"/>
    <w:rsid w:val="00A27F48"/>
    <w:rsid w:val="00A30820"/>
    <w:rsid w:val="00A30A8E"/>
    <w:rsid w:val="00A30ADF"/>
    <w:rsid w:val="00A30FBF"/>
    <w:rsid w:val="00A31F01"/>
    <w:rsid w:val="00A32FAB"/>
    <w:rsid w:val="00A33636"/>
    <w:rsid w:val="00A34885"/>
    <w:rsid w:val="00A35EF2"/>
    <w:rsid w:val="00A368A8"/>
    <w:rsid w:val="00A36A91"/>
    <w:rsid w:val="00A37329"/>
    <w:rsid w:val="00A4132A"/>
    <w:rsid w:val="00A4234F"/>
    <w:rsid w:val="00A42B40"/>
    <w:rsid w:val="00A44CFD"/>
    <w:rsid w:val="00A462E8"/>
    <w:rsid w:val="00A46570"/>
    <w:rsid w:val="00A4752B"/>
    <w:rsid w:val="00A51A6B"/>
    <w:rsid w:val="00A5276A"/>
    <w:rsid w:val="00A5401E"/>
    <w:rsid w:val="00A54296"/>
    <w:rsid w:val="00A55781"/>
    <w:rsid w:val="00A55DDA"/>
    <w:rsid w:val="00A5602A"/>
    <w:rsid w:val="00A57949"/>
    <w:rsid w:val="00A57DBC"/>
    <w:rsid w:val="00A6012E"/>
    <w:rsid w:val="00A60386"/>
    <w:rsid w:val="00A6243C"/>
    <w:rsid w:val="00A62642"/>
    <w:rsid w:val="00A65FDB"/>
    <w:rsid w:val="00A66133"/>
    <w:rsid w:val="00A70BA9"/>
    <w:rsid w:val="00A714A6"/>
    <w:rsid w:val="00A72153"/>
    <w:rsid w:val="00A72C50"/>
    <w:rsid w:val="00A7308E"/>
    <w:rsid w:val="00A74020"/>
    <w:rsid w:val="00A7479E"/>
    <w:rsid w:val="00A763A0"/>
    <w:rsid w:val="00A77624"/>
    <w:rsid w:val="00A83517"/>
    <w:rsid w:val="00A84CF2"/>
    <w:rsid w:val="00A85B0B"/>
    <w:rsid w:val="00A85DCC"/>
    <w:rsid w:val="00A86005"/>
    <w:rsid w:val="00A86410"/>
    <w:rsid w:val="00A86EC6"/>
    <w:rsid w:val="00A874B9"/>
    <w:rsid w:val="00A879E1"/>
    <w:rsid w:val="00A911AF"/>
    <w:rsid w:val="00A91267"/>
    <w:rsid w:val="00A94A17"/>
    <w:rsid w:val="00A95781"/>
    <w:rsid w:val="00A97505"/>
    <w:rsid w:val="00A97F41"/>
    <w:rsid w:val="00AA06B7"/>
    <w:rsid w:val="00AA0B66"/>
    <w:rsid w:val="00AA290A"/>
    <w:rsid w:val="00AA3622"/>
    <w:rsid w:val="00AA381E"/>
    <w:rsid w:val="00AA39B2"/>
    <w:rsid w:val="00AA4CB2"/>
    <w:rsid w:val="00AA5DEE"/>
    <w:rsid w:val="00AA68C5"/>
    <w:rsid w:val="00AA7815"/>
    <w:rsid w:val="00AB06DE"/>
    <w:rsid w:val="00AB2317"/>
    <w:rsid w:val="00AB23CD"/>
    <w:rsid w:val="00AB2E4D"/>
    <w:rsid w:val="00AB389E"/>
    <w:rsid w:val="00AB3E41"/>
    <w:rsid w:val="00AB484E"/>
    <w:rsid w:val="00AB4A21"/>
    <w:rsid w:val="00AB5003"/>
    <w:rsid w:val="00AB5298"/>
    <w:rsid w:val="00AB60AB"/>
    <w:rsid w:val="00AB667F"/>
    <w:rsid w:val="00AB7962"/>
    <w:rsid w:val="00AB7D2E"/>
    <w:rsid w:val="00AC03D2"/>
    <w:rsid w:val="00AC03FF"/>
    <w:rsid w:val="00AC103B"/>
    <w:rsid w:val="00AC17AB"/>
    <w:rsid w:val="00AC28D1"/>
    <w:rsid w:val="00AC28D5"/>
    <w:rsid w:val="00AC2A05"/>
    <w:rsid w:val="00AC3C44"/>
    <w:rsid w:val="00AC3C46"/>
    <w:rsid w:val="00AC48A7"/>
    <w:rsid w:val="00AC4BB7"/>
    <w:rsid w:val="00AC503F"/>
    <w:rsid w:val="00AC50E7"/>
    <w:rsid w:val="00AC6D97"/>
    <w:rsid w:val="00AC6F5D"/>
    <w:rsid w:val="00AC78C9"/>
    <w:rsid w:val="00AD2B1C"/>
    <w:rsid w:val="00AD3130"/>
    <w:rsid w:val="00AD426E"/>
    <w:rsid w:val="00AD4330"/>
    <w:rsid w:val="00AD4A4F"/>
    <w:rsid w:val="00AD4EA8"/>
    <w:rsid w:val="00AD5AE9"/>
    <w:rsid w:val="00AD5CD1"/>
    <w:rsid w:val="00AD764B"/>
    <w:rsid w:val="00AE0244"/>
    <w:rsid w:val="00AE5EA1"/>
    <w:rsid w:val="00AE67C7"/>
    <w:rsid w:val="00AE7001"/>
    <w:rsid w:val="00AE755D"/>
    <w:rsid w:val="00AF1697"/>
    <w:rsid w:val="00AF43A5"/>
    <w:rsid w:val="00AF6F7C"/>
    <w:rsid w:val="00AF7CB4"/>
    <w:rsid w:val="00B01655"/>
    <w:rsid w:val="00B0214C"/>
    <w:rsid w:val="00B02DC0"/>
    <w:rsid w:val="00B02EC3"/>
    <w:rsid w:val="00B0556E"/>
    <w:rsid w:val="00B0676A"/>
    <w:rsid w:val="00B10652"/>
    <w:rsid w:val="00B10F61"/>
    <w:rsid w:val="00B1142F"/>
    <w:rsid w:val="00B1146E"/>
    <w:rsid w:val="00B11549"/>
    <w:rsid w:val="00B11854"/>
    <w:rsid w:val="00B11D42"/>
    <w:rsid w:val="00B13864"/>
    <w:rsid w:val="00B16CA1"/>
    <w:rsid w:val="00B2062F"/>
    <w:rsid w:val="00B20D48"/>
    <w:rsid w:val="00B21944"/>
    <w:rsid w:val="00B21DAB"/>
    <w:rsid w:val="00B22AC9"/>
    <w:rsid w:val="00B25C9D"/>
    <w:rsid w:val="00B266FC"/>
    <w:rsid w:val="00B26906"/>
    <w:rsid w:val="00B26C7B"/>
    <w:rsid w:val="00B26C83"/>
    <w:rsid w:val="00B26ED3"/>
    <w:rsid w:val="00B2742F"/>
    <w:rsid w:val="00B27508"/>
    <w:rsid w:val="00B306CA"/>
    <w:rsid w:val="00B308EC"/>
    <w:rsid w:val="00B32926"/>
    <w:rsid w:val="00B32DF5"/>
    <w:rsid w:val="00B33C95"/>
    <w:rsid w:val="00B33CA5"/>
    <w:rsid w:val="00B3428E"/>
    <w:rsid w:val="00B4055B"/>
    <w:rsid w:val="00B41A5A"/>
    <w:rsid w:val="00B421EE"/>
    <w:rsid w:val="00B43611"/>
    <w:rsid w:val="00B43E53"/>
    <w:rsid w:val="00B440C2"/>
    <w:rsid w:val="00B442FA"/>
    <w:rsid w:val="00B45709"/>
    <w:rsid w:val="00B45DD7"/>
    <w:rsid w:val="00B46C34"/>
    <w:rsid w:val="00B47433"/>
    <w:rsid w:val="00B510F0"/>
    <w:rsid w:val="00B51AC6"/>
    <w:rsid w:val="00B51BB0"/>
    <w:rsid w:val="00B525AB"/>
    <w:rsid w:val="00B53C65"/>
    <w:rsid w:val="00B571E7"/>
    <w:rsid w:val="00B57696"/>
    <w:rsid w:val="00B57899"/>
    <w:rsid w:val="00B61AE0"/>
    <w:rsid w:val="00B61D5B"/>
    <w:rsid w:val="00B621A7"/>
    <w:rsid w:val="00B6221D"/>
    <w:rsid w:val="00B623BE"/>
    <w:rsid w:val="00B62F4C"/>
    <w:rsid w:val="00B641DD"/>
    <w:rsid w:val="00B64C8E"/>
    <w:rsid w:val="00B65604"/>
    <w:rsid w:val="00B666D9"/>
    <w:rsid w:val="00B6742E"/>
    <w:rsid w:val="00B70D81"/>
    <w:rsid w:val="00B71D01"/>
    <w:rsid w:val="00B71F7B"/>
    <w:rsid w:val="00B728B5"/>
    <w:rsid w:val="00B7357A"/>
    <w:rsid w:val="00B75DCD"/>
    <w:rsid w:val="00B768FE"/>
    <w:rsid w:val="00B77784"/>
    <w:rsid w:val="00B82007"/>
    <w:rsid w:val="00B833C9"/>
    <w:rsid w:val="00B83ABC"/>
    <w:rsid w:val="00B84254"/>
    <w:rsid w:val="00B849F8"/>
    <w:rsid w:val="00B86C67"/>
    <w:rsid w:val="00B877CA"/>
    <w:rsid w:val="00B87E0D"/>
    <w:rsid w:val="00B90F04"/>
    <w:rsid w:val="00B92428"/>
    <w:rsid w:val="00B931D4"/>
    <w:rsid w:val="00B94B94"/>
    <w:rsid w:val="00B94B9B"/>
    <w:rsid w:val="00B97320"/>
    <w:rsid w:val="00BA0F44"/>
    <w:rsid w:val="00BA2529"/>
    <w:rsid w:val="00BA46CB"/>
    <w:rsid w:val="00BA543A"/>
    <w:rsid w:val="00BA5D30"/>
    <w:rsid w:val="00BB143A"/>
    <w:rsid w:val="00BB15B0"/>
    <w:rsid w:val="00BB19C3"/>
    <w:rsid w:val="00BB21E6"/>
    <w:rsid w:val="00BB2551"/>
    <w:rsid w:val="00BB2771"/>
    <w:rsid w:val="00BB470D"/>
    <w:rsid w:val="00BB589F"/>
    <w:rsid w:val="00BB6D19"/>
    <w:rsid w:val="00BB6FBC"/>
    <w:rsid w:val="00BB7823"/>
    <w:rsid w:val="00BC050E"/>
    <w:rsid w:val="00BC2348"/>
    <w:rsid w:val="00BC31F2"/>
    <w:rsid w:val="00BC3851"/>
    <w:rsid w:val="00BC3998"/>
    <w:rsid w:val="00BC3A3D"/>
    <w:rsid w:val="00BC4469"/>
    <w:rsid w:val="00BC4980"/>
    <w:rsid w:val="00BC4C6C"/>
    <w:rsid w:val="00BC50A3"/>
    <w:rsid w:val="00BC59E7"/>
    <w:rsid w:val="00BC5ED3"/>
    <w:rsid w:val="00BC7599"/>
    <w:rsid w:val="00BD04AB"/>
    <w:rsid w:val="00BD2910"/>
    <w:rsid w:val="00BD29AA"/>
    <w:rsid w:val="00BD345D"/>
    <w:rsid w:val="00BD5A33"/>
    <w:rsid w:val="00BE1469"/>
    <w:rsid w:val="00BE1582"/>
    <w:rsid w:val="00BE21D0"/>
    <w:rsid w:val="00BE3736"/>
    <w:rsid w:val="00BE3D38"/>
    <w:rsid w:val="00BE3FBB"/>
    <w:rsid w:val="00BE4E70"/>
    <w:rsid w:val="00BE4F7F"/>
    <w:rsid w:val="00BE6096"/>
    <w:rsid w:val="00BE64DE"/>
    <w:rsid w:val="00BE7E3E"/>
    <w:rsid w:val="00BF087A"/>
    <w:rsid w:val="00BF0D5D"/>
    <w:rsid w:val="00BF1217"/>
    <w:rsid w:val="00BF1FBD"/>
    <w:rsid w:val="00BF267C"/>
    <w:rsid w:val="00BF5366"/>
    <w:rsid w:val="00BF5F4F"/>
    <w:rsid w:val="00BF6646"/>
    <w:rsid w:val="00BF7829"/>
    <w:rsid w:val="00C00AE9"/>
    <w:rsid w:val="00C018AD"/>
    <w:rsid w:val="00C0600B"/>
    <w:rsid w:val="00C06B11"/>
    <w:rsid w:val="00C10C44"/>
    <w:rsid w:val="00C13DB5"/>
    <w:rsid w:val="00C15022"/>
    <w:rsid w:val="00C17CA3"/>
    <w:rsid w:val="00C20493"/>
    <w:rsid w:val="00C21C6F"/>
    <w:rsid w:val="00C221AD"/>
    <w:rsid w:val="00C24197"/>
    <w:rsid w:val="00C24EDA"/>
    <w:rsid w:val="00C25270"/>
    <w:rsid w:val="00C25C51"/>
    <w:rsid w:val="00C264C7"/>
    <w:rsid w:val="00C303BF"/>
    <w:rsid w:val="00C33BF8"/>
    <w:rsid w:val="00C34C96"/>
    <w:rsid w:val="00C34F8E"/>
    <w:rsid w:val="00C351B9"/>
    <w:rsid w:val="00C354E8"/>
    <w:rsid w:val="00C35EC0"/>
    <w:rsid w:val="00C3713F"/>
    <w:rsid w:val="00C3719A"/>
    <w:rsid w:val="00C375B2"/>
    <w:rsid w:val="00C37646"/>
    <w:rsid w:val="00C403A8"/>
    <w:rsid w:val="00C41445"/>
    <w:rsid w:val="00C41666"/>
    <w:rsid w:val="00C422ED"/>
    <w:rsid w:val="00C42D16"/>
    <w:rsid w:val="00C43387"/>
    <w:rsid w:val="00C433FE"/>
    <w:rsid w:val="00C4379F"/>
    <w:rsid w:val="00C44D6D"/>
    <w:rsid w:val="00C47FA7"/>
    <w:rsid w:val="00C52721"/>
    <w:rsid w:val="00C52B8B"/>
    <w:rsid w:val="00C52DEC"/>
    <w:rsid w:val="00C52F61"/>
    <w:rsid w:val="00C53998"/>
    <w:rsid w:val="00C5413A"/>
    <w:rsid w:val="00C55598"/>
    <w:rsid w:val="00C564CD"/>
    <w:rsid w:val="00C57BFD"/>
    <w:rsid w:val="00C60923"/>
    <w:rsid w:val="00C61112"/>
    <w:rsid w:val="00C64455"/>
    <w:rsid w:val="00C65973"/>
    <w:rsid w:val="00C65985"/>
    <w:rsid w:val="00C71583"/>
    <w:rsid w:val="00C71CE0"/>
    <w:rsid w:val="00C736CC"/>
    <w:rsid w:val="00C73709"/>
    <w:rsid w:val="00C737DC"/>
    <w:rsid w:val="00C738F3"/>
    <w:rsid w:val="00C73903"/>
    <w:rsid w:val="00C74282"/>
    <w:rsid w:val="00C772FA"/>
    <w:rsid w:val="00C813C7"/>
    <w:rsid w:val="00C817A7"/>
    <w:rsid w:val="00C82EA0"/>
    <w:rsid w:val="00C83929"/>
    <w:rsid w:val="00C83A94"/>
    <w:rsid w:val="00C84DAB"/>
    <w:rsid w:val="00C87095"/>
    <w:rsid w:val="00C87B61"/>
    <w:rsid w:val="00C87DCA"/>
    <w:rsid w:val="00C90426"/>
    <w:rsid w:val="00C9107E"/>
    <w:rsid w:val="00C9168E"/>
    <w:rsid w:val="00C9175C"/>
    <w:rsid w:val="00C933FE"/>
    <w:rsid w:val="00C93C33"/>
    <w:rsid w:val="00C94656"/>
    <w:rsid w:val="00C96173"/>
    <w:rsid w:val="00C96301"/>
    <w:rsid w:val="00C97701"/>
    <w:rsid w:val="00CA0796"/>
    <w:rsid w:val="00CA083F"/>
    <w:rsid w:val="00CA18B2"/>
    <w:rsid w:val="00CA212F"/>
    <w:rsid w:val="00CA4447"/>
    <w:rsid w:val="00CA522A"/>
    <w:rsid w:val="00CA5263"/>
    <w:rsid w:val="00CB0F5F"/>
    <w:rsid w:val="00CB195C"/>
    <w:rsid w:val="00CB1FC8"/>
    <w:rsid w:val="00CB26FE"/>
    <w:rsid w:val="00CB3ADF"/>
    <w:rsid w:val="00CB510A"/>
    <w:rsid w:val="00CB51A1"/>
    <w:rsid w:val="00CB5AB8"/>
    <w:rsid w:val="00CB68F3"/>
    <w:rsid w:val="00CB69FC"/>
    <w:rsid w:val="00CB76D5"/>
    <w:rsid w:val="00CC1AEE"/>
    <w:rsid w:val="00CC209F"/>
    <w:rsid w:val="00CC2138"/>
    <w:rsid w:val="00CC276F"/>
    <w:rsid w:val="00CC3705"/>
    <w:rsid w:val="00CC41F4"/>
    <w:rsid w:val="00CC5517"/>
    <w:rsid w:val="00CC593E"/>
    <w:rsid w:val="00CC5CA8"/>
    <w:rsid w:val="00CC6B01"/>
    <w:rsid w:val="00CC7FAD"/>
    <w:rsid w:val="00CD0992"/>
    <w:rsid w:val="00CD0D65"/>
    <w:rsid w:val="00CD1AE5"/>
    <w:rsid w:val="00CD5021"/>
    <w:rsid w:val="00CD62AC"/>
    <w:rsid w:val="00CD70F6"/>
    <w:rsid w:val="00CE02A4"/>
    <w:rsid w:val="00CE04A4"/>
    <w:rsid w:val="00CE0B81"/>
    <w:rsid w:val="00CE28DD"/>
    <w:rsid w:val="00CE3402"/>
    <w:rsid w:val="00CE5596"/>
    <w:rsid w:val="00CE5EF4"/>
    <w:rsid w:val="00CE6F34"/>
    <w:rsid w:val="00CF083E"/>
    <w:rsid w:val="00CF0FAA"/>
    <w:rsid w:val="00CF1B0E"/>
    <w:rsid w:val="00CF3F9C"/>
    <w:rsid w:val="00CF42E9"/>
    <w:rsid w:val="00CF479D"/>
    <w:rsid w:val="00D03A51"/>
    <w:rsid w:val="00D03C73"/>
    <w:rsid w:val="00D05624"/>
    <w:rsid w:val="00D05672"/>
    <w:rsid w:val="00D07581"/>
    <w:rsid w:val="00D10C78"/>
    <w:rsid w:val="00D123F8"/>
    <w:rsid w:val="00D126F5"/>
    <w:rsid w:val="00D14668"/>
    <w:rsid w:val="00D160AE"/>
    <w:rsid w:val="00D16484"/>
    <w:rsid w:val="00D1650B"/>
    <w:rsid w:val="00D17116"/>
    <w:rsid w:val="00D17307"/>
    <w:rsid w:val="00D21E7F"/>
    <w:rsid w:val="00D21F3A"/>
    <w:rsid w:val="00D227D6"/>
    <w:rsid w:val="00D228A0"/>
    <w:rsid w:val="00D23D27"/>
    <w:rsid w:val="00D30654"/>
    <w:rsid w:val="00D30A6B"/>
    <w:rsid w:val="00D3162E"/>
    <w:rsid w:val="00D317EF"/>
    <w:rsid w:val="00D31B73"/>
    <w:rsid w:val="00D3200D"/>
    <w:rsid w:val="00D34998"/>
    <w:rsid w:val="00D3542E"/>
    <w:rsid w:val="00D37524"/>
    <w:rsid w:val="00D37833"/>
    <w:rsid w:val="00D41E1A"/>
    <w:rsid w:val="00D433CF"/>
    <w:rsid w:val="00D44059"/>
    <w:rsid w:val="00D4440D"/>
    <w:rsid w:val="00D47103"/>
    <w:rsid w:val="00D5038A"/>
    <w:rsid w:val="00D5238A"/>
    <w:rsid w:val="00D55228"/>
    <w:rsid w:val="00D552E7"/>
    <w:rsid w:val="00D55DAE"/>
    <w:rsid w:val="00D5648C"/>
    <w:rsid w:val="00D60BC8"/>
    <w:rsid w:val="00D6198D"/>
    <w:rsid w:val="00D62D99"/>
    <w:rsid w:val="00D64511"/>
    <w:rsid w:val="00D65012"/>
    <w:rsid w:val="00D66A35"/>
    <w:rsid w:val="00D66B13"/>
    <w:rsid w:val="00D67389"/>
    <w:rsid w:val="00D67F01"/>
    <w:rsid w:val="00D71ABD"/>
    <w:rsid w:val="00D72291"/>
    <w:rsid w:val="00D7242A"/>
    <w:rsid w:val="00D77671"/>
    <w:rsid w:val="00D77D2C"/>
    <w:rsid w:val="00D80248"/>
    <w:rsid w:val="00D812FF"/>
    <w:rsid w:val="00D81EAF"/>
    <w:rsid w:val="00D82D32"/>
    <w:rsid w:val="00D83C89"/>
    <w:rsid w:val="00D842F8"/>
    <w:rsid w:val="00D84932"/>
    <w:rsid w:val="00D873A0"/>
    <w:rsid w:val="00D87D5E"/>
    <w:rsid w:val="00D90A22"/>
    <w:rsid w:val="00D91163"/>
    <w:rsid w:val="00D916CE"/>
    <w:rsid w:val="00D917B4"/>
    <w:rsid w:val="00D94A31"/>
    <w:rsid w:val="00D96A9E"/>
    <w:rsid w:val="00D96EA9"/>
    <w:rsid w:val="00DA0789"/>
    <w:rsid w:val="00DA1C54"/>
    <w:rsid w:val="00DA1E10"/>
    <w:rsid w:val="00DA1EAB"/>
    <w:rsid w:val="00DA29B3"/>
    <w:rsid w:val="00DA2FD8"/>
    <w:rsid w:val="00DA3B3E"/>
    <w:rsid w:val="00DA626E"/>
    <w:rsid w:val="00DA7C82"/>
    <w:rsid w:val="00DB0D92"/>
    <w:rsid w:val="00DB3BE8"/>
    <w:rsid w:val="00DB46F3"/>
    <w:rsid w:val="00DB4F4C"/>
    <w:rsid w:val="00DB5433"/>
    <w:rsid w:val="00DB5FAA"/>
    <w:rsid w:val="00DB6430"/>
    <w:rsid w:val="00DB689F"/>
    <w:rsid w:val="00DB77E7"/>
    <w:rsid w:val="00DC04F8"/>
    <w:rsid w:val="00DC0C48"/>
    <w:rsid w:val="00DC2515"/>
    <w:rsid w:val="00DC3276"/>
    <w:rsid w:val="00DC5099"/>
    <w:rsid w:val="00DC534B"/>
    <w:rsid w:val="00DC574D"/>
    <w:rsid w:val="00DC5963"/>
    <w:rsid w:val="00DC6443"/>
    <w:rsid w:val="00DC7C55"/>
    <w:rsid w:val="00DD0C97"/>
    <w:rsid w:val="00DD103D"/>
    <w:rsid w:val="00DD1677"/>
    <w:rsid w:val="00DD235E"/>
    <w:rsid w:val="00DD2AC7"/>
    <w:rsid w:val="00DD36FB"/>
    <w:rsid w:val="00DD3BB4"/>
    <w:rsid w:val="00DD3C81"/>
    <w:rsid w:val="00DD56E5"/>
    <w:rsid w:val="00DD6A83"/>
    <w:rsid w:val="00DD6DB6"/>
    <w:rsid w:val="00DD77CC"/>
    <w:rsid w:val="00DD7AAD"/>
    <w:rsid w:val="00DF04F0"/>
    <w:rsid w:val="00DF2652"/>
    <w:rsid w:val="00DF3EDC"/>
    <w:rsid w:val="00DF3F93"/>
    <w:rsid w:val="00DF5F08"/>
    <w:rsid w:val="00DF64AE"/>
    <w:rsid w:val="00DF66DE"/>
    <w:rsid w:val="00DF67B8"/>
    <w:rsid w:val="00DF7FA0"/>
    <w:rsid w:val="00E01081"/>
    <w:rsid w:val="00E01374"/>
    <w:rsid w:val="00E01BB0"/>
    <w:rsid w:val="00E02033"/>
    <w:rsid w:val="00E03D5D"/>
    <w:rsid w:val="00E0504E"/>
    <w:rsid w:val="00E0578B"/>
    <w:rsid w:val="00E05CCB"/>
    <w:rsid w:val="00E06BDB"/>
    <w:rsid w:val="00E06FB9"/>
    <w:rsid w:val="00E0700A"/>
    <w:rsid w:val="00E070B3"/>
    <w:rsid w:val="00E10E41"/>
    <w:rsid w:val="00E10EDA"/>
    <w:rsid w:val="00E11915"/>
    <w:rsid w:val="00E11D42"/>
    <w:rsid w:val="00E11D79"/>
    <w:rsid w:val="00E143E9"/>
    <w:rsid w:val="00E1588C"/>
    <w:rsid w:val="00E15961"/>
    <w:rsid w:val="00E1602E"/>
    <w:rsid w:val="00E1713B"/>
    <w:rsid w:val="00E206E3"/>
    <w:rsid w:val="00E21117"/>
    <w:rsid w:val="00E214D6"/>
    <w:rsid w:val="00E21CEE"/>
    <w:rsid w:val="00E22124"/>
    <w:rsid w:val="00E22958"/>
    <w:rsid w:val="00E2373A"/>
    <w:rsid w:val="00E24583"/>
    <w:rsid w:val="00E25172"/>
    <w:rsid w:val="00E25941"/>
    <w:rsid w:val="00E26026"/>
    <w:rsid w:val="00E26238"/>
    <w:rsid w:val="00E268C0"/>
    <w:rsid w:val="00E275CB"/>
    <w:rsid w:val="00E30810"/>
    <w:rsid w:val="00E30A99"/>
    <w:rsid w:val="00E34E81"/>
    <w:rsid w:val="00E35556"/>
    <w:rsid w:val="00E35A51"/>
    <w:rsid w:val="00E35B96"/>
    <w:rsid w:val="00E35C5E"/>
    <w:rsid w:val="00E35F2E"/>
    <w:rsid w:val="00E36228"/>
    <w:rsid w:val="00E37443"/>
    <w:rsid w:val="00E37FE2"/>
    <w:rsid w:val="00E40DA5"/>
    <w:rsid w:val="00E41E99"/>
    <w:rsid w:val="00E432C0"/>
    <w:rsid w:val="00E46121"/>
    <w:rsid w:val="00E46B83"/>
    <w:rsid w:val="00E47353"/>
    <w:rsid w:val="00E47B36"/>
    <w:rsid w:val="00E5146E"/>
    <w:rsid w:val="00E525F8"/>
    <w:rsid w:val="00E535BF"/>
    <w:rsid w:val="00E5385C"/>
    <w:rsid w:val="00E53ABB"/>
    <w:rsid w:val="00E54B8C"/>
    <w:rsid w:val="00E55D4E"/>
    <w:rsid w:val="00E57492"/>
    <w:rsid w:val="00E604DF"/>
    <w:rsid w:val="00E60A9A"/>
    <w:rsid w:val="00E6247D"/>
    <w:rsid w:val="00E6341A"/>
    <w:rsid w:val="00E636F6"/>
    <w:rsid w:val="00E65750"/>
    <w:rsid w:val="00E66C3A"/>
    <w:rsid w:val="00E671F6"/>
    <w:rsid w:val="00E70287"/>
    <w:rsid w:val="00E70A91"/>
    <w:rsid w:val="00E713B4"/>
    <w:rsid w:val="00E72B6D"/>
    <w:rsid w:val="00E7367E"/>
    <w:rsid w:val="00E74C2E"/>
    <w:rsid w:val="00E76E49"/>
    <w:rsid w:val="00E77461"/>
    <w:rsid w:val="00E846D6"/>
    <w:rsid w:val="00E850B1"/>
    <w:rsid w:val="00E85CE4"/>
    <w:rsid w:val="00E864B0"/>
    <w:rsid w:val="00E907DD"/>
    <w:rsid w:val="00E9501C"/>
    <w:rsid w:val="00E956A3"/>
    <w:rsid w:val="00E9583B"/>
    <w:rsid w:val="00E95A12"/>
    <w:rsid w:val="00E95F71"/>
    <w:rsid w:val="00E968CB"/>
    <w:rsid w:val="00E96C08"/>
    <w:rsid w:val="00E97EA7"/>
    <w:rsid w:val="00EA1660"/>
    <w:rsid w:val="00EA249C"/>
    <w:rsid w:val="00EA277E"/>
    <w:rsid w:val="00EA33FC"/>
    <w:rsid w:val="00EA34CD"/>
    <w:rsid w:val="00EA4BD1"/>
    <w:rsid w:val="00EA4CA6"/>
    <w:rsid w:val="00EA53AE"/>
    <w:rsid w:val="00EA55BB"/>
    <w:rsid w:val="00EA5985"/>
    <w:rsid w:val="00EA7BA5"/>
    <w:rsid w:val="00EB077D"/>
    <w:rsid w:val="00EB2093"/>
    <w:rsid w:val="00EB317E"/>
    <w:rsid w:val="00EB4748"/>
    <w:rsid w:val="00EB5316"/>
    <w:rsid w:val="00EB5E8C"/>
    <w:rsid w:val="00EB730C"/>
    <w:rsid w:val="00EB7826"/>
    <w:rsid w:val="00EB79EA"/>
    <w:rsid w:val="00EC1730"/>
    <w:rsid w:val="00EC34DF"/>
    <w:rsid w:val="00EC3849"/>
    <w:rsid w:val="00EC3BB4"/>
    <w:rsid w:val="00EC5971"/>
    <w:rsid w:val="00EC62D5"/>
    <w:rsid w:val="00EC6636"/>
    <w:rsid w:val="00EC6747"/>
    <w:rsid w:val="00EC69A3"/>
    <w:rsid w:val="00EC70FA"/>
    <w:rsid w:val="00ED03EC"/>
    <w:rsid w:val="00ED074E"/>
    <w:rsid w:val="00ED2F3A"/>
    <w:rsid w:val="00ED476D"/>
    <w:rsid w:val="00ED4DB7"/>
    <w:rsid w:val="00ED6B8A"/>
    <w:rsid w:val="00ED73A5"/>
    <w:rsid w:val="00ED7F1D"/>
    <w:rsid w:val="00EE0192"/>
    <w:rsid w:val="00EE0783"/>
    <w:rsid w:val="00EE1BE2"/>
    <w:rsid w:val="00EE4E13"/>
    <w:rsid w:val="00EE5433"/>
    <w:rsid w:val="00EF00DB"/>
    <w:rsid w:val="00EF0327"/>
    <w:rsid w:val="00EF0C60"/>
    <w:rsid w:val="00EF3C78"/>
    <w:rsid w:val="00EF547A"/>
    <w:rsid w:val="00EF601E"/>
    <w:rsid w:val="00EF712B"/>
    <w:rsid w:val="00F0032C"/>
    <w:rsid w:val="00F0066C"/>
    <w:rsid w:val="00F00838"/>
    <w:rsid w:val="00F013CF"/>
    <w:rsid w:val="00F01BD7"/>
    <w:rsid w:val="00F01EE4"/>
    <w:rsid w:val="00F02EB7"/>
    <w:rsid w:val="00F034A1"/>
    <w:rsid w:val="00F03CA8"/>
    <w:rsid w:val="00F03F37"/>
    <w:rsid w:val="00F04120"/>
    <w:rsid w:val="00F06CA8"/>
    <w:rsid w:val="00F06E6D"/>
    <w:rsid w:val="00F075AE"/>
    <w:rsid w:val="00F07697"/>
    <w:rsid w:val="00F10900"/>
    <w:rsid w:val="00F10B66"/>
    <w:rsid w:val="00F120E1"/>
    <w:rsid w:val="00F127B9"/>
    <w:rsid w:val="00F12A29"/>
    <w:rsid w:val="00F142FD"/>
    <w:rsid w:val="00F14D87"/>
    <w:rsid w:val="00F200CC"/>
    <w:rsid w:val="00F21F60"/>
    <w:rsid w:val="00F22D57"/>
    <w:rsid w:val="00F23029"/>
    <w:rsid w:val="00F23DC8"/>
    <w:rsid w:val="00F30301"/>
    <w:rsid w:val="00F30311"/>
    <w:rsid w:val="00F3197A"/>
    <w:rsid w:val="00F35069"/>
    <w:rsid w:val="00F3531A"/>
    <w:rsid w:val="00F37086"/>
    <w:rsid w:val="00F41A62"/>
    <w:rsid w:val="00F42500"/>
    <w:rsid w:val="00F43E46"/>
    <w:rsid w:val="00F44114"/>
    <w:rsid w:val="00F44787"/>
    <w:rsid w:val="00F44FD9"/>
    <w:rsid w:val="00F473A7"/>
    <w:rsid w:val="00F50218"/>
    <w:rsid w:val="00F5059B"/>
    <w:rsid w:val="00F507D0"/>
    <w:rsid w:val="00F50EEA"/>
    <w:rsid w:val="00F5206A"/>
    <w:rsid w:val="00F5467D"/>
    <w:rsid w:val="00F5487C"/>
    <w:rsid w:val="00F55030"/>
    <w:rsid w:val="00F56616"/>
    <w:rsid w:val="00F56C12"/>
    <w:rsid w:val="00F57798"/>
    <w:rsid w:val="00F57BC4"/>
    <w:rsid w:val="00F6092C"/>
    <w:rsid w:val="00F60CBA"/>
    <w:rsid w:val="00F61AC2"/>
    <w:rsid w:val="00F640DE"/>
    <w:rsid w:val="00F64555"/>
    <w:rsid w:val="00F64D12"/>
    <w:rsid w:val="00F71DCA"/>
    <w:rsid w:val="00F72B4B"/>
    <w:rsid w:val="00F74989"/>
    <w:rsid w:val="00F754E5"/>
    <w:rsid w:val="00F76A68"/>
    <w:rsid w:val="00F809FE"/>
    <w:rsid w:val="00F80BD9"/>
    <w:rsid w:val="00F81503"/>
    <w:rsid w:val="00F83422"/>
    <w:rsid w:val="00F840AA"/>
    <w:rsid w:val="00F84D03"/>
    <w:rsid w:val="00F84E14"/>
    <w:rsid w:val="00F87A8D"/>
    <w:rsid w:val="00F913AE"/>
    <w:rsid w:val="00F915C0"/>
    <w:rsid w:val="00F91FF3"/>
    <w:rsid w:val="00F9395F"/>
    <w:rsid w:val="00F97BA0"/>
    <w:rsid w:val="00F97CB7"/>
    <w:rsid w:val="00FA11EA"/>
    <w:rsid w:val="00FA1C17"/>
    <w:rsid w:val="00FA34EE"/>
    <w:rsid w:val="00FA367E"/>
    <w:rsid w:val="00FA38EC"/>
    <w:rsid w:val="00FA570C"/>
    <w:rsid w:val="00FA797C"/>
    <w:rsid w:val="00FB1EE2"/>
    <w:rsid w:val="00FB1F10"/>
    <w:rsid w:val="00FB2640"/>
    <w:rsid w:val="00FB39FA"/>
    <w:rsid w:val="00FB4199"/>
    <w:rsid w:val="00FB4D0B"/>
    <w:rsid w:val="00FB4F61"/>
    <w:rsid w:val="00FB63EA"/>
    <w:rsid w:val="00FB648F"/>
    <w:rsid w:val="00FB6A74"/>
    <w:rsid w:val="00FB73F3"/>
    <w:rsid w:val="00FB7991"/>
    <w:rsid w:val="00FB7DD9"/>
    <w:rsid w:val="00FB7FAD"/>
    <w:rsid w:val="00FC0F23"/>
    <w:rsid w:val="00FC1A8B"/>
    <w:rsid w:val="00FC1D27"/>
    <w:rsid w:val="00FC23F5"/>
    <w:rsid w:val="00FC29B2"/>
    <w:rsid w:val="00FC2F59"/>
    <w:rsid w:val="00FC41B3"/>
    <w:rsid w:val="00FC498D"/>
    <w:rsid w:val="00FC5077"/>
    <w:rsid w:val="00FC59F6"/>
    <w:rsid w:val="00FD1B52"/>
    <w:rsid w:val="00FD1D38"/>
    <w:rsid w:val="00FD26B2"/>
    <w:rsid w:val="00FD2C33"/>
    <w:rsid w:val="00FD5AF3"/>
    <w:rsid w:val="00FD6444"/>
    <w:rsid w:val="00FD6E8D"/>
    <w:rsid w:val="00FD7265"/>
    <w:rsid w:val="00FD7FBB"/>
    <w:rsid w:val="00FE3EEB"/>
    <w:rsid w:val="00FE4001"/>
    <w:rsid w:val="00FE51E4"/>
    <w:rsid w:val="00FE6C51"/>
    <w:rsid w:val="00FE6E03"/>
    <w:rsid w:val="00FF21D3"/>
    <w:rsid w:val="00FF4673"/>
    <w:rsid w:val="00FF5691"/>
    <w:rsid w:val="00FF7C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CFCA1C2"/>
  <w15:chartTrackingRefBased/>
  <w15:docId w15:val="{E5BFF63F-77D5-44C3-BC84-DC484CAD0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B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4E70"/>
    <w:rPr>
      <w:color w:val="0563C1" w:themeColor="hyperlink"/>
      <w:u w:val="single"/>
    </w:rPr>
  </w:style>
  <w:style w:type="character" w:customStyle="1" w:styleId="UnresolvedMention1">
    <w:name w:val="Unresolved Mention1"/>
    <w:basedOn w:val="DefaultParagraphFont"/>
    <w:uiPriority w:val="99"/>
    <w:semiHidden/>
    <w:unhideWhenUsed/>
    <w:rsid w:val="00BE4E70"/>
    <w:rPr>
      <w:color w:val="808080"/>
      <w:shd w:val="clear" w:color="auto" w:fill="E6E6E6"/>
    </w:rPr>
  </w:style>
  <w:style w:type="character" w:styleId="PlaceholderText">
    <w:name w:val="Placeholder Text"/>
    <w:basedOn w:val="DefaultParagraphFont"/>
    <w:uiPriority w:val="99"/>
    <w:semiHidden/>
    <w:rsid w:val="004A314A"/>
    <w:rPr>
      <w:color w:val="808080"/>
    </w:rPr>
  </w:style>
  <w:style w:type="paragraph" w:styleId="ListParagraph">
    <w:name w:val="List Paragraph"/>
    <w:basedOn w:val="Normal"/>
    <w:uiPriority w:val="34"/>
    <w:qFormat/>
    <w:rsid w:val="00D842F8"/>
    <w:pPr>
      <w:ind w:left="720"/>
      <w:contextualSpacing/>
    </w:pPr>
  </w:style>
  <w:style w:type="paragraph" w:styleId="Header">
    <w:name w:val="header"/>
    <w:basedOn w:val="Normal"/>
    <w:link w:val="HeaderChar"/>
    <w:uiPriority w:val="99"/>
    <w:unhideWhenUsed/>
    <w:rsid w:val="005C5EE1"/>
    <w:pPr>
      <w:tabs>
        <w:tab w:val="center" w:pos="4252"/>
        <w:tab w:val="right" w:pos="8504"/>
      </w:tabs>
      <w:spacing w:after="0" w:line="240" w:lineRule="auto"/>
    </w:pPr>
  </w:style>
  <w:style w:type="character" w:customStyle="1" w:styleId="HeaderChar">
    <w:name w:val="Header Char"/>
    <w:basedOn w:val="DefaultParagraphFont"/>
    <w:link w:val="Header"/>
    <w:uiPriority w:val="99"/>
    <w:rsid w:val="005C5EE1"/>
  </w:style>
  <w:style w:type="paragraph" w:styleId="Footer">
    <w:name w:val="footer"/>
    <w:basedOn w:val="Normal"/>
    <w:link w:val="FooterChar"/>
    <w:uiPriority w:val="99"/>
    <w:unhideWhenUsed/>
    <w:rsid w:val="005C5EE1"/>
    <w:pPr>
      <w:tabs>
        <w:tab w:val="center" w:pos="4252"/>
        <w:tab w:val="right" w:pos="8504"/>
      </w:tabs>
      <w:spacing w:after="0" w:line="240" w:lineRule="auto"/>
    </w:pPr>
  </w:style>
  <w:style w:type="character" w:customStyle="1" w:styleId="FooterChar">
    <w:name w:val="Footer Char"/>
    <w:basedOn w:val="DefaultParagraphFont"/>
    <w:link w:val="Footer"/>
    <w:uiPriority w:val="99"/>
    <w:rsid w:val="005C5EE1"/>
  </w:style>
  <w:style w:type="paragraph" w:styleId="BalloonText">
    <w:name w:val="Balloon Text"/>
    <w:basedOn w:val="Normal"/>
    <w:link w:val="BalloonTextChar"/>
    <w:uiPriority w:val="99"/>
    <w:semiHidden/>
    <w:unhideWhenUsed/>
    <w:rsid w:val="001D58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882"/>
    <w:rPr>
      <w:rFonts w:ascii="Segoe UI" w:hAnsi="Segoe UI" w:cs="Segoe UI"/>
      <w:sz w:val="18"/>
      <w:szCs w:val="18"/>
    </w:rPr>
  </w:style>
  <w:style w:type="character" w:customStyle="1" w:styleId="UnresolvedMention2">
    <w:name w:val="Unresolved Mention2"/>
    <w:basedOn w:val="DefaultParagraphFont"/>
    <w:uiPriority w:val="99"/>
    <w:semiHidden/>
    <w:unhideWhenUsed/>
    <w:rsid w:val="000368A3"/>
    <w:rPr>
      <w:color w:val="605E5C"/>
      <w:shd w:val="clear" w:color="auto" w:fill="E1DFDD"/>
    </w:rPr>
  </w:style>
  <w:style w:type="character" w:styleId="CommentReference">
    <w:name w:val="annotation reference"/>
    <w:basedOn w:val="DefaultParagraphFont"/>
    <w:uiPriority w:val="99"/>
    <w:semiHidden/>
    <w:unhideWhenUsed/>
    <w:rsid w:val="00846B2A"/>
    <w:rPr>
      <w:sz w:val="16"/>
      <w:szCs w:val="16"/>
    </w:rPr>
  </w:style>
  <w:style w:type="paragraph" w:styleId="CommentText">
    <w:name w:val="annotation text"/>
    <w:basedOn w:val="Normal"/>
    <w:link w:val="CommentTextChar"/>
    <w:uiPriority w:val="99"/>
    <w:semiHidden/>
    <w:unhideWhenUsed/>
    <w:rsid w:val="00846B2A"/>
    <w:pPr>
      <w:spacing w:line="240" w:lineRule="auto"/>
    </w:pPr>
    <w:rPr>
      <w:sz w:val="20"/>
      <w:szCs w:val="20"/>
    </w:rPr>
  </w:style>
  <w:style w:type="character" w:customStyle="1" w:styleId="CommentTextChar">
    <w:name w:val="Comment Text Char"/>
    <w:basedOn w:val="DefaultParagraphFont"/>
    <w:link w:val="CommentText"/>
    <w:uiPriority w:val="99"/>
    <w:semiHidden/>
    <w:rsid w:val="00846B2A"/>
    <w:rPr>
      <w:sz w:val="20"/>
      <w:szCs w:val="20"/>
    </w:rPr>
  </w:style>
  <w:style w:type="paragraph" w:styleId="CommentSubject">
    <w:name w:val="annotation subject"/>
    <w:basedOn w:val="CommentText"/>
    <w:next w:val="CommentText"/>
    <w:link w:val="CommentSubjectChar"/>
    <w:uiPriority w:val="99"/>
    <w:semiHidden/>
    <w:unhideWhenUsed/>
    <w:rsid w:val="00846B2A"/>
    <w:rPr>
      <w:b/>
      <w:bCs/>
    </w:rPr>
  </w:style>
  <w:style w:type="character" w:customStyle="1" w:styleId="CommentSubjectChar">
    <w:name w:val="Comment Subject Char"/>
    <w:basedOn w:val="CommentTextChar"/>
    <w:link w:val="CommentSubject"/>
    <w:uiPriority w:val="99"/>
    <w:semiHidden/>
    <w:rsid w:val="00846B2A"/>
    <w:rPr>
      <w:b/>
      <w:bCs/>
      <w:sz w:val="20"/>
      <w:szCs w:val="20"/>
    </w:rPr>
  </w:style>
  <w:style w:type="character" w:styleId="FollowedHyperlink">
    <w:name w:val="FollowedHyperlink"/>
    <w:basedOn w:val="DefaultParagraphFont"/>
    <w:uiPriority w:val="99"/>
    <w:semiHidden/>
    <w:unhideWhenUsed/>
    <w:rsid w:val="00E11D4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89069">
      <w:bodyDiv w:val="1"/>
      <w:marLeft w:val="0"/>
      <w:marRight w:val="0"/>
      <w:marTop w:val="0"/>
      <w:marBottom w:val="0"/>
      <w:divBdr>
        <w:top w:val="none" w:sz="0" w:space="0" w:color="auto"/>
        <w:left w:val="none" w:sz="0" w:space="0" w:color="auto"/>
        <w:bottom w:val="none" w:sz="0" w:space="0" w:color="auto"/>
        <w:right w:val="none" w:sz="0" w:space="0" w:color="auto"/>
      </w:divBdr>
    </w:div>
    <w:div w:id="112753555">
      <w:bodyDiv w:val="1"/>
      <w:marLeft w:val="0"/>
      <w:marRight w:val="0"/>
      <w:marTop w:val="0"/>
      <w:marBottom w:val="0"/>
      <w:divBdr>
        <w:top w:val="none" w:sz="0" w:space="0" w:color="auto"/>
        <w:left w:val="none" w:sz="0" w:space="0" w:color="auto"/>
        <w:bottom w:val="none" w:sz="0" w:space="0" w:color="auto"/>
        <w:right w:val="none" w:sz="0" w:space="0" w:color="auto"/>
      </w:divBdr>
      <w:divsChild>
        <w:div w:id="1200167638">
          <w:marLeft w:val="0"/>
          <w:marRight w:val="1"/>
          <w:marTop w:val="0"/>
          <w:marBottom w:val="0"/>
          <w:divBdr>
            <w:top w:val="none" w:sz="0" w:space="0" w:color="auto"/>
            <w:left w:val="none" w:sz="0" w:space="0" w:color="auto"/>
            <w:bottom w:val="none" w:sz="0" w:space="0" w:color="auto"/>
            <w:right w:val="none" w:sz="0" w:space="0" w:color="auto"/>
          </w:divBdr>
          <w:divsChild>
            <w:div w:id="1863938004">
              <w:marLeft w:val="0"/>
              <w:marRight w:val="0"/>
              <w:marTop w:val="0"/>
              <w:marBottom w:val="0"/>
              <w:divBdr>
                <w:top w:val="none" w:sz="0" w:space="0" w:color="auto"/>
                <w:left w:val="none" w:sz="0" w:space="0" w:color="auto"/>
                <w:bottom w:val="none" w:sz="0" w:space="0" w:color="auto"/>
                <w:right w:val="none" w:sz="0" w:space="0" w:color="auto"/>
              </w:divBdr>
              <w:divsChild>
                <w:div w:id="100686383">
                  <w:marLeft w:val="0"/>
                  <w:marRight w:val="1"/>
                  <w:marTop w:val="0"/>
                  <w:marBottom w:val="0"/>
                  <w:divBdr>
                    <w:top w:val="none" w:sz="0" w:space="0" w:color="auto"/>
                    <w:left w:val="none" w:sz="0" w:space="0" w:color="auto"/>
                    <w:bottom w:val="none" w:sz="0" w:space="0" w:color="auto"/>
                    <w:right w:val="none" w:sz="0" w:space="0" w:color="auto"/>
                  </w:divBdr>
                  <w:divsChild>
                    <w:div w:id="1368607769">
                      <w:marLeft w:val="0"/>
                      <w:marRight w:val="0"/>
                      <w:marTop w:val="0"/>
                      <w:marBottom w:val="0"/>
                      <w:divBdr>
                        <w:top w:val="none" w:sz="0" w:space="0" w:color="auto"/>
                        <w:left w:val="none" w:sz="0" w:space="0" w:color="auto"/>
                        <w:bottom w:val="none" w:sz="0" w:space="0" w:color="auto"/>
                        <w:right w:val="none" w:sz="0" w:space="0" w:color="auto"/>
                      </w:divBdr>
                      <w:divsChild>
                        <w:div w:id="1999576625">
                          <w:marLeft w:val="0"/>
                          <w:marRight w:val="0"/>
                          <w:marTop w:val="0"/>
                          <w:marBottom w:val="0"/>
                          <w:divBdr>
                            <w:top w:val="none" w:sz="0" w:space="0" w:color="auto"/>
                            <w:left w:val="none" w:sz="0" w:space="0" w:color="auto"/>
                            <w:bottom w:val="none" w:sz="0" w:space="0" w:color="auto"/>
                            <w:right w:val="none" w:sz="0" w:space="0" w:color="auto"/>
                          </w:divBdr>
                          <w:divsChild>
                            <w:div w:id="398792682">
                              <w:marLeft w:val="0"/>
                              <w:marRight w:val="0"/>
                              <w:marTop w:val="120"/>
                              <w:marBottom w:val="360"/>
                              <w:divBdr>
                                <w:top w:val="none" w:sz="0" w:space="0" w:color="auto"/>
                                <w:left w:val="none" w:sz="0" w:space="0" w:color="auto"/>
                                <w:bottom w:val="none" w:sz="0" w:space="0" w:color="auto"/>
                                <w:right w:val="none" w:sz="0" w:space="0" w:color="auto"/>
                              </w:divBdr>
                              <w:divsChild>
                                <w:div w:id="309403347">
                                  <w:marLeft w:val="420"/>
                                  <w:marRight w:val="0"/>
                                  <w:marTop w:val="0"/>
                                  <w:marBottom w:val="0"/>
                                  <w:divBdr>
                                    <w:top w:val="none" w:sz="0" w:space="0" w:color="auto"/>
                                    <w:left w:val="none" w:sz="0" w:space="0" w:color="auto"/>
                                    <w:bottom w:val="none" w:sz="0" w:space="0" w:color="auto"/>
                                    <w:right w:val="none" w:sz="0" w:space="0" w:color="auto"/>
                                  </w:divBdr>
                                  <w:divsChild>
                                    <w:div w:id="95741993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307309">
      <w:bodyDiv w:val="1"/>
      <w:marLeft w:val="0"/>
      <w:marRight w:val="0"/>
      <w:marTop w:val="0"/>
      <w:marBottom w:val="0"/>
      <w:divBdr>
        <w:top w:val="none" w:sz="0" w:space="0" w:color="auto"/>
        <w:left w:val="none" w:sz="0" w:space="0" w:color="auto"/>
        <w:bottom w:val="none" w:sz="0" w:space="0" w:color="auto"/>
        <w:right w:val="none" w:sz="0" w:space="0" w:color="auto"/>
      </w:divBdr>
    </w:div>
    <w:div w:id="184835360">
      <w:bodyDiv w:val="1"/>
      <w:marLeft w:val="0"/>
      <w:marRight w:val="0"/>
      <w:marTop w:val="0"/>
      <w:marBottom w:val="0"/>
      <w:divBdr>
        <w:top w:val="none" w:sz="0" w:space="0" w:color="auto"/>
        <w:left w:val="none" w:sz="0" w:space="0" w:color="auto"/>
        <w:bottom w:val="none" w:sz="0" w:space="0" w:color="auto"/>
        <w:right w:val="none" w:sz="0" w:space="0" w:color="auto"/>
      </w:divBdr>
    </w:div>
    <w:div w:id="195432833">
      <w:bodyDiv w:val="1"/>
      <w:marLeft w:val="0"/>
      <w:marRight w:val="0"/>
      <w:marTop w:val="0"/>
      <w:marBottom w:val="0"/>
      <w:divBdr>
        <w:top w:val="none" w:sz="0" w:space="0" w:color="auto"/>
        <w:left w:val="none" w:sz="0" w:space="0" w:color="auto"/>
        <w:bottom w:val="none" w:sz="0" w:space="0" w:color="auto"/>
        <w:right w:val="none" w:sz="0" w:space="0" w:color="auto"/>
      </w:divBdr>
      <w:divsChild>
        <w:div w:id="1959876861">
          <w:marLeft w:val="0"/>
          <w:marRight w:val="1"/>
          <w:marTop w:val="0"/>
          <w:marBottom w:val="0"/>
          <w:divBdr>
            <w:top w:val="none" w:sz="0" w:space="0" w:color="auto"/>
            <w:left w:val="none" w:sz="0" w:space="0" w:color="auto"/>
            <w:bottom w:val="none" w:sz="0" w:space="0" w:color="auto"/>
            <w:right w:val="none" w:sz="0" w:space="0" w:color="auto"/>
          </w:divBdr>
          <w:divsChild>
            <w:div w:id="911934814">
              <w:marLeft w:val="0"/>
              <w:marRight w:val="0"/>
              <w:marTop w:val="0"/>
              <w:marBottom w:val="0"/>
              <w:divBdr>
                <w:top w:val="none" w:sz="0" w:space="0" w:color="auto"/>
                <w:left w:val="none" w:sz="0" w:space="0" w:color="auto"/>
                <w:bottom w:val="none" w:sz="0" w:space="0" w:color="auto"/>
                <w:right w:val="none" w:sz="0" w:space="0" w:color="auto"/>
              </w:divBdr>
              <w:divsChild>
                <w:div w:id="460999940">
                  <w:marLeft w:val="0"/>
                  <w:marRight w:val="1"/>
                  <w:marTop w:val="0"/>
                  <w:marBottom w:val="0"/>
                  <w:divBdr>
                    <w:top w:val="none" w:sz="0" w:space="0" w:color="auto"/>
                    <w:left w:val="none" w:sz="0" w:space="0" w:color="auto"/>
                    <w:bottom w:val="none" w:sz="0" w:space="0" w:color="auto"/>
                    <w:right w:val="none" w:sz="0" w:space="0" w:color="auto"/>
                  </w:divBdr>
                  <w:divsChild>
                    <w:div w:id="155847251">
                      <w:marLeft w:val="0"/>
                      <w:marRight w:val="0"/>
                      <w:marTop w:val="0"/>
                      <w:marBottom w:val="0"/>
                      <w:divBdr>
                        <w:top w:val="none" w:sz="0" w:space="0" w:color="auto"/>
                        <w:left w:val="none" w:sz="0" w:space="0" w:color="auto"/>
                        <w:bottom w:val="none" w:sz="0" w:space="0" w:color="auto"/>
                        <w:right w:val="none" w:sz="0" w:space="0" w:color="auto"/>
                      </w:divBdr>
                      <w:divsChild>
                        <w:div w:id="382482389">
                          <w:marLeft w:val="0"/>
                          <w:marRight w:val="0"/>
                          <w:marTop w:val="0"/>
                          <w:marBottom w:val="0"/>
                          <w:divBdr>
                            <w:top w:val="none" w:sz="0" w:space="0" w:color="auto"/>
                            <w:left w:val="none" w:sz="0" w:space="0" w:color="auto"/>
                            <w:bottom w:val="none" w:sz="0" w:space="0" w:color="auto"/>
                            <w:right w:val="none" w:sz="0" w:space="0" w:color="auto"/>
                          </w:divBdr>
                          <w:divsChild>
                            <w:div w:id="1300306853">
                              <w:marLeft w:val="0"/>
                              <w:marRight w:val="0"/>
                              <w:marTop w:val="120"/>
                              <w:marBottom w:val="360"/>
                              <w:divBdr>
                                <w:top w:val="none" w:sz="0" w:space="0" w:color="auto"/>
                                <w:left w:val="none" w:sz="0" w:space="0" w:color="auto"/>
                                <w:bottom w:val="none" w:sz="0" w:space="0" w:color="auto"/>
                                <w:right w:val="none" w:sz="0" w:space="0" w:color="auto"/>
                              </w:divBdr>
                              <w:divsChild>
                                <w:div w:id="378019857">
                                  <w:marLeft w:val="0"/>
                                  <w:marRight w:val="0"/>
                                  <w:marTop w:val="0"/>
                                  <w:marBottom w:val="0"/>
                                  <w:divBdr>
                                    <w:top w:val="none" w:sz="0" w:space="0" w:color="auto"/>
                                    <w:left w:val="none" w:sz="0" w:space="0" w:color="auto"/>
                                    <w:bottom w:val="none" w:sz="0" w:space="0" w:color="auto"/>
                                    <w:right w:val="none" w:sz="0" w:space="0" w:color="auto"/>
                                  </w:divBdr>
                                </w:div>
                                <w:div w:id="136590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1200996">
      <w:bodyDiv w:val="1"/>
      <w:marLeft w:val="0"/>
      <w:marRight w:val="0"/>
      <w:marTop w:val="0"/>
      <w:marBottom w:val="0"/>
      <w:divBdr>
        <w:top w:val="none" w:sz="0" w:space="0" w:color="auto"/>
        <w:left w:val="none" w:sz="0" w:space="0" w:color="auto"/>
        <w:bottom w:val="none" w:sz="0" w:space="0" w:color="auto"/>
        <w:right w:val="none" w:sz="0" w:space="0" w:color="auto"/>
      </w:divBdr>
    </w:div>
    <w:div w:id="394595893">
      <w:bodyDiv w:val="1"/>
      <w:marLeft w:val="0"/>
      <w:marRight w:val="0"/>
      <w:marTop w:val="0"/>
      <w:marBottom w:val="0"/>
      <w:divBdr>
        <w:top w:val="none" w:sz="0" w:space="0" w:color="auto"/>
        <w:left w:val="none" w:sz="0" w:space="0" w:color="auto"/>
        <w:bottom w:val="none" w:sz="0" w:space="0" w:color="auto"/>
        <w:right w:val="none" w:sz="0" w:space="0" w:color="auto"/>
      </w:divBdr>
    </w:div>
    <w:div w:id="774517773">
      <w:bodyDiv w:val="1"/>
      <w:marLeft w:val="0"/>
      <w:marRight w:val="0"/>
      <w:marTop w:val="0"/>
      <w:marBottom w:val="0"/>
      <w:divBdr>
        <w:top w:val="none" w:sz="0" w:space="0" w:color="auto"/>
        <w:left w:val="none" w:sz="0" w:space="0" w:color="auto"/>
        <w:bottom w:val="none" w:sz="0" w:space="0" w:color="auto"/>
        <w:right w:val="none" w:sz="0" w:space="0" w:color="auto"/>
      </w:divBdr>
    </w:div>
    <w:div w:id="783306921">
      <w:bodyDiv w:val="1"/>
      <w:marLeft w:val="0"/>
      <w:marRight w:val="0"/>
      <w:marTop w:val="0"/>
      <w:marBottom w:val="0"/>
      <w:divBdr>
        <w:top w:val="none" w:sz="0" w:space="0" w:color="auto"/>
        <w:left w:val="none" w:sz="0" w:space="0" w:color="auto"/>
        <w:bottom w:val="none" w:sz="0" w:space="0" w:color="auto"/>
        <w:right w:val="none" w:sz="0" w:space="0" w:color="auto"/>
      </w:divBdr>
    </w:div>
    <w:div w:id="824514304">
      <w:bodyDiv w:val="1"/>
      <w:marLeft w:val="0"/>
      <w:marRight w:val="0"/>
      <w:marTop w:val="0"/>
      <w:marBottom w:val="0"/>
      <w:divBdr>
        <w:top w:val="none" w:sz="0" w:space="0" w:color="auto"/>
        <w:left w:val="none" w:sz="0" w:space="0" w:color="auto"/>
        <w:bottom w:val="none" w:sz="0" w:space="0" w:color="auto"/>
        <w:right w:val="none" w:sz="0" w:space="0" w:color="auto"/>
      </w:divBdr>
    </w:div>
    <w:div w:id="1102650451">
      <w:bodyDiv w:val="1"/>
      <w:marLeft w:val="0"/>
      <w:marRight w:val="0"/>
      <w:marTop w:val="0"/>
      <w:marBottom w:val="0"/>
      <w:divBdr>
        <w:top w:val="none" w:sz="0" w:space="0" w:color="auto"/>
        <w:left w:val="none" w:sz="0" w:space="0" w:color="auto"/>
        <w:bottom w:val="none" w:sz="0" w:space="0" w:color="auto"/>
        <w:right w:val="none" w:sz="0" w:space="0" w:color="auto"/>
      </w:divBdr>
    </w:div>
    <w:div w:id="1449347889">
      <w:bodyDiv w:val="1"/>
      <w:marLeft w:val="0"/>
      <w:marRight w:val="0"/>
      <w:marTop w:val="0"/>
      <w:marBottom w:val="0"/>
      <w:divBdr>
        <w:top w:val="none" w:sz="0" w:space="0" w:color="auto"/>
        <w:left w:val="none" w:sz="0" w:space="0" w:color="auto"/>
        <w:bottom w:val="none" w:sz="0" w:space="0" w:color="auto"/>
        <w:right w:val="none" w:sz="0" w:space="0" w:color="auto"/>
      </w:divBdr>
      <w:divsChild>
        <w:div w:id="866798776">
          <w:marLeft w:val="0"/>
          <w:marRight w:val="0"/>
          <w:marTop w:val="0"/>
          <w:marBottom w:val="0"/>
          <w:divBdr>
            <w:top w:val="none" w:sz="0" w:space="0" w:color="auto"/>
            <w:left w:val="none" w:sz="0" w:space="0" w:color="auto"/>
            <w:bottom w:val="none" w:sz="0" w:space="0" w:color="auto"/>
            <w:right w:val="none" w:sz="0" w:space="0" w:color="auto"/>
          </w:divBdr>
        </w:div>
        <w:div w:id="1518426290">
          <w:marLeft w:val="0"/>
          <w:marRight w:val="0"/>
          <w:marTop w:val="0"/>
          <w:marBottom w:val="0"/>
          <w:divBdr>
            <w:top w:val="none" w:sz="0" w:space="0" w:color="auto"/>
            <w:left w:val="none" w:sz="0" w:space="0" w:color="auto"/>
            <w:bottom w:val="none" w:sz="0" w:space="0" w:color="auto"/>
            <w:right w:val="none" w:sz="0" w:space="0" w:color="auto"/>
          </w:divBdr>
        </w:div>
      </w:divsChild>
    </w:div>
    <w:div w:id="197178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6118A182A8DCF4F902A14E779520E0C" ma:contentTypeVersion="13" ma:contentTypeDescription="Crear nuevo documento." ma:contentTypeScope="" ma:versionID="b286c5cc0878baed8e73ef6c80588877">
  <xsd:schema xmlns:xsd="http://www.w3.org/2001/XMLSchema" xmlns:xs="http://www.w3.org/2001/XMLSchema" xmlns:p="http://schemas.microsoft.com/office/2006/metadata/properties" xmlns:ns3="1496553d-e557-4b67-917b-c9b3417b0f6a" xmlns:ns4="fba3f5ce-5422-4f75-82b8-6ed129aa1f2e" targetNamespace="http://schemas.microsoft.com/office/2006/metadata/properties" ma:root="true" ma:fieldsID="dc165f05c92a7b2071ad76aa447cf614" ns3:_="" ns4:_="">
    <xsd:import namespace="1496553d-e557-4b67-917b-c9b3417b0f6a"/>
    <xsd:import namespace="fba3f5ce-5422-4f75-82b8-6ed129aa1f2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96553d-e557-4b67-917b-c9b3417b0f6a"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a3f5ce-5422-4f75-82b8-6ed129aa1f2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3117C-1203-4C72-8661-596DE5414E0E}">
  <ds:schemaRefs>
    <ds:schemaRef ds:uri="http://schemas.microsoft.com/sharepoint/v3/contenttype/forms"/>
  </ds:schemaRefs>
</ds:datastoreItem>
</file>

<file path=customXml/itemProps2.xml><?xml version="1.0" encoding="utf-8"?>
<ds:datastoreItem xmlns:ds="http://schemas.openxmlformats.org/officeDocument/2006/customXml" ds:itemID="{C3FB0829-36DE-41DD-B37F-96F88DA2B68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891F29-8789-482A-96E8-25EE49A7CE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96553d-e557-4b67-917b-c9b3417b0f6a"/>
    <ds:schemaRef ds:uri="fba3f5ce-5422-4f75-82b8-6ed129aa1f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F83CD0-E9EB-40BF-99FF-BEF982FE4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69</Words>
  <Characters>9519</Characters>
  <Application>Microsoft Office Word</Application>
  <DocSecurity>0</DocSecurity>
  <Lines>79</Lines>
  <Paragraphs>22</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Llorens Baucells</dc:creator>
  <cp:keywords/>
  <dc:description/>
  <cp:lastModifiedBy>Jordi Llorens Baucells</cp:lastModifiedBy>
  <cp:revision>3</cp:revision>
  <dcterms:created xsi:type="dcterms:W3CDTF">2021-08-05T12:08:00Z</dcterms:created>
  <dcterms:modified xsi:type="dcterms:W3CDTF">2021-08-05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118A182A8DCF4F902A14E779520E0C</vt:lpwstr>
  </property>
</Properties>
</file>